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BE9378" w14:textId="77777777" w:rsidR="007409D3" w:rsidRPr="00B5152D" w:rsidRDefault="007409D3" w:rsidP="007409D3">
      <w:pPr>
        <w:rPr>
          <w:rFonts w:ascii="Times New Roman" w:hAnsi="Times New Roman" w:cs="Times New Roman"/>
          <w:color w:val="000000" w:themeColor="text1"/>
        </w:rPr>
      </w:pPr>
      <w:r w:rsidRPr="00B5152D">
        <w:rPr>
          <w:rFonts w:ascii="Times New Roman" w:hAnsi="Times New Roman" w:cs="Times New Roman"/>
          <w:color w:val="000000" w:themeColor="text1"/>
        </w:rPr>
        <w:t>Table S1. Baseline characteristics of endometrial cancer patients who developed SBC after received RT or not.</w:t>
      </w:r>
    </w:p>
    <w:tbl>
      <w:tblPr>
        <w:tblStyle w:val="a7"/>
        <w:tblW w:w="89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2551"/>
        <w:gridCol w:w="2648"/>
        <w:gridCol w:w="1012"/>
      </w:tblGrid>
      <w:tr w:rsidR="00B5152D" w:rsidRPr="00B5152D" w14:paraId="45530348" w14:textId="77777777" w:rsidTr="00314277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1D2C2EF3" w14:textId="77777777" w:rsidR="007409D3" w:rsidRPr="00B5152D" w:rsidRDefault="007409D3" w:rsidP="003142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>C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>haracteristics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4311D746" w14:textId="77777777" w:rsidR="007409D3" w:rsidRPr="00B5152D" w:rsidRDefault="007409D3" w:rsidP="003142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>S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>BC after no RT</w:t>
            </w:r>
          </w:p>
          <w:p w14:paraId="1E7C7EB6" w14:textId="77777777" w:rsidR="007409D3" w:rsidRPr="00B5152D" w:rsidRDefault="007409D3" w:rsidP="003142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>N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>=365 (%)</w:t>
            </w:r>
          </w:p>
        </w:tc>
        <w:tc>
          <w:tcPr>
            <w:tcW w:w="2648" w:type="dxa"/>
            <w:tcBorders>
              <w:top w:val="single" w:sz="4" w:space="0" w:color="auto"/>
              <w:bottom w:val="single" w:sz="4" w:space="0" w:color="auto"/>
            </w:tcBorders>
          </w:tcPr>
          <w:p w14:paraId="2915BD46" w14:textId="77777777" w:rsidR="007409D3" w:rsidRPr="00B5152D" w:rsidRDefault="007409D3" w:rsidP="003142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/>
                <w:color w:val="000000" w:themeColor="text1"/>
              </w:rPr>
              <w:t>SBC after RT</w:t>
            </w:r>
          </w:p>
          <w:p w14:paraId="420ADFE6" w14:textId="77777777" w:rsidR="007409D3" w:rsidRPr="00B5152D" w:rsidRDefault="007409D3" w:rsidP="003142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>N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>= 451 (%)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</w:tcPr>
          <w:p w14:paraId="363C609C" w14:textId="77777777" w:rsidR="007409D3" w:rsidRPr="00B5152D" w:rsidRDefault="007409D3" w:rsidP="003142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/>
                <w:color w:val="000000" w:themeColor="text1"/>
              </w:rPr>
              <w:t>P values</w:t>
            </w:r>
          </w:p>
        </w:tc>
      </w:tr>
      <w:tr w:rsidR="00B5152D" w:rsidRPr="00B5152D" w14:paraId="2EFE6F07" w14:textId="77777777" w:rsidTr="00314277">
        <w:tc>
          <w:tcPr>
            <w:tcW w:w="2694" w:type="dxa"/>
            <w:tcBorders>
              <w:top w:val="single" w:sz="4" w:space="0" w:color="auto"/>
            </w:tcBorders>
          </w:tcPr>
          <w:p w14:paraId="1CB1CD5B" w14:textId="77777777" w:rsidR="007409D3" w:rsidRPr="00B5152D" w:rsidRDefault="007409D3" w:rsidP="003142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/>
                <w:color w:val="000000" w:themeColor="text1"/>
              </w:rPr>
              <w:t>Age (years), mean (SD)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6C1FDA9F" w14:textId="77777777" w:rsidR="007409D3" w:rsidRPr="00B5152D" w:rsidRDefault="007409D3" w:rsidP="003142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/>
                <w:color w:val="000000" w:themeColor="text1"/>
              </w:rPr>
              <w:t>74.0 (9.6)</w:t>
            </w:r>
          </w:p>
        </w:tc>
        <w:tc>
          <w:tcPr>
            <w:tcW w:w="2648" w:type="dxa"/>
            <w:tcBorders>
              <w:top w:val="single" w:sz="4" w:space="0" w:color="auto"/>
            </w:tcBorders>
          </w:tcPr>
          <w:p w14:paraId="1D12F94E" w14:textId="77777777" w:rsidR="007409D3" w:rsidRPr="00B5152D" w:rsidRDefault="007409D3" w:rsidP="003142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/>
                <w:color w:val="000000" w:themeColor="text1"/>
              </w:rPr>
              <w:t>75.9 (8.7)</w:t>
            </w:r>
          </w:p>
        </w:tc>
        <w:tc>
          <w:tcPr>
            <w:tcW w:w="1012" w:type="dxa"/>
            <w:tcBorders>
              <w:top w:val="single" w:sz="4" w:space="0" w:color="auto"/>
            </w:tcBorders>
          </w:tcPr>
          <w:p w14:paraId="7BF2DC68" w14:textId="77777777" w:rsidR="007409D3" w:rsidRPr="00B5152D" w:rsidRDefault="007409D3" w:rsidP="003142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/>
                <w:color w:val="000000" w:themeColor="text1"/>
              </w:rPr>
              <w:t>0.013</w:t>
            </w:r>
          </w:p>
        </w:tc>
      </w:tr>
      <w:tr w:rsidR="00B5152D" w:rsidRPr="00B5152D" w14:paraId="7875BE7D" w14:textId="77777777" w:rsidTr="00314277">
        <w:tc>
          <w:tcPr>
            <w:tcW w:w="2694" w:type="dxa"/>
          </w:tcPr>
          <w:p w14:paraId="71F63316" w14:textId="77777777" w:rsidR="007409D3" w:rsidRPr="00B5152D" w:rsidRDefault="007409D3" w:rsidP="003142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/>
                <w:color w:val="000000" w:themeColor="text1"/>
              </w:rPr>
              <w:t>Year of diagnose</w:t>
            </w:r>
          </w:p>
        </w:tc>
        <w:tc>
          <w:tcPr>
            <w:tcW w:w="2551" w:type="dxa"/>
          </w:tcPr>
          <w:p w14:paraId="0D12C124" w14:textId="77777777" w:rsidR="007409D3" w:rsidRPr="00B5152D" w:rsidRDefault="007409D3" w:rsidP="003142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648" w:type="dxa"/>
          </w:tcPr>
          <w:p w14:paraId="23883628" w14:textId="77777777" w:rsidR="007409D3" w:rsidRPr="00B5152D" w:rsidRDefault="007409D3" w:rsidP="003142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12" w:type="dxa"/>
          </w:tcPr>
          <w:p w14:paraId="3B925939" w14:textId="77777777" w:rsidR="007409D3" w:rsidRPr="00B5152D" w:rsidRDefault="007409D3" w:rsidP="003142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>.077</w:t>
            </w:r>
          </w:p>
        </w:tc>
      </w:tr>
      <w:tr w:rsidR="00B5152D" w:rsidRPr="00B5152D" w14:paraId="2A268B2F" w14:textId="77777777" w:rsidTr="00314277">
        <w:tc>
          <w:tcPr>
            <w:tcW w:w="2694" w:type="dxa"/>
          </w:tcPr>
          <w:p w14:paraId="5819B8FF" w14:textId="77777777" w:rsidR="007409D3" w:rsidRPr="00B5152D" w:rsidRDefault="007409D3" w:rsidP="003142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>1973-1989</w:t>
            </w:r>
          </w:p>
        </w:tc>
        <w:tc>
          <w:tcPr>
            <w:tcW w:w="2551" w:type="dxa"/>
          </w:tcPr>
          <w:p w14:paraId="6DDAE494" w14:textId="77777777" w:rsidR="007409D3" w:rsidRPr="00B5152D" w:rsidRDefault="007409D3" w:rsidP="003142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/>
                <w:color w:val="000000" w:themeColor="text1"/>
              </w:rPr>
              <w:t>53 (14.5)</w:t>
            </w:r>
          </w:p>
        </w:tc>
        <w:tc>
          <w:tcPr>
            <w:tcW w:w="2648" w:type="dxa"/>
          </w:tcPr>
          <w:p w14:paraId="017FE8B9" w14:textId="77777777" w:rsidR="007409D3" w:rsidRPr="00B5152D" w:rsidRDefault="007409D3" w:rsidP="003142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/>
                <w:color w:val="000000" w:themeColor="text1"/>
              </w:rPr>
              <w:t>91 (</w:t>
            </w: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>0.2)</w:t>
            </w:r>
          </w:p>
        </w:tc>
        <w:tc>
          <w:tcPr>
            <w:tcW w:w="1012" w:type="dxa"/>
          </w:tcPr>
          <w:p w14:paraId="230FA480" w14:textId="77777777" w:rsidR="007409D3" w:rsidRPr="00B5152D" w:rsidRDefault="007409D3" w:rsidP="0031427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5152D" w:rsidRPr="00B5152D" w14:paraId="4E03DF27" w14:textId="77777777" w:rsidTr="00314277">
        <w:tc>
          <w:tcPr>
            <w:tcW w:w="2694" w:type="dxa"/>
          </w:tcPr>
          <w:p w14:paraId="23B65065" w14:textId="77777777" w:rsidR="007409D3" w:rsidRPr="00B5152D" w:rsidRDefault="007409D3" w:rsidP="003142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>1990-2004</w:t>
            </w:r>
          </w:p>
        </w:tc>
        <w:tc>
          <w:tcPr>
            <w:tcW w:w="2551" w:type="dxa"/>
          </w:tcPr>
          <w:p w14:paraId="24370B5F" w14:textId="77777777" w:rsidR="007409D3" w:rsidRPr="00B5152D" w:rsidRDefault="007409D3" w:rsidP="003142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/>
                <w:color w:val="000000" w:themeColor="text1"/>
              </w:rPr>
              <w:t>160 (43.8)</w:t>
            </w:r>
          </w:p>
        </w:tc>
        <w:tc>
          <w:tcPr>
            <w:tcW w:w="2648" w:type="dxa"/>
          </w:tcPr>
          <w:p w14:paraId="6EBC0115" w14:textId="77777777" w:rsidR="007409D3" w:rsidRPr="00B5152D" w:rsidRDefault="007409D3" w:rsidP="003142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/>
                <w:color w:val="000000" w:themeColor="text1"/>
              </w:rPr>
              <w:t>196 (43</w:t>
            </w: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>.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>5)</w:t>
            </w:r>
          </w:p>
        </w:tc>
        <w:tc>
          <w:tcPr>
            <w:tcW w:w="1012" w:type="dxa"/>
          </w:tcPr>
          <w:p w14:paraId="3D82625A" w14:textId="77777777" w:rsidR="007409D3" w:rsidRPr="00B5152D" w:rsidRDefault="007409D3" w:rsidP="0031427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5152D" w:rsidRPr="00B5152D" w14:paraId="25179D8B" w14:textId="77777777" w:rsidTr="00314277">
        <w:tc>
          <w:tcPr>
            <w:tcW w:w="2694" w:type="dxa"/>
          </w:tcPr>
          <w:p w14:paraId="0594A773" w14:textId="77777777" w:rsidR="007409D3" w:rsidRPr="00B5152D" w:rsidRDefault="007409D3" w:rsidP="003142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>2005-2015</w:t>
            </w:r>
          </w:p>
        </w:tc>
        <w:tc>
          <w:tcPr>
            <w:tcW w:w="2551" w:type="dxa"/>
          </w:tcPr>
          <w:p w14:paraId="32E896CF" w14:textId="77777777" w:rsidR="007409D3" w:rsidRPr="00B5152D" w:rsidRDefault="007409D3" w:rsidP="003142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/>
                <w:color w:val="000000" w:themeColor="text1"/>
              </w:rPr>
              <w:t>152 (41.6)</w:t>
            </w:r>
          </w:p>
        </w:tc>
        <w:tc>
          <w:tcPr>
            <w:tcW w:w="2648" w:type="dxa"/>
          </w:tcPr>
          <w:p w14:paraId="1FEE473D" w14:textId="77777777" w:rsidR="007409D3" w:rsidRPr="00B5152D" w:rsidRDefault="007409D3" w:rsidP="003142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/>
                <w:color w:val="000000" w:themeColor="text1"/>
              </w:rPr>
              <w:t>164 (36.</w:t>
            </w: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012" w:type="dxa"/>
          </w:tcPr>
          <w:p w14:paraId="132F9FF1" w14:textId="77777777" w:rsidR="007409D3" w:rsidRPr="00B5152D" w:rsidRDefault="007409D3" w:rsidP="0031427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5152D" w:rsidRPr="00B5152D" w14:paraId="536254C1" w14:textId="77777777" w:rsidTr="00314277">
        <w:tc>
          <w:tcPr>
            <w:tcW w:w="2694" w:type="dxa"/>
          </w:tcPr>
          <w:p w14:paraId="1603B1CB" w14:textId="77777777" w:rsidR="007409D3" w:rsidRPr="00B5152D" w:rsidRDefault="007409D3" w:rsidP="003142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>R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>ace</w:t>
            </w:r>
          </w:p>
        </w:tc>
        <w:tc>
          <w:tcPr>
            <w:tcW w:w="2551" w:type="dxa"/>
          </w:tcPr>
          <w:p w14:paraId="26C8797C" w14:textId="77777777" w:rsidR="007409D3" w:rsidRPr="00B5152D" w:rsidRDefault="007409D3" w:rsidP="003142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648" w:type="dxa"/>
          </w:tcPr>
          <w:p w14:paraId="73E9617C" w14:textId="77777777" w:rsidR="007409D3" w:rsidRPr="00B5152D" w:rsidRDefault="007409D3" w:rsidP="003142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12" w:type="dxa"/>
          </w:tcPr>
          <w:p w14:paraId="5B4DD146" w14:textId="77777777" w:rsidR="007409D3" w:rsidRPr="00B5152D" w:rsidRDefault="007409D3" w:rsidP="003142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>.466</w:t>
            </w:r>
          </w:p>
        </w:tc>
      </w:tr>
      <w:tr w:rsidR="00B5152D" w:rsidRPr="00B5152D" w14:paraId="4B85BE31" w14:textId="77777777" w:rsidTr="00314277">
        <w:tc>
          <w:tcPr>
            <w:tcW w:w="2694" w:type="dxa"/>
          </w:tcPr>
          <w:p w14:paraId="7E5A4048" w14:textId="77777777" w:rsidR="007409D3" w:rsidRPr="00B5152D" w:rsidRDefault="007409D3" w:rsidP="003142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>White</w:t>
            </w:r>
          </w:p>
        </w:tc>
        <w:tc>
          <w:tcPr>
            <w:tcW w:w="2551" w:type="dxa"/>
          </w:tcPr>
          <w:p w14:paraId="676117FE" w14:textId="77777777" w:rsidR="007409D3" w:rsidRPr="00B5152D" w:rsidRDefault="007409D3" w:rsidP="003142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/>
                <w:color w:val="000000" w:themeColor="text1"/>
              </w:rPr>
              <w:t>339 (92.9)</w:t>
            </w:r>
          </w:p>
        </w:tc>
        <w:tc>
          <w:tcPr>
            <w:tcW w:w="2648" w:type="dxa"/>
          </w:tcPr>
          <w:p w14:paraId="12E265A2" w14:textId="77777777" w:rsidR="007409D3" w:rsidRPr="00B5152D" w:rsidRDefault="007409D3" w:rsidP="003142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/>
                <w:color w:val="000000" w:themeColor="text1"/>
              </w:rPr>
              <w:t>427 (9</w:t>
            </w: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>.7)</w:t>
            </w:r>
          </w:p>
        </w:tc>
        <w:tc>
          <w:tcPr>
            <w:tcW w:w="1012" w:type="dxa"/>
          </w:tcPr>
          <w:p w14:paraId="1261C315" w14:textId="77777777" w:rsidR="007409D3" w:rsidRPr="00B5152D" w:rsidRDefault="007409D3" w:rsidP="0031427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5152D" w:rsidRPr="00B5152D" w14:paraId="2DE6F46A" w14:textId="77777777" w:rsidTr="00314277">
        <w:tc>
          <w:tcPr>
            <w:tcW w:w="2694" w:type="dxa"/>
          </w:tcPr>
          <w:p w14:paraId="64DE352A" w14:textId="77777777" w:rsidR="007409D3" w:rsidRPr="00B5152D" w:rsidRDefault="007409D3" w:rsidP="003142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>Black</w:t>
            </w:r>
          </w:p>
        </w:tc>
        <w:tc>
          <w:tcPr>
            <w:tcW w:w="2551" w:type="dxa"/>
          </w:tcPr>
          <w:p w14:paraId="3BAA8485" w14:textId="77777777" w:rsidR="007409D3" w:rsidRPr="00B5152D" w:rsidRDefault="007409D3" w:rsidP="003142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/>
                <w:color w:val="000000" w:themeColor="text1"/>
              </w:rPr>
              <w:t>14 (3</w:t>
            </w: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>.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>8)</w:t>
            </w:r>
          </w:p>
        </w:tc>
        <w:tc>
          <w:tcPr>
            <w:tcW w:w="2648" w:type="dxa"/>
          </w:tcPr>
          <w:p w14:paraId="17AAAA40" w14:textId="77777777" w:rsidR="007409D3" w:rsidRPr="00B5152D" w:rsidRDefault="007409D3" w:rsidP="003142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/>
                <w:color w:val="000000" w:themeColor="text1"/>
              </w:rPr>
              <w:t>15 (</w:t>
            </w: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>.3)</w:t>
            </w:r>
          </w:p>
        </w:tc>
        <w:tc>
          <w:tcPr>
            <w:tcW w:w="1012" w:type="dxa"/>
          </w:tcPr>
          <w:p w14:paraId="09521B1E" w14:textId="77777777" w:rsidR="007409D3" w:rsidRPr="00B5152D" w:rsidRDefault="007409D3" w:rsidP="0031427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5152D" w:rsidRPr="00B5152D" w14:paraId="635F8410" w14:textId="77777777" w:rsidTr="00314277">
        <w:tc>
          <w:tcPr>
            <w:tcW w:w="2694" w:type="dxa"/>
          </w:tcPr>
          <w:p w14:paraId="103B47EC" w14:textId="77777777" w:rsidR="007409D3" w:rsidRPr="00B5152D" w:rsidRDefault="007409D3" w:rsidP="003142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proofErr w:type="spellStart"/>
            <w:r w:rsidRPr="00B5152D">
              <w:rPr>
                <w:rFonts w:ascii="Times New Roman" w:hAnsi="Times New Roman" w:cs="Times New Roman"/>
                <w:color w:val="000000" w:themeColor="text1"/>
              </w:rPr>
              <w:t>Others</w:t>
            </w:r>
            <w:r w:rsidRPr="00B5152D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  <w:proofErr w:type="spellEnd"/>
          </w:p>
        </w:tc>
        <w:tc>
          <w:tcPr>
            <w:tcW w:w="2551" w:type="dxa"/>
          </w:tcPr>
          <w:p w14:paraId="4D42F22A" w14:textId="77777777" w:rsidR="007409D3" w:rsidRPr="00B5152D" w:rsidRDefault="007409D3" w:rsidP="003142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/>
                <w:color w:val="000000" w:themeColor="text1"/>
              </w:rPr>
              <w:t>12 (3.3)</w:t>
            </w:r>
          </w:p>
        </w:tc>
        <w:tc>
          <w:tcPr>
            <w:tcW w:w="2648" w:type="dxa"/>
          </w:tcPr>
          <w:p w14:paraId="1C510F66" w14:textId="77777777" w:rsidR="007409D3" w:rsidRPr="00B5152D" w:rsidRDefault="007409D3" w:rsidP="003142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/>
                <w:color w:val="000000" w:themeColor="text1"/>
              </w:rPr>
              <w:t>9 (2.0)</w:t>
            </w:r>
          </w:p>
        </w:tc>
        <w:tc>
          <w:tcPr>
            <w:tcW w:w="1012" w:type="dxa"/>
          </w:tcPr>
          <w:p w14:paraId="6CC8833C" w14:textId="77777777" w:rsidR="007409D3" w:rsidRPr="00B5152D" w:rsidRDefault="007409D3" w:rsidP="0031427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5152D" w:rsidRPr="00B5152D" w14:paraId="709EAC84" w14:textId="77777777" w:rsidTr="00314277">
        <w:tc>
          <w:tcPr>
            <w:tcW w:w="2694" w:type="dxa"/>
          </w:tcPr>
          <w:p w14:paraId="625A4FF9" w14:textId="77777777" w:rsidR="007409D3" w:rsidRPr="00B5152D" w:rsidRDefault="007409D3" w:rsidP="003142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>G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>rade</w:t>
            </w:r>
          </w:p>
        </w:tc>
        <w:tc>
          <w:tcPr>
            <w:tcW w:w="2551" w:type="dxa"/>
          </w:tcPr>
          <w:p w14:paraId="3DBAEE75" w14:textId="77777777" w:rsidR="007409D3" w:rsidRPr="00B5152D" w:rsidRDefault="007409D3" w:rsidP="003142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648" w:type="dxa"/>
          </w:tcPr>
          <w:p w14:paraId="475AC0AA" w14:textId="77777777" w:rsidR="007409D3" w:rsidRPr="00B5152D" w:rsidRDefault="007409D3" w:rsidP="003142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12" w:type="dxa"/>
          </w:tcPr>
          <w:p w14:paraId="7F9E2281" w14:textId="77777777" w:rsidR="007409D3" w:rsidRPr="00B5152D" w:rsidRDefault="007409D3" w:rsidP="003142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/>
                <w:color w:val="000000" w:themeColor="text1"/>
              </w:rPr>
              <w:t>0.255</w:t>
            </w:r>
          </w:p>
        </w:tc>
      </w:tr>
      <w:tr w:rsidR="00B5152D" w:rsidRPr="00B5152D" w14:paraId="63BAC87E" w14:textId="77777777" w:rsidTr="00314277">
        <w:tc>
          <w:tcPr>
            <w:tcW w:w="2694" w:type="dxa"/>
          </w:tcPr>
          <w:p w14:paraId="124D3553" w14:textId="77777777" w:rsidR="007409D3" w:rsidRPr="00B5152D" w:rsidRDefault="007409D3" w:rsidP="003142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>Grade 1-2</w:t>
            </w:r>
          </w:p>
        </w:tc>
        <w:tc>
          <w:tcPr>
            <w:tcW w:w="2551" w:type="dxa"/>
          </w:tcPr>
          <w:p w14:paraId="37035DE3" w14:textId="77777777" w:rsidR="007409D3" w:rsidRPr="00B5152D" w:rsidRDefault="007409D3" w:rsidP="003142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/>
                <w:color w:val="000000" w:themeColor="text1"/>
              </w:rPr>
              <w:t>161 (44</w:t>
            </w: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>.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>1)</w:t>
            </w:r>
          </w:p>
        </w:tc>
        <w:tc>
          <w:tcPr>
            <w:tcW w:w="2648" w:type="dxa"/>
          </w:tcPr>
          <w:p w14:paraId="173591CD" w14:textId="77777777" w:rsidR="007409D3" w:rsidRPr="00B5152D" w:rsidRDefault="007409D3" w:rsidP="003142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/>
                <w:color w:val="000000" w:themeColor="text1"/>
              </w:rPr>
              <w:t>196 (43.5)</w:t>
            </w:r>
          </w:p>
        </w:tc>
        <w:tc>
          <w:tcPr>
            <w:tcW w:w="1012" w:type="dxa"/>
          </w:tcPr>
          <w:p w14:paraId="7D27321F" w14:textId="77777777" w:rsidR="007409D3" w:rsidRPr="00B5152D" w:rsidRDefault="007409D3" w:rsidP="0031427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5152D" w:rsidRPr="00B5152D" w14:paraId="5BA6CA9C" w14:textId="77777777" w:rsidTr="00314277">
        <w:tc>
          <w:tcPr>
            <w:tcW w:w="2694" w:type="dxa"/>
          </w:tcPr>
          <w:p w14:paraId="0FAA8615" w14:textId="77777777" w:rsidR="007409D3" w:rsidRPr="00B5152D" w:rsidRDefault="007409D3" w:rsidP="003142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>Grade 3-4</w:t>
            </w:r>
          </w:p>
        </w:tc>
        <w:tc>
          <w:tcPr>
            <w:tcW w:w="2551" w:type="dxa"/>
          </w:tcPr>
          <w:p w14:paraId="1BE69438" w14:textId="77777777" w:rsidR="007409D3" w:rsidRPr="00B5152D" w:rsidRDefault="007409D3" w:rsidP="003142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/>
                <w:color w:val="000000" w:themeColor="text1"/>
              </w:rPr>
              <w:t>163 (44.7)</w:t>
            </w:r>
          </w:p>
        </w:tc>
        <w:tc>
          <w:tcPr>
            <w:tcW w:w="2648" w:type="dxa"/>
          </w:tcPr>
          <w:p w14:paraId="77D0F1D8" w14:textId="77777777" w:rsidR="007409D3" w:rsidRPr="00B5152D" w:rsidRDefault="007409D3" w:rsidP="003142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/>
                <w:color w:val="000000" w:themeColor="text1"/>
              </w:rPr>
              <w:t>187 (41.5)</w:t>
            </w:r>
          </w:p>
        </w:tc>
        <w:tc>
          <w:tcPr>
            <w:tcW w:w="1012" w:type="dxa"/>
          </w:tcPr>
          <w:p w14:paraId="25DAF2F1" w14:textId="77777777" w:rsidR="007409D3" w:rsidRPr="00B5152D" w:rsidRDefault="007409D3" w:rsidP="0031427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5152D" w:rsidRPr="00B5152D" w14:paraId="60E89B06" w14:textId="77777777" w:rsidTr="00314277">
        <w:tc>
          <w:tcPr>
            <w:tcW w:w="2694" w:type="dxa"/>
          </w:tcPr>
          <w:p w14:paraId="28B7B251" w14:textId="77777777" w:rsidR="007409D3" w:rsidRPr="00B5152D" w:rsidRDefault="007409D3" w:rsidP="003142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>Unknown</w:t>
            </w:r>
          </w:p>
        </w:tc>
        <w:tc>
          <w:tcPr>
            <w:tcW w:w="2551" w:type="dxa"/>
          </w:tcPr>
          <w:p w14:paraId="2A4099A1" w14:textId="77777777" w:rsidR="007409D3" w:rsidRPr="00B5152D" w:rsidRDefault="007409D3" w:rsidP="003142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/>
                <w:color w:val="000000" w:themeColor="text1"/>
              </w:rPr>
              <w:t>41 (11.2)</w:t>
            </w:r>
          </w:p>
        </w:tc>
        <w:tc>
          <w:tcPr>
            <w:tcW w:w="2648" w:type="dxa"/>
          </w:tcPr>
          <w:p w14:paraId="0B5284EA" w14:textId="77777777" w:rsidR="007409D3" w:rsidRPr="00B5152D" w:rsidRDefault="007409D3" w:rsidP="003142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/>
                <w:color w:val="000000" w:themeColor="text1"/>
              </w:rPr>
              <w:t>68 (</w:t>
            </w: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>15.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>1)</w:t>
            </w:r>
          </w:p>
        </w:tc>
        <w:tc>
          <w:tcPr>
            <w:tcW w:w="1012" w:type="dxa"/>
          </w:tcPr>
          <w:p w14:paraId="77C1CD29" w14:textId="77777777" w:rsidR="007409D3" w:rsidRPr="00B5152D" w:rsidRDefault="007409D3" w:rsidP="0031427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5152D" w:rsidRPr="00B5152D" w14:paraId="2BB28598" w14:textId="77777777" w:rsidTr="00314277">
        <w:tc>
          <w:tcPr>
            <w:tcW w:w="2694" w:type="dxa"/>
          </w:tcPr>
          <w:p w14:paraId="56901C34" w14:textId="77777777" w:rsidR="007409D3" w:rsidRPr="00B5152D" w:rsidRDefault="007409D3" w:rsidP="003142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>H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>istological type</w:t>
            </w:r>
          </w:p>
        </w:tc>
        <w:tc>
          <w:tcPr>
            <w:tcW w:w="2551" w:type="dxa"/>
          </w:tcPr>
          <w:p w14:paraId="7196EDB9" w14:textId="77777777" w:rsidR="007409D3" w:rsidRPr="00B5152D" w:rsidRDefault="007409D3" w:rsidP="003142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648" w:type="dxa"/>
          </w:tcPr>
          <w:p w14:paraId="462AD58E" w14:textId="77777777" w:rsidR="007409D3" w:rsidRPr="00B5152D" w:rsidRDefault="007409D3" w:rsidP="003142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12" w:type="dxa"/>
          </w:tcPr>
          <w:p w14:paraId="744F9275" w14:textId="77777777" w:rsidR="007409D3" w:rsidRPr="00B5152D" w:rsidRDefault="007409D3" w:rsidP="0031427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5152D" w:rsidRPr="00B5152D" w14:paraId="0015C9BB" w14:textId="77777777" w:rsidTr="00314277">
        <w:tc>
          <w:tcPr>
            <w:tcW w:w="2694" w:type="dxa"/>
          </w:tcPr>
          <w:p w14:paraId="7ABBF20E" w14:textId="77777777" w:rsidR="007409D3" w:rsidRPr="00B5152D" w:rsidRDefault="007409D3" w:rsidP="003142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>Transitional cell carcinoma</w:t>
            </w:r>
          </w:p>
        </w:tc>
        <w:tc>
          <w:tcPr>
            <w:tcW w:w="2551" w:type="dxa"/>
          </w:tcPr>
          <w:p w14:paraId="1741FB20" w14:textId="77777777" w:rsidR="007409D3" w:rsidRPr="00B5152D" w:rsidRDefault="007409D3" w:rsidP="003142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>24 (88.8)</w:t>
            </w:r>
          </w:p>
        </w:tc>
        <w:tc>
          <w:tcPr>
            <w:tcW w:w="2648" w:type="dxa"/>
          </w:tcPr>
          <w:p w14:paraId="594BADCD" w14:textId="77777777" w:rsidR="007409D3" w:rsidRPr="00B5152D" w:rsidRDefault="007409D3" w:rsidP="003142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>84 (85.1)</w:t>
            </w:r>
          </w:p>
        </w:tc>
        <w:tc>
          <w:tcPr>
            <w:tcW w:w="1012" w:type="dxa"/>
          </w:tcPr>
          <w:p w14:paraId="47576DA2" w14:textId="77777777" w:rsidR="007409D3" w:rsidRPr="00B5152D" w:rsidRDefault="007409D3" w:rsidP="003142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>.420</w:t>
            </w:r>
          </w:p>
        </w:tc>
      </w:tr>
      <w:tr w:rsidR="00B5152D" w:rsidRPr="00B5152D" w14:paraId="78B00FF2" w14:textId="77777777" w:rsidTr="00314277">
        <w:tc>
          <w:tcPr>
            <w:tcW w:w="2694" w:type="dxa"/>
          </w:tcPr>
          <w:p w14:paraId="5EE8B14C" w14:textId="77777777" w:rsidR="007409D3" w:rsidRPr="00B5152D" w:rsidRDefault="007409D3" w:rsidP="003142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>Squamous cell carcinoma</w:t>
            </w:r>
          </w:p>
        </w:tc>
        <w:tc>
          <w:tcPr>
            <w:tcW w:w="2551" w:type="dxa"/>
          </w:tcPr>
          <w:p w14:paraId="1FE68A74" w14:textId="77777777" w:rsidR="007409D3" w:rsidRPr="00B5152D" w:rsidRDefault="007409D3" w:rsidP="003142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 xml:space="preserve"> (1.1)</w:t>
            </w:r>
          </w:p>
        </w:tc>
        <w:tc>
          <w:tcPr>
            <w:tcW w:w="2648" w:type="dxa"/>
          </w:tcPr>
          <w:p w14:paraId="6A5A3D15" w14:textId="77777777" w:rsidR="007409D3" w:rsidRPr="00B5152D" w:rsidRDefault="007409D3" w:rsidP="003142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>6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 xml:space="preserve"> (1.3)</w:t>
            </w:r>
          </w:p>
        </w:tc>
        <w:tc>
          <w:tcPr>
            <w:tcW w:w="1012" w:type="dxa"/>
          </w:tcPr>
          <w:p w14:paraId="22E650A2" w14:textId="77777777" w:rsidR="007409D3" w:rsidRPr="00B5152D" w:rsidRDefault="007409D3" w:rsidP="0031427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5152D" w:rsidRPr="00B5152D" w14:paraId="72451EF4" w14:textId="77777777" w:rsidTr="00314277">
        <w:tc>
          <w:tcPr>
            <w:tcW w:w="2694" w:type="dxa"/>
          </w:tcPr>
          <w:p w14:paraId="1560A07E" w14:textId="77777777" w:rsidR="007409D3" w:rsidRPr="00B5152D" w:rsidRDefault="007409D3" w:rsidP="003142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 xml:space="preserve">Other types </w:t>
            </w:r>
          </w:p>
        </w:tc>
        <w:tc>
          <w:tcPr>
            <w:tcW w:w="2551" w:type="dxa"/>
          </w:tcPr>
          <w:p w14:paraId="36F9B2B4" w14:textId="77777777" w:rsidR="007409D3" w:rsidRPr="00B5152D" w:rsidRDefault="007409D3" w:rsidP="003142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>7 (10.1)</w:t>
            </w:r>
          </w:p>
        </w:tc>
        <w:tc>
          <w:tcPr>
            <w:tcW w:w="2648" w:type="dxa"/>
          </w:tcPr>
          <w:p w14:paraId="24496E52" w14:textId="77777777" w:rsidR="007409D3" w:rsidRPr="00B5152D" w:rsidRDefault="007409D3" w:rsidP="003142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>6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>1 (13.5)</w:t>
            </w:r>
          </w:p>
        </w:tc>
        <w:tc>
          <w:tcPr>
            <w:tcW w:w="1012" w:type="dxa"/>
          </w:tcPr>
          <w:p w14:paraId="301A0BD8" w14:textId="77777777" w:rsidR="007409D3" w:rsidRPr="00B5152D" w:rsidRDefault="007409D3" w:rsidP="0031427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5152D" w:rsidRPr="00B5152D" w14:paraId="3C398CC0" w14:textId="77777777" w:rsidTr="00314277">
        <w:tc>
          <w:tcPr>
            <w:tcW w:w="2694" w:type="dxa"/>
          </w:tcPr>
          <w:p w14:paraId="60C16D66" w14:textId="77777777" w:rsidR="007409D3" w:rsidRPr="00B5152D" w:rsidRDefault="007409D3" w:rsidP="003142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>S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>tage</w:t>
            </w:r>
          </w:p>
        </w:tc>
        <w:tc>
          <w:tcPr>
            <w:tcW w:w="2551" w:type="dxa"/>
          </w:tcPr>
          <w:p w14:paraId="778EDE82" w14:textId="77777777" w:rsidR="007409D3" w:rsidRPr="00B5152D" w:rsidRDefault="007409D3" w:rsidP="003142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648" w:type="dxa"/>
          </w:tcPr>
          <w:p w14:paraId="3EFB161D" w14:textId="77777777" w:rsidR="007409D3" w:rsidRPr="00B5152D" w:rsidRDefault="007409D3" w:rsidP="003142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12" w:type="dxa"/>
          </w:tcPr>
          <w:p w14:paraId="418C3E29" w14:textId="77777777" w:rsidR="007409D3" w:rsidRPr="00B5152D" w:rsidRDefault="007409D3" w:rsidP="003142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/>
                <w:color w:val="000000" w:themeColor="text1"/>
              </w:rPr>
              <w:t>0.896</w:t>
            </w:r>
          </w:p>
        </w:tc>
      </w:tr>
      <w:tr w:rsidR="00B5152D" w:rsidRPr="00B5152D" w14:paraId="129BDE0B" w14:textId="77777777" w:rsidTr="00314277">
        <w:tc>
          <w:tcPr>
            <w:tcW w:w="2694" w:type="dxa"/>
          </w:tcPr>
          <w:p w14:paraId="06D98422" w14:textId="77777777" w:rsidR="007409D3" w:rsidRPr="00B5152D" w:rsidRDefault="007409D3" w:rsidP="003142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>Localized</w:t>
            </w:r>
          </w:p>
        </w:tc>
        <w:tc>
          <w:tcPr>
            <w:tcW w:w="2551" w:type="dxa"/>
          </w:tcPr>
          <w:p w14:paraId="61AED2C8" w14:textId="77777777" w:rsidR="007409D3" w:rsidRPr="00B5152D" w:rsidRDefault="007409D3" w:rsidP="003142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/>
                <w:color w:val="000000" w:themeColor="text1"/>
              </w:rPr>
              <w:t>208 (57.0)</w:t>
            </w:r>
          </w:p>
        </w:tc>
        <w:tc>
          <w:tcPr>
            <w:tcW w:w="2648" w:type="dxa"/>
          </w:tcPr>
          <w:p w14:paraId="0AD938F9" w14:textId="77777777" w:rsidR="007409D3" w:rsidRPr="00B5152D" w:rsidRDefault="007409D3" w:rsidP="003142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/>
                <w:color w:val="000000" w:themeColor="text1"/>
              </w:rPr>
              <w:t>250 (55.4)</w:t>
            </w:r>
          </w:p>
        </w:tc>
        <w:tc>
          <w:tcPr>
            <w:tcW w:w="1012" w:type="dxa"/>
          </w:tcPr>
          <w:p w14:paraId="4A6B54AA" w14:textId="77777777" w:rsidR="007409D3" w:rsidRPr="00B5152D" w:rsidRDefault="007409D3" w:rsidP="0031427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5152D" w:rsidRPr="00B5152D" w14:paraId="41072FF7" w14:textId="77777777" w:rsidTr="00314277">
        <w:tc>
          <w:tcPr>
            <w:tcW w:w="2694" w:type="dxa"/>
          </w:tcPr>
          <w:p w14:paraId="00A20F23" w14:textId="77777777" w:rsidR="007409D3" w:rsidRPr="00B5152D" w:rsidRDefault="007409D3" w:rsidP="003142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 xml:space="preserve">Regional </w:t>
            </w:r>
          </w:p>
        </w:tc>
        <w:tc>
          <w:tcPr>
            <w:tcW w:w="2551" w:type="dxa"/>
          </w:tcPr>
          <w:p w14:paraId="642B5B99" w14:textId="77777777" w:rsidR="007409D3" w:rsidRPr="00B5152D" w:rsidRDefault="007409D3" w:rsidP="003142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>0 (2</w:t>
            </w: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>.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>7)</w:t>
            </w:r>
          </w:p>
        </w:tc>
        <w:tc>
          <w:tcPr>
            <w:tcW w:w="2648" w:type="dxa"/>
          </w:tcPr>
          <w:p w14:paraId="6E65EB06" w14:textId="77777777" w:rsidR="007409D3" w:rsidRPr="00B5152D" w:rsidRDefault="007409D3" w:rsidP="003142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/>
                <w:color w:val="000000" w:themeColor="text1"/>
              </w:rPr>
              <w:t>11 (2.5)</w:t>
            </w:r>
          </w:p>
        </w:tc>
        <w:tc>
          <w:tcPr>
            <w:tcW w:w="1012" w:type="dxa"/>
          </w:tcPr>
          <w:p w14:paraId="56F646CE" w14:textId="77777777" w:rsidR="007409D3" w:rsidRPr="00B5152D" w:rsidRDefault="007409D3" w:rsidP="0031427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5152D" w:rsidRPr="00B5152D" w14:paraId="19803791" w14:textId="77777777" w:rsidTr="00314277">
        <w:tc>
          <w:tcPr>
            <w:tcW w:w="2694" w:type="dxa"/>
          </w:tcPr>
          <w:p w14:paraId="4BC7FC7C" w14:textId="77777777" w:rsidR="007409D3" w:rsidRPr="00B5152D" w:rsidRDefault="007409D3" w:rsidP="003142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>Distant</w:t>
            </w:r>
          </w:p>
        </w:tc>
        <w:tc>
          <w:tcPr>
            <w:tcW w:w="2551" w:type="dxa"/>
          </w:tcPr>
          <w:p w14:paraId="522DEE26" w14:textId="77777777" w:rsidR="007409D3" w:rsidRPr="00B5152D" w:rsidRDefault="007409D3" w:rsidP="003142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/>
                <w:color w:val="000000" w:themeColor="text1"/>
              </w:rPr>
              <w:t>8 (2</w:t>
            </w: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>.2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648" w:type="dxa"/>
          </w:tcPr>
          <w:p w14:paraId="4715FE1F" w14:textId="77777777" w:rsidR="007409D3" w:rsidRPr="00B5152D" w:rsidRDefault="007409D3" w:rsidP="003142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/>
                <w:color w:val="000000" w:themeColor="text1"/>
              </w:rPr>
              <w:t>13 (2.9)</w:t>
            </w:r>
          </w:p>
        </w:tc>
        <w:tc>
          <w:tcPr>
            <w:tcW w:w="1012" w:type="dxa"/>
          </w:tcPr>
          <w:p w14:paraId="31C2CEB1" w14:textId="77777777" w:rsidR="007409D3" w:rsidRPr="00B5152D" w:rsidRDefault="007409D3" w:rsidP="0031427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5152D" w:rsidRPr="00B5152D" w14:paraId="70DF7B8D" w14:textId="77777777" w:rsidTr="00314277">
        <w:tc>
          <w:tcPr>
            <w:tcW w:w="2694" w:type="dxa"/>
          </w:tcPr>
          <w:p w14:paraId="66E0724A" w14:textId="77777777" w:rsidR="007409D3" w:rsidRPr="00B5152D" w:rsidRDefault="007409D3" w:rsidP="003142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>Unknown</w:t>
            </w:r>
          </w:p>
        </w:tc>
        <w:tc>
          <w:tcPr>
            <w:tcW w:w="2551" w:type="dxa"/>
          </w:tcPr>
          <w:p w14:paraId="4B8D7F10" w14:textId="77777777" w:rsidR="007409D3" w:rsidRPr="00B5152D" w:rsidRDefault="007409D3" w:rsidP="003142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/>
                <w:color w:val="000000" w:themeColor="text1"/>
              </w:rPr>
              <w:t>139 (38.</w:t>
            </w: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648" w:type="dxa"/>
          </w:tcPr>
          <w:p w14:paraId="0E505E29" w14:textId="77777777" w:rsidR="007409D3" w:rsidRPr="00B5152D" w:rsidRDefault="007409D3" w:rsidP="003142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/>
                <w:color w:val="000000" w:themeColor="text1"/>
              </w:rPr>
              <w:t>177 (39.2)</w:t>
            </w:r>
          </w:p>
        </w:tc>
        <w:tc>
          <w:tcPr>
            <w:tcW w:w="1012" w:type="dxa"/>
          </w:tcPr>
          <w:p w14:paraId="3C38FA1A" w14:textId="77777777" w:rsidR="007409D3" w:rsidRPr="00B5152D" w:rsidRDefault="007409D3" w:rsidP="0031427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5152D" w:rsidRPr="00B5152D" w14:paraId="4FCD46B8" w14:textId="77777777" w:rsidTr="00314277">
        <w:tc>
          <w:tcPr>
            <w:tcW w:w="2694" w:type="dxa"/>
          </w:tcPr>
          <w:p w14:paraId="4893D4B2" w14:textId="77777777" w:rsidR="007409D3" w:rsidRPr="00B5152D" w:rsidRDefault="007409D3" w:rsidP="003142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/>
                <w:color w:val="000000" w:themeColor="text1"/>
              </w:rPr>
              <w:t xml:space="preserve">Bladder </w:t>
            </w: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>S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>urgery</w:t>
            </w:r>
          </w:p>
        </w:tc>
        <w:tc>
          <w:tcPr>
            <w:tcW w:w="2551" w:type="dxa"/>
          </w:tcPr>
          <w:p w14:paraId="6A538FE5" w14:textId="77777777" w:rsidR="007409D3" w:rsidRPr="00B5152D" w:rsidRDefault="007409D3" w:rsidP="003142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648" w:type="dxa"/>
          </w:tcPr>
          <w:p w14:paraId="22C43F3A" w14:textId="77777777" w:rsidR="007409D3" w:rsidRPr="00B5152D" w:rsidRDefault="007409D3" w:rsidP="003142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12" w:type="dxa"/>
          </w:tcPr>
          <w:p w14:paraId="5DBA5149" w14:textId="77777777" w:rsidR="007409D3" w:rsidRPr="00B5152D" w:rsidRDefault="007409D3" w:rsidP="003142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>.357</w:t>
            </w:r>
          </w:p>
        </w:tc>
      </w:tr>
      <w:tr w:rsidR="00B5152D" w:rsidRPr="00B5152D" w14:paraId="696B58FF" w14:textId="77777777" w:rsidTr="00314277">
        <w:tc>
          <w:tcPr>
            <w:tcW w:w="2694" w:type="dxa"/>
          </w:tcPr>
          <w:p w14:paraId="111EDB96" w14:textId="77777777" w:rsidR="007409D3" w:rsidRPr="00B5152D" w:rsidRDefault="007409D3" w:rsidP="003142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2551" w:type="dxa"/>
          </w:tcPr>
          <w:p w14:paraId="67DABBB1" w14:textId="77777777" w:rsidR="007409D3" w:rsidRPr="00B5152D" w:rsidRDefault="007409D3" w:rsidP="003142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/>
                <w:color w:val="000000" w:themeColor="text1"/>
              </w:rPr>
              <w:t>23 (6.3)</w:t>
            </w:r>
          </w:p>
        </w:tc>
        <w:tc>
          <w:tcPr>
            <w:tcW w:w="2648" w:type="dxa"/>
          </w:tcPr>
          <w:p w14:paraId="4D5F69F7" w14:textId="77777777" w:rsidR="007409D3" w:rsidRPr="00B5152D" w:rsidRDefault="007409D3" w:rsidP="003142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/>
                <w:color w:val="000000" w:themeColor="text1"/>
              </w:rPr>
              <w:t>36 (8.0)</w:t>
            </w:r>
          </w:p>
        </w:tc>
        <w:tc>
          <w:tcPr>
            <w:tcW w:w="1012" w:type="dxa"/>
          </w:tcPr>
          <w:p w14:paraId="6070FB73" w14:textId="77777777" w:rsidR="007409D3" w:rsidRPr="00B5152D" w:rsidRDefault="007409D3" w:rsidP="0031427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5152D" w:rsidRPr="00B5152D" w14:paraId="6A1999D4" w14:textId="77777777" w:rsidTr="00314277">
        <w:tc>
          <w:tcPr>
            <w:tcW w:w="2694" w:type="dxa"/>
          </w:tcPr>
          <w:p w14:paraId="56420FE5" w14:textId="77777777" w:rsidR="007409D3" w:rsidRPr="00B5152D" w:rsidRDefault="007409D3" w:rsidP="003142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2551" w:type="dxa"/>
          </w:tcPr>
          <w:p w14:paraId="3F689530" w14:textId="77777777" w:rsidR="007409D3" w:rsidRPr="00B5152D" w:rsidRDefault="007409D3" w:rsidP="003142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/>
                <w:color w:val="000000" w:themeColor="text1"/>
              </w:rPr>
              <w:t>342 (93.7)</w:t>
            </w:r>
          </w:p>
        </w:tc>
        <w:tc>
          <w:tcPr>
            <w:tcW w:w="2648" w:type="dxa"/>
          </w:tcPr>
          <w:p w14:paraId="2A3039D7" w14:textId="77777777" w:rsidR="007409D3" w:rsidRPr="00B5152D" w:rsidRDefault="007409D3" w:rsidP="003142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/>
                <w:color w:val="000000" w:themeColor="text1"/>
              </w:rPr>
              <w:t>415 (92.0)</w:t>
            </w:r>
          </w:p>
        </w:tc>
        <w:tc>
          <w:tcPr>
            <w:tcW w:w="1012" w:type="dxa"/>
          </w:tcPr>
          <w:p w14:paraId="1727BA0F" w14:textId="77777777" w:rsidR="007409D3" w:rsidRPr="00B5152D" w:rsidRDefault="007409D3" w:rsidP="0031427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5152D" w:rsidRPr="00B5152D" w14:paraId="4225DB2F" w14:textId="77777777" w:rsidTr="00314277">
        <w:tc>
          <w:tcPr>
            <w:tcW w:w="2694" w:type="dxa"/>
          </w:tcPr>
          <w:p w14:paraId="732F45AF" w14:textId="77777777" w:rsidR="007409D3" w:rsidRPr="00B5152D" w:rsidRDefault="007409D3" w:rsidP="003142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>B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>ladder Radiotherapy</w:t>
            </w:r>
          </w:p>
        </w:tc>
        <w:tc>
          <w:tcPr>
            <w:tcW w:w="2551" w:type="dxa"/>
          </w:tcPr>
          <w:p w14:paraId="77914B73" w14:textId="77777777" w:rsidR="007409D3" w:rsidRPr="00B5152D" w:rsidRDefault="007409D3" w:rsidP="003142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648" w:type="dxa"/>
          </w:tcPr>
          <w:p w14:paraId="1C0864CE" w14:textId="77777777" w:rsidR="007409D3" w:rsidRPr="00B5152D" w:rsidRDefault="007409D3" w:rsidP="003142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12" w:type="dxa"/>
          </w:tcPr>
          <w:p w14:paraId="090FE737" w14:textId="77777777" w:rsidR="007409D3" w:rsidRPr="00B5152D" w:rsidRDefault="007409D3" w:rsidP="003142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>.697</w:t>
            </w:r>
          </w:p>
        </w:tc>
      </w:tr>
      <w:tr w:rsidR="00B5152D" w:rsidRPr="00B5152D" w14:paraId="260A87EA" w14:textId="77777777" w:rsidTr="00314277">
        <w:tc>
          <w:tcPr>
            <w:tcW w:w="2694" w:type="dxa"/>
          </w:tcPr>
          <w:p w14:paraId="41566860" w14:textId="77777777" w:rsidR="007409D3" w:rsidRPr="00B5152D" w:rsidRDefault="007409D3" w:rsidP="003142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2551" w:type="dxa"/>
          </w:tcPr>
          <w:p w14:paraId="2AEEFD99" w14:textId="77777777" w:rsidR="007409D3" w:rsidRPr="00B5152D" w:rsidRDefault="007409D3" w:rsidP="003142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>204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 xml:space="preserve"> (96.7)</w:t>
            </w:r>
          </w:p>
        </w:tc>
        <w:tc>
          <w:tcPr>
            <w:tcW w:w="2648" w:type="dxa"/>
          </w:tcPr>
          <w:p w14:paraId="2D839E71" w14:textId="77777777" w:rsidR="007409D3" w:rsidRPr="00B5152D" w:rsidRDefault="007409D3" w:rsidP="003142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/>
                <w:color w:val="000000" w:themeColor="text1"/>
              </w:rPr>
              <w:t>1028 (97.4)</w:t>
            </w:r>
          </w:p>
        </w:tc>
        <w:tc>
          <w:tcPr>
            <w:tcW w:w="1012" w:type="dxa"/>
          </w:tcPr>
          <w:p w14:paraId="2D620FF2" w14:textId="77777777" w:rsidR="007409D3" w:rsidRPr="00B5152D" w:rsidRDefault="007409D3" w:rsidP="0031427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5152D" w:rsidRPr="00B5152D" w14:paraId="4AC6267B" w14:textId="77777777" w:rsidTr="00314277">
        <w:tc>
          <w:tcPr>
            <w:tcW w:w="2694" w:type="dxa"/>
          </w:tcPr>
          <w:p w14:paraId="7D0CDD0B" w14:textId="77777777" w:rsidR="007409D3" w:rsidRPr="00B5152D" w:rsidRDefault="007409D3" w:rsidP="003142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2551" w:type="dxa"/>
          </w:tcPr>
          <w:p w14:paraId="7188E24F" w14:textId="77777777" w:rsidR="007409D3" w:rsidRPr="00B5152D" w:rsidRDefault="007409D3" w:rsidP="003142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 xml:space="preserve"> (3.3)</w:t>
            </w:r>
          </w:p>
        </w:tc>
        <w:tc>
          <w:tcPr>
            <w:tcW w:w="2648" w:type="dxa"/>
          </w:tcPr>
          <w:p w14:paraId="2B5EDF85" w14:textId="77777777" w:rsidR="007409D3" w:rsidRPr="00B5152D" w:rsidRDefault="007409D3" w:rsidP="003142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>27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 xml:space="preserve"> (2.6)</w:t>
            </w:r>
          </w:p>
        </w:tc>
        <w:tc>
          <w:tcPr>
            <w:tcW w:w="1012" w:type="dxa"/>
          </w:tcPr>
          <w:p w14:paraId="71B1BDAA" w14:textId="77777777" w:rsidR="007409D3" w:rsidRPr="00B5152D" w:rsidRDefault="007409D3" w:rsidP="0031427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5152D" w:rsidRPr="00B5152D" w14:paraId="29B5D1F6" w14:textId="77777777" w:rsidTr="00314277">
        <w:tc>
          <w:tcPr>
            <w:tcW w:w="2694" w:type="dxa"/>
          </w:tcPr>
          <w:p w14:paraId="2EBF231D" w14:textId="77777777" w:rsidR="007409D3" w:rsidRPr="00B5152D" w:rsidRDefault="007409D3" w:rsidP="003142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/>
                <w:color w:val="000000" w:themeColor="text1"/>
              </w:rPr>
              <w:t xml:space="preserve">Bladder </w:t>
            </w: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>C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>hemotherapy</w:t>
            </w:r>
          </w:p>
        </w:tc>
        <w:tc>
          <w:tcPr>
            <w:tcW w:w="2551" w:type="dxa"/>
          </w:tcPr>
          <w:p w14:paraId="75B2CE9F" w14:textId="77777777" w:rsidR="007409D3" w:rsidRPr="00B5152D" w:rsidRDefault="007409D3" w:rsidP="003142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648" w:type="dxa"/>
          </w:tcPr>
          <w:p w14:paraId="67ADA7B7" w14:textId="77777777" w:rsidR="007409D3" w:rsidRPr="00B5152D" w:rsidRDefault="007409D3" w:rsidP="003142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12" w:type="dxa"/>
          </w:tcPr>
          <w:p w14:paraId="0C07FE5C" w14:textId="77777777" w:rsidR="007409D3" w:rsidRPr="00B5152D" w:rsidRDefault="007409D3" w:rsidP="003142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>0.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>133</w:t>
            </w:r>
          </w:p>
        </w:tc>
      </w:tr>
      <w:tr w:rsidR="00B5152D" w:rsidRPr="00B5152D" w14:paraId="2C60D421" w14:textId="77777777" w:rsidTr="00314277">
        <w:tc>
          <w:tcPr>
            <w:tcW w:w="2694" w:type="dxa"/>
          </w:tcPr>
          <w:p w14:paraId="3F44893B" w14:textId="77777777" w:rsidR="007409D3" w:rsidRPr="00B5152D" w:rsidRDefault="007409D3" w:rsidP="003142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2551" w:type="dxa"/>
          </w:tcPr>
          <w:p w14:paraId="4351857C" w14:textId="77777777" w:rsidR="007409D3" w:rsidRPr="00B5152D" w:rsidRDefault="007409D3" w:rsidP="003142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/>
                <w:color w:val="000000" w:themeColor="text1"/>
              </w:rPr>
              <w:t>342 (93.7)</w:t>
            </w:r>
          </w:p>
        </w:tc>
        <w:tc>
          <w:tcPr>
            <w:tcW w:w="2648" w:type="dxa"/>
          </w:tcPr>
          <w:p w14:paraId="297AB2DA" w14:textId="77777777" w:rsidR="007409D3" w:rsidRPr="00B5152D" w:rsidRDefault="007409D3" w:rsidP="003142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/>
                <w:color w:val="000000" w:themeColor="text1"/>
              </w:rPr>
              <w:t>433 (96.0)</w:t>
            </w:r>
          </w:p>
        </w:tc>
        <w:tc>
          <w:tcPr>
            <w:tcW w:w="1012" w:type="dxa"/>
          </w:tcPr>
          <w:p w14:paraId="632C0FA3" w14:textId="77777777" w:rsidR="007409D3" w:rsidRPr="00B5152D" w:rsidRDefault="007409D3" w:rsidP="0031427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5152D" w:rsidRPr="00B5152D" w14:paraId="6A116F68" w14:textId="77777777" w:rsidTr="00314277">
        <w:tc>
          <w:tcPr>
            <w:tcW w:w="2694" w:type="dxa"/>
            <w:tcBorders>
              <w:bottom w:val="single" w:sz="4" w:space="0" w:color="auto"/>
            </w:tcBorders>
          </w:tcPr>
          <w:p w14:paraId="19B6CFC1" w14:textId="77777777" w:rsidR="007409D3" w:rsidRPr="00B5152D" w:rsidRDefault="007409D3" w:rsidP="003142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154CE9D2" w14:textId="77777777" w:rsidR="007409D3" w:rsidRPr="00B5152D" w:rsidRDefault="007409D3" w:rsidP="003142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/>
                <w:color w:val="000000" w:themeColor="text1"/>
              </w:rPr>
              <w:t>23 (6.3)</w:t>
            </w:r>
          </w:p>
        </w:tc>
        <w:tc>
          <w:tcPr>
            <w:tcW w:w="2648" w:type="dxa"/>
            <w:tcBorders>
              <w:bottom w:val="single" w:sz="4" w:space="0" w:color="auto"/>
            </w:tcBorders>
          </w:tcPr>
          <w:p w14:paraId="42B2D470" w14:textId="77777777" w:rsidR="007409D3" w:rsidRPr="00B5152D" w:rsidRDefault="007409D3" w:rsidP="003142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>8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 xml:space="preserve"> (4.0)</w:t>
            </w:r>
          </w:p>
        </w:tc>
        <w:tc>
          <w:tcPr>
            <w:tcW w:w="1012" w:type="dxa"/>
            <w:tcBorders>
              <w:bottom w:val="single" w:sz="4" w:space="0" w:color="auto"/>
            </w:tcBorders>
          </w:tcPr>
          <w:p w14:paraId="618C9A89" w14:textId="77777777" w:rsidR="007409D3" w:rsidRPr="00B5152D" w:rsidRDefault="007409D3" w:rsidP="0031427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14:paraId="39EBC95D" w14:textId="77777777" w:rsidR="007409D3" w:rsidRPr="00B5152D" w:rsidRDefault="007409D3" w:rsidP="007409D3">
      <w:pPr>
        <w:rPr>
          <w:rFonts w:ascii="Times New Roman" w:hAnsi="Times New Roman" w:cs="Times New Roman"/>
          <w:color w:val="000000" w:themeColor="text1"/>
        </w:rPr>
      </w:pPr>
      <w:r w:rsidRPr="00B5152D">
        <w:rPr>
          <w:rFonts w:ascii="Times New Roman" w:hAnsi="Times New Roman" w:cs="Times New Roman"/>
          <w:color w:val="000000" w:themeColor="text1"/>
        </w:rPr>
        <w:t>Abbreviation: SBC, secondary bladder cancer; RT, Radiotherapy</w:t>
      </w:r>
    </w:p>
    <w:p w14:paraId="2598D3CC" w14:textId="77777777" w:rsidR="007409D3" w:rsidRPr="00B5152D" w:rsidRDefault="007409D3" w:rsidP="007409D3">
      <w:pPr>
        <w:rPr>
          <w:rFonts w:ascii="Times New Roman" w:hAnsi="Times New Roman" w:cs="Times New Roman"/>
          <w:color w:val="000000" w:themeColor="text1"/>
        </w:rPr>
      </w:pPr>
      <w:proofErr w:type="spellStart"/>
      <w:r w:rsidRPr="00B5152D">
        <w:rPr>
          <w:rFonts w:ascii="Times New Roman" w:hAnsi="Times New Roman" w:cs="Times New Roman" w:hint="eastAsia"/>
          <w:color w:val="000000" w:themeColor="text1"/>
          <w:vertAlign w:val="superscript"/>
        </w:rPr>
        <w:t>a</w:t>
      </w:r>
      <w:proofErr w:type="spellEnd"/>
      <w:r w:rsidRPr="00B5152D">
        <w:rPr>
          <w:rFonts w:ascii="Times New Roman" w:hAnsi="Times New Roman" w:cs="Times New Roman"/>
          <w:color w:val="000000" w:themeColor="text1"/>
        </w:rPr>
        <w:t xml:space="preserve"> </w:t>
      </w:r>
      <w:bookmarkStart w:id="0" w:name="_Hlk66480466"/>
      <w:r w:rsidRPr="00B5152D">
        <w:rPr>
          <w:rFonts w:ascii="Times New Roman" w:hAnsi="Times New Roman" w:cs="Times New Roman"/>
          <w:color w:val="000000" w:themeColor="text1"/>
        </w:rPr>
        <w:t>including Asian and American Indians</w:t>
      </w:r>
      <w:bookmarkEnd w:id="0"/>
    </w:p>
    <w:p w14:paraId="5BDBA1F1" w14:textId="102E4088" w:rsidR="007409D3" w:rsidRPr="00B5152D" w:rsidRDefault="007409D3">
      <w:pPr>
        <w:widowControl/>
        <w:jc w:val="left"/>
        <w:rPr>
          <w:color w:val="000000" w:themeColor="text1"/>
        </w:rPr>
      </w:pPr>
      <w:r w:rsidRPr="00B5152D">
        <w:rPr>
          <w:color w:val="000000" w:themeColor="text1"/>
        </w:rPr>
        <w:br w:type="page"/>
      </w:r>
    </w:p>
    <w:p w14:paraId="3E5E69C8" w14:textId="77777777" w:rsidR="007409D3" w:rsidRPr="00B5152D" w:rsidRDefault="007409D3" w:rsidP="007409D3">
      <w:pPr>
        <w:rPr>
          <w:rFonts w:ascii="Times New Roman" w:hAnsi="Times New Roman" w:cs="Times New Roman"/>
          <w:color w:val="000000" w:themeColor="text1"/>
        </w:rPr>
      </w:pPr>
      <w:r w:rsidRPr="00B5152D">
        <w:rPr>
          <w:rFonts w:ascii="Times New Roman" w:hAnsi="Times New Roman" w:cs="Times New Roman"/>
          <w:color w:val="000000" w:themeColor="text1"/>
        </w:rPr>
        <w:lastRenderedPageBreak/>
        <w:t>Table S2. Baseline characteristics of EC patients who developed SBC after received brachytherapy</w:t>
      </w:r>
      <w:r w:rsidRPr="00B5152D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B5152D">
        <w:rPr>
          <w:rFonts w:ascii="Times New Roman" w:hAnsi="Times New Roman" w:cs="Times New Roman"/>
          <w:color w:val="000000" w:themeColor="text1"/>
        </w:rPr>
        <w:t>and matched PBC patients.</w:t>
      </w:r>
    </w:p>
    <w:tbl>
      <w:tblPr>
        <w:tblStyle w:val="a7"/>
        <w:tblW w:w="876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2409"/>
        <w:gridCol w:w="2648"/>
        <w:gridCol w:w="1012"/>
      </w:tblGrid>
      <w:tr w:rsidR="00B5152D" w:rsidRPr="00B5152D" w14:paraId="45BC3CBA" w14:textId="77777777" w:rsidTr="00314277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470CE49D" w14:textId="77777777" w:rsidR="007409D3" w:rsidRPr="00B5152D" w:rsidRDefault="007409D3" w:rsidP="003142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>C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>haracteristics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54AB3566" w14:textId="77777777" w:rsidR="007409D3" w:rsidRPr="00B5152D" w:rsidRDefault="007409D3" w:rsidP="003142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>S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>BC after Brachytherapy</w:t>
            </w:r>
          </w:p>
          <w:p w14:paraId="472C6624" w14:textId="77777777" w:rsidR="007409D3" w:rsidRPr="00B5152D" w:rsidRDefault="007409D3" w:rsidP="003142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>N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>=107 (%)</w:t>
            </w:r>
          </w:p>
        </w:tc>
        <w:tc>
          <w:tcPr>
            <w:tcW w:w="2648" w:type="dxa"/>
            <w:tcBorders>
              <w:top w:val="single" w:sz="4" w:space="0" w:color="auto"/>
              <w:bottom w:val="single" w:sz="4" w:space="0" w:color="auto"/>
            </w:tcBorders>
          </w:tcPr>
          <w:p w14:paraId="0D5755FD" w14:textId="77777777" w:rsidR="007409D3" w:rsidRPr="00B5152D" w:rsidRDefault="007409D3" w:rsidP="003142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>P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>BC</w:t>
            </w:r>
          </w:p>
          <w:p w14:paraId="6A8A7564" w14:textId="77777777" w:rsidR="007409D3" w:rsidRPr="00B5152D" w:rsidRDefault="007409D3" w:rsidP="003142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>N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>= 535(%)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</w:tcPr>
          <w:p w14:paraId="5CC67D28" w14:textId="77777777" w:rsidR="007409D3" w:rsidRPr="00B5152D" w:rsidRDefault="007409D3" w:rsidP="003142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/>
                <w:color w:val="000000" w:themeColor="text1"/>
              </w:rPr>
              <w:t>P values</w:t>
            </w:r>
          </w:p>
        </w:tc>
      </w:tr>
      <w:tr w:rsidR="00B5152D" w:rsidRPr="00B5152D" w14:paraId="3179C97F" w14:textId="77777777" w:rsidTr="00314277">
        <w:tc>
          <w:tcPr>
            <w:tcW w:w="2694" w:type="dxa"/>
            <w:tcBorders>
              <w:top w:val="single" w:sz="4" w:space="0" w:color="auto"/>
            </w:tcBorders>
          </w:tcPr>
          <w:p w14:paraId="61727333" w14:textId="77777777" w:rsidR="007409D3" w:rsidRPr="00B5152D" w:rsidRDefault="007409D3" w:rsidP="003142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/>
                <w:color w:val="000000" w:themeColor="text1"/>
              </w:rPr>
              <w:t>Age (years), mean (SD)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7EBA5E3D" w14:textId="77777777" w:rsidR="007409D3" w:rsidRPr="00B5152D" w:rsidRDefault="007409D3" w:rsidP="003142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/>
                <w:color w:val="000000" w:themeColor="text1"/>
              </w:rPr>
              <w:t>76.3 (8.5)</w:t>
            </w:r>
          </w:p>
        </w:tc>
        <w:tc>
          <w:tcPr>
            <w:tcW w:w="2648" w:type="dxa"/>
            <w:tcBorders>
              <w:top w:val="single" w:sz="4" w:space="0" w:color="auto"/>
            </w:tcBorders>
          </w:tcPr>
          <w:p w14:paraId="4EBE4DE2" w14:textId="77777777" w:rsidR="007409D3" w:rsidRPr="00B5152D" w:rsidRDefault="007409D3" w:rsidP="003142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/>
                <w:color w:val="000000" w:themeColor="text1"/>
              </w:rPr>
              <w:t>76.6 (7.97)</w:t>
            </w:r>
          </w:p>
        </w:tc>
        <w:tc>
          <w:tcPr>
            <w:tcW w:w="1012" w:type="dxa"/>
            <w:tcBorders>
              <w:top w:val="single" w:sz="4" w:space="0" w:color="auto"/>
            </w:tcBorders>
          </w:tcPr>
          <w:p w14:paraId="75BEBD87" w14:textId="77777777" w:rsidR="007409D3" w:rsidRPr="00B5152D" w:rsidRDefault="007409D3" w:rsidP="003142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/>
                <w:color w:val="000000" w:themeColor="text1"/>
              </w:rPr>
              <w:t>0.594</w:t>
            </w:r>
          </w:p>
        </w:tc>
      </w:tr>
      <w:tr w:rsidR="00B5152D" w:rsidRPr="00B5152D" w14:paraId="674AE877" w14:textId="77777777" w:rsidTr="00314277">
        <w:tc>
          <w:tcPr>
            <w:tcW w:w="2694" w:type="dxa"/>
          </w:tcPr>
          <w:p w14:paraId="2833E4E1" w14:textId="77777777" w:rsidR="007409D3" w:rsidRPr="00B5152D" w:rsidRDefault="007409D3" w:rsidP="003142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/>
                <w:color w:val="000000" w:themeColor="text1"/>
              </w:rPr>
              <w:t>Year of diagnose</w:t>
            </w:r>
          </w:p>
        </w:tc>
        <w:tc>
          <w:tcPr>
            <w:tcW w:w="2409" w:type="dxa"/>
          </w:tcPr>
          <w:p w14:paraId="69E05A1C" w14:textId="77777777" w:rsidR="007409D3" w:rsidRPr="00B5152D" w:rsidRDefault="007409D3" w:rsidP="003142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648" w:type="dxa"/>
          </w:tcPr>
          <w:p w14:paraId="5EEDE439" w14:textId="77777777" w:rsidR="007409D3" w:rsidRPr="00B5152D" w:rsidRDefault="007409D3" w:rsidP="003142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12" w:type="dxa"/>
          </w:tcPr>
          <w:p w14:paraId="675948CE" w14:textId="77777777" w:rsidR="007409D3" w:rsidRPr="00B5152D" w:rsidRDefault="007409D3" w:rsidP="003142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>.934</w:t>
            </w:r>
          </w:p>
        </w:tc>
      </w:tr>
      <w:tr w:rsidR="00B5152D" w:rsidRPr="00B5152D" w14:paraId="06CE2F83" w14:textId="77777777" w:rsidTr="00314277">
        <w:tc>
          <w:tcPr>
            <w:tcW w:w="2694" w:type="dxa"/>
          </w:tcPr>
          <w:p w14:paraId="3FC51112" w14:textId="77777777" w:rsidR="007409D3" w:rsidRPr="00B5152D" w:rsidRDefault="007409D3" w:rsidP="003142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>1973-1989</w:t>
            </w:r>
          </w:p>
        </w:tc>
        <w:tc>
          <w:tcPr>
            <w:tcW w:w="2409" w:type="dxa"/>
          </w:tcPr>
          <w:p w14:paraId="062CB257" w14:textId="77777777" w:rsidR="007409D3" w:rsidRPr="00B5152D" w:rsidRDefault="007409D3" w:rsidP="003142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/>
                <w:color w:val="000000" w:themeColor="text1"/>
              </w:rPr>
              <w:t>27 (25.2)</w:t>
            </w:r>
          </w:p>
        </w:tc>
        <w:tc>
          <w:tcPr>
            <w:tcW w:w="2648" w:type="dxa"/>
          </w:tcPr>
          <w:p w14:paraId="7BC25C10" w14:textId="77777777" w:rsidR="007409D3" w:rsidRPr="00B5152D" w:rsidRDefault="007409D3" w:rsidP="003142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>30 (24.3)</w:t>
            </w:r>
          </w:p>
        </w:tc>
        <w:tc>
          <w:tcPr>
            <w:tcW w:w="1012" w:type="dxa"/>
          </w:tcPr>
          <w:p w14:paraId="6A52D54F" w14:textId="77777777" w:rsidR="007409D3" w:rsidRPr="00B5152D" w:rsidRDefault="007409D3" w:rsidP="0031427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5152D" w:rsidRPr="00B5152D" w14:paraId="14981457" w14:textId="77777777" w:rsidTr="00314277">
        <w:tc>
          <w:tcPr>
            <w:tcW w:w="2694" w:type="dxa"/>
          </w:tcPr>
          <w:p w14:paraId="2F017913" w14:textId="77777777" w:rsidR="007409D3" w:rsidRPr="00B5152D" w:rsidRDefault="007409D3" w:rsidP="003142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>1990-2004</w:t>
            </w:r>
          </w:p>
        </w:tc>
        <w:tc>
          <w:tcPr>
            <w:tcW w:w="2409" w:type="dxa"/>
          </w:tcPr>
          <w:p w14:paraId="668EA87D" w14:textId="77777777" w:rsidR="007409D3" w:rsidRPr="00B5152D" w:rsidRDefault="007409D3" w:rsidP="003142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/>
                <w:color w:val="000000" w:themeColor="text1"/>
              </w:rPr>
              <w:t>38 (35.5)</w:t>
            </w:r>
          </w:p>
        </w:tc>
        <w:tc>
          <w:tcPr>
            <w:tcW w:w="2648" w:type="dxa"/>
          </w:tcPr>
          <w:p w14:paraId="09E2B468" w14:textId="77777777" w:rsidR="007409D3" w:rsidRPr="00B5152D" w:rsidRDefault="007409D3" w:rsidP="003142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/>
                <w:color w:val="000000" w:themeColor="text1"/>
              </w:rPr>
              <w:t>200 (37.3)</w:t>
            </w:r>
          </w:p>
        </w:tc>
        <w:tc>
          <w:tcPr>
            <w:tcW w:w="1012" w:type="dxa"/>
          </w:tcPr>
          <w:p w14:paraId="592FA9F5" w14:textId="77777777" w:rsidR="007409D3" w:rsidRPr="00B5152D" w:rsidRDefault="007409D3" w:rsidP="0031427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5152D" w:rsidRPr="00B5152D" w14:paraId="11F98D0C" w14:textId="77777777" w:rsidTr="00314277">
        <w:tc>
          <w:tcPr>
            <w:tcW w:w="2694" w:type="dxa"/>
          </w:tcPr>
          <w:p w14:paraId="29511C82" w14:textId="77777777" w:rsidR="007409D3" w:rsidRPr="00B5152D" w:rsidRDefault="007409D3" w:rsidP="003142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>2005-2015</w:t>
            </w:r>
          </w:p>
        </w:tc>
        <w:tc>
          <w:tcPr>
            <w:tcW w:w="2409" w:type="dxa"/>
          </w:tcPr>
          <w:p w14:paraId="27BF64F8" w14:textId="77777777" w:rsidR="007409D3" w:rsidRPr="00B5152D" w:rsidRDefault="007409D3" w:rsidP="003142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/>
                <w:color w:val="000000" w:themeColor="text1"/>
              </w:rPr>
              <w:t>42 (39.3)</w:t>
            </w:r>
          </w:p>
        </w:tc>
        <w:tc>
          <w:tcPr>
            <w:tcW w:w="2648" w:type="dxa"/>
          </w:tcPr>
          <w:p w14:paraId="74914B58" w14:textId="77777777" w:rsidR="007409D3" w:rsidRPr="00B5152D" w:rsidRDefault="007409D3" w:rsidP="003142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/>
                <w:color w:val="000000" w:themeColor="text1"/>
              </w:rPr>
              <w:t>205 (38.4)</w:t>
            </w:r>
          </w:p>
        </w:tc>
        <w:tc>
          <w:tcPr>
            <w:tcW w:w="1012" w:type="dxa"/>
          </w:tcPr>
          <w:p w14:paraId="0504533A" w14:textId="77777777" w:rsidR="007409D3" w:rsidRPr="00B5152D" w:rsidRDefault="007409D3" w:rsidP="0031427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5152D" w:rsidRPr="00B5152D" w14:paraId="51022FD1" w14:textId="77777777" w:rsidTr="00314277">
        <w:tc>
          <w:tcPr>
            <w:tcW w:w="2694" w:type="dxa"/>
          </w:tcPr>
          <w:p w14:paraId="2DA4C8F2" w14:textId="77777777" w:rsidR="007409D3" w:rsidRPr="00B5152D" w:rsidRDefault="007409D3" w:rsidP="003142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>R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>ace</w:t>
            </w:r>
          </w:p>
        </w:tc>
        <w:tc>
          <w:tcPr>
            <w:tcW w:w="2409" w:type="dxa"/>
          </w:tcPr>
          <w:p w14:paraId="25BDBF9C" w14:textId="77777777" w:rsidR="007409D3" w:rsidRPr="00B5152D" w:rsidRDefault="007409D3" w:rsidP="003142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648" w:type="dxa"/>
          </w:tcPr>
          <w:p w14:paraId="7B6C9963" w14:textId="77777777" w:rsidR="007409D3" w:rsidRPr="00B5152D" w:rsidRDefault="007409D3" w:rsidP="003142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12" w:type="dxa"/>
          </w:tcPr>
          <w:p w14:paraId="10456361" w14:textId="77777777" w:rsidR="007409D3" w:rsidRPr="00B5152D" w:rsidRDefault="007409D3" w:rsidP="003142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>.869</w:t>
            </w:r>
          </w:p>
        </w:tc>
      </w:tr>
      <w:tr w:rsidR="00B5152D" w:rsidRPr="00B5152D" w14:paraId="62FCA249" w14:textId="77777777" w:rsidTr="00314277">
        <w:tc>
          <w:tcPr>
            <w:tcW w:w="2694" w:type="dxa"/>
          </w:tcPr>
          <w:p w14:paraId="5BF14BE0" w14:textId="77777777" w:rsidR="007409D3" w:rsidRPr="00B5152D" w:rsidRDefault="007409D3" w:rsidP="003142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>White</w:t>
            </w:r>
          </w:p>
        </w:tc>
        <w:tc>
          <w:tcPr>
            <w:tcW w:w="2409" w:type="dxa"/>
          </w:tcPr>
          <w:p w14:paraId="52F8C03E" w14:textId="77777777" w:rsidR="007409D3" w:rsidRPr="00B5152D" w:rsidRDefault="007409D3" w:rsidP="003142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/>
                <w:color w:val="000000" w:themeColor="text1"/>
              </w:rPr>
              <w:t>104 (97.2)</w:t>
            </w:r>
          </w:p>
        </w:tc>
        <w:tc>
          <w:tcPr>
            <w:tcW w:w="2648" w:type="dxa"/>
          </w:tcPr>
          <w:p w14:paraId="2BF3EBA2" w14:textId="77777777" w:rsidR="007409D3" w:rsidRPr="00B5152D" w:rsidRDefault="007409D3" w:rsidP="003142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/>
                <w:color w:val="000000" w:themeColor="text1"/>
              </w:rPr>
              <w:t>519 (97.0)</w:t>
            </w:r>
          </w:p>
        </w:tc>
        <w:tc>
          <w:tcPr>
            <w:tcW w:w="1012" w:type="dxa"/>
          </w:tcPr>
          <w:p w14:paraId="47A368EA" w14:textId="77777777" w:rsidR="007409D3" w:rsidRPr="00B5152D" w:rsidRDefault="007409D3" w:rsidP="0031427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5152D" w:rsidRPr="00B5152D" w14:paraId="3CDB21BA" w14:textId="77777777" w:rsidTr="00314277">
        <w:tc>
          <w:tcPr>
            <w:tcW w:w="2694" w:type="dxa"/>
          </w:tcPr>
          <w:p w14:paraId="10EABD17" w14:textId="77777777" w:rsidR="007409D3" w:rsidRPr="00B5152D" w:rsidRDefault="007409D3" w:rsidP="003142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>Black</w:t>
            </w:r>
          </w:p>
        </w:tc>
        <w:tc>
          <w:tcPr>
            <w:tcW w:w="2409" w:type="dxa"/>
          </w:tcPr>
          <w:p w14:paraId="1864C46B" w14:textId="77777777" w:rsidR="007409D3" w:rsidRPr="00B5152D" w:rsidRDefault="007409D3" w:rsidP="003142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/>
                <w:color w:val="000000" w:themeColor="text1"/>
              </w:rPr>
              <w:t>2 (1.9)</w:t>
            </w:r>
          </w:p>
        </w:tc>
        <w:tc>
          <w:tcPr>
            <w:tcW w:w="2648" w:type="dxa"/>
          </w:tcPr>
          <w:p w14:paraId="6CD00506" w14:textId="77777777" w:rsidR="007409D3" w:rsidRPr="00B5152D" w:rsidRDefault="007409D3" w:rsidP="003142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/>
                <w:color w:val="000000" w:themeColor="text1"/>
              </w:rPr>
              <w:t>8 (1.5)</w:t>
            </w:r>
          </w:p>
        </w:tc>
        <w:tc>
          <w:tcPr>
            <w:tcW w:w="1012" w:type="dxa"/>
          </w:tcPr>
          <w:p w14:paraId="035DB450" w14:textId="77777777" w:rsidR="007409D3" w:rsidRPr="00B5152D" w:rsidRDefault="007409D3" w:rsidP="0031427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5152D" w:rsidRPr="00B5152D" w14:paraId="5D5D504B" w14:textId="77777777" w:rsidTr="00314277">
        <w:tc>
          <w:tcPr>
            <w:tcW w:w="2694" w:type="dxa"/>
          </w:tcPr>
          <w:p w14:paraId="3DA9AD0B" w14:textId="77777777" w:rsidR="007409D3" w:rsidRPr="00B5152D" w:rsidRDefault="007409D3" w:rsidP="003142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proofErr w:type="spellStart"/>
            <w:r w:rsidRPr="00B5152D">
              <w:rPr>
                <w:rFonts w:ascii="Times New Roman" w:hAnsi="Times New Roman" w:cs="Times New Roman"/>
                <w:color w:val="000000" w:themeColor="text1"/>
              </w:rPr>
              <w:t>Others</w:t>
            </w:r>
            <w:r w:rsidRPr="00B5152D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  <w:proofErr w:type="spellEnd"/>
          </w:p>
        </w:tc>
        <w:tc>
          <w:tcPr>
            <w:tcW w:w="2409" w:type="dxa"/>
          </w:tcPr>
          <w:p w14:paraId="31605BFC" w14:textId="77777777" w:rsidR="007409D3" w:rsidRPr="00B5152D" w:rsidRDefault="007409D3" w:rsidP="003142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/>
                <w:color w:val="000000" w:themeColor="text1"/>
              </w:rPr>
              <w:t>1 (0.9)</w:t>
            </w:r>
          </w:p>
        </w:tc>
        <w:tc>
          <w:tcPr>
            <w:tcW w:w="2648" w:type="dxa"/>
          </w:tcPr>
          <w:p w14:paraId="58B595FB" w14:textId="77777777" w:rsidR="007409D3" w:rsidRPr="00B5152D" w:rsidRDefault="007409D3" w:rsidP="003142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/>
                <w:color w:val="000000" w:themeColor="text1"/>
              </w:rPr>
              <w:t>8 (1.5)</w:t>
            </w:r>
          </w:p>
        </w:tc>
        <w:tc>
          <w:tcPr>
            <w:tcW w:w="1012" w:type="dxa"/>
          </w:tcPr>
          <w:p w14:paraId="4947AA4E" w14:textId="77777777" w:rsidR="007409D3" w:rsidRPr="00B5152D" w:rsidRDefault="007409D3" w:rsidP="0031427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5152D" w:rsidRPr="00B5152D" w14:paraId="123DC665" w14:textId="77777777" w:rsidTr="00314277">
        <w:tc>
          <w:tcPr>
            <w:tcW w:w="2694" w:type="dxa"/>
          </w:tcPr>
          <w:p w14:paraId="5FDE44E8" w14:textId="77777777" w:rsidR="007409D3" w:rsidRPr="00B5152D" w:rsidRDefault="007409D3" w:rsidP="003142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>G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>rade</w:t>
            </w:r>
          </w:p>
        </w:tc>
        <w:tc>
          <w:tcPr>
            <w:tcW w:w="2409" w:type="dxa"/>
          </w:tcPr>
          <w:p w14:paraId="6D065531" w14:textId="77777777" w:rsidR="007409D3" w:rsidRPr="00B5152D" w:rsidRDefault="007409D3" w:rsidP="003142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648" w:type="dxa"/>
          </w:tcPr>
          <w:p w14:paraId="26FF1BA2" w14:textId="77777777" w:rsidR="007409D3" w:rsidRPr="00B5152D" w:rsidRDefault="007409D3" w:rsidP="003142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12" w:type="dxa"/>
          </w:tcPr>
          <w:p w14:paraId="23D3DFCF" w14:textId="77777777" w:rsidR="007409D3" w:rsidRPr="00B5152D" w:rsidRDefault="007409D3" w:rsidP="003142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/>
                <w:color w:val="000000" w:themeColor="text1"/>
              </w:rPr>
              <w:t>0.560</w:t>
            </w:r>
          </w:p>
        </w:tc>
      </w:tr>
      <w:tr w:rsidR="00B5152D" w:rsidRPr="00B5152D" w14:paraId="040B1FCA" w14:textId="77777777" w:rsidTr="00314277">
        <w:tc>
          <w:tcPr>
            <w:tcW w:w="2694" w:type="dxa"/>
          </w:tcPr>
          <w:p w14:paraId="66F0BB06" w14:textId="77777777" w:rsidR="007409D3" w:rsidRPr="00B5152D" w:rsidRDefault="007409D3" w:rsidP="003142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>Grade 1-2</w:t>
            </w:r>
          </w:p>
        </w:tc>
        <w:tc>
          <w:tcPr>
            <w:tcW w:w="2409" w:type="dxa"/>
          </w:tcPr>
          <w:p w14:paraId="3C43C712" w14:textId="77777777" w:rsidR="007409D3" w:rsidRPr="00B5152D" w:rsidRDefault="007409D3" w:rsidP="003142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/>
                <w:color w:val="000000" w:themeColor="text1"/>
              </w:rPr>
              <w:t>56 (52.3)</w:t>
            </w:r>
          </w:p>
        </w:tc>
        <w:tc>
          <w:tcPr>
            <w:tcW w:w="2648" w:type="dxa"/>
          </w:tcPr>
          <w:p w14:paraId="0F38DAFA" w14:textId="77777777" w:rsidR="007409D3" w:rsidRPr="00B5152D" w:rsidRDefault="007409D3" w:rsidP="003142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/>
                <w:color w:val="000000" w:themeColor="text1"/>
              </w:rPr>
              <w:t>250 (46.7)</w:t>
            </w:r>
          </w:p>
        </w:tc>
        <w:tc>
          <w:tcPr>
            <w:tcW w:w="1012" w:type="dxa"/>
          </w:tcPr>
          <w:p w14:paraId="13356FB5" w14:textId="77777777" w:rsidR="007409D3" w:rsidRPr="00B5152D" w:rsidRDefault="007409D3" w:rsidP="0031427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5152D" w:rsidRPr="00B5152D" w14:paraId="708133AB" w14:textId="77777777" w:rsidTr="00314277">
        <w:tc>
          <w:tcPr>
            <w:tcW w:w="2694" w:type="dxa"/>
          </w:tcPr>
          <w:p w14:paraId="39CF423A" w14:textId="77777777" w:rsidR="007409D3" w:rsidRPr="00B5152D" w:rsidRDefault="007409D3" w:rsidP="003142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>Grade 3-4</w:t>
            </w:r>
          </w:p>
        </w:tc>
        <w:tc>
          <w:tcPr>
            <w:tcW w:w="2409" w:type="dxa"/>
          </w:tcPr>
          <w:p w14:paraId="5F2C8D99" w14:textId="77777777" w:rsidR="007409D3" w:rsidRPr="00B5152D" w:rsidRDefault="007409D3" w:rsidP="003142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/>
                <w:color w:val="000000" w:themeColor="text1"/>
              </w:rPr>
              <w:t>40 (37.4)</w:t>
            </w:r>
          </w:p>
        </w:tc>
        <w:tc>
          <w:tcPr>
            <w:tcW w:w="2648" w:type="dxa"/>
          </w:tcPr>
          <w:p w14:paraId="4B412150" w14:textId="77777777" w:rsidR="007409D3" w:rsidRPr="00B5152D" w:rsidRDefault="007409D3" w:rsidP="003142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/>
                <w:color w:val="000000" w:themeColor="text1"/>
              </w:rPr>
              <w:t>227 (42.5)</w:t>
            </w:r>
          </w:p>
        </w:tc>
        <w:tc>
          <w:tcPr>
            <w:tcW w:w="1012" w:type="dxa"/>
          </w:tcPr>
          <w:p w14:paraId="1CA7E822" w14:textId="77777777" w:rsidR="007409D3" w:rsidRPr="00B5152D" w:rsidRDefault="007409D3" w:rsidP="0031427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5152D" w:rsidRPr="00B5152D" w14:paraId="529A2373" w14:textId="77777777" w:rsidTr="00314277">
        <w:tc>
          <w:tcPr>
            <w:tcW w:w="2694" w:type="dxa"/>
          </w:tcPr>
          <w:p w14:paraId="27A826BA" w14:textId="77777777" w:rsidR="007409D3" w:rsidRPr="00B5152D" w:rsidRDefault="007409D3" w:rsidP="003142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>Unknown</w:t>
            </w:r>
          </w:p>
        </w:tc>
        <w:tc>
          <w:tcPr>
            <w:tcW w:w="2409" w:type="dxa"/>
          </w:tcPr>
          <w:p w14:paraId="78E26DEE" w14:textId="77777777" w:rsidR="007409D3" w:rsidRPr="00B5152D" w:rsidRDefault="007409D3" w:rsidP="003142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>1 (10.3)</w:t>
            </w:r>
          </w:p>
        </w:tc>
        <w:tc>
          <w:tcPr>
            <w:tcW w:w="2648" w:type="dxa"/>
          </w:tcPr>
          <w:p w14:paraId="21A044CA" w14:textId="77777777" w:rsidR="007409D3" w:rsidRPr="00B5152D" w:rsidRDefault="007409D3" w:rsidP="003142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/>
                <w:color w:val="000000" w:themeColor="text1"/>
              </w:rPr>
              <w:t>58 (10.8)</w:t>
            </w:r>
          </w:p>
        </w:tc>
        <w:tc>
          <w:tcPr>
            <w:tcW w:w="1012" w:type="dxa"/>
          </w:tcPr>
          <w:p w14:paraId="1C7BC0A4" w14:textId="77777777" w:rsidR="007409D3" w:rsidRPr="00B5152D" w:rsidRDefault="007409D3" w:rsidP="0031427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5152D" w:rsidRPr="00B5152D" w14:paraId="7C0BD281" w14:textId="77777777" w:rsidTr="00314277">
        <w:tc>
          <w:tcPr>
            <w:tcW w:w="2694" w:type="dxa"/>
          </w:tcPr>
          <w:p w14:paraId="7E4EE4BD" w14:textId="77777777" w:rsidR="007409D3" w:rsidRPr="00B5152D" w:rsidRDefault="007409D3" w:rsidP="003142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>S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>tage</w:t>
            </w:r>
          </w:p>
        </w:tc>
        <w:tc>
          <w:tcPr>
            <w:tcW w:w="2409" w:type="dxa"/>
          </w:tcPr>
          <w:p w14:paraId="33AA316E" w14:textId="77777777" w:rsidR="007409D3" w:rsidRPr="00B5152D" w:rsidRDefault="007409D3" w:rsidP="003142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648" w:type="dxa"/>
          </w:tcPr>
          <w:p w14:paraId="23370BB9" w14:textId="77777777" w:rsidR="007409D3" w:rsidRPr="00B5152D" w:rsidRDefault="007409D3" w:rsidP="003142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12" w:type="dxa"/>
          </w:tcPr>
          <w:p w14:paraId="11C98BFB" w14:textId="77777777" w:rsidR="007409D3" w:rsidRPr="00B5152D" w:rsidRDefault="007409D3" w:rsidP="003142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/>
                <w:color w:val="000000" w:themeColor="text1"/>
              </w:rPr>
              <w:t>0.993</w:t>
            </w:r>
          </w:p>
        </w:tc>
      </w:tr>
      <w:tr w:rsidR="00B5152D" w:rsidRPr="00B5152D" w14:paraId="1C1DA8CD" w14:textId="77777777" w:rsidTr="00314277">
        <w:tc>
          <w:tcPr>
            <w:tcW w:w="2694" w:type="dxa"/>
          </w:tcPr>
          <w:p w14:paraId="6C979326" w14:textId="77777777" w:rsidR="007409D3" w:rsidRPr="00B5152D" w:rsidRDefault="007409D3" w:rsidP="003142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>Localized</w:t>
            </w:r>
          </w:p>
        </w:tc>
        <w:tc>
          <w:tcPr>
            <w:tcW w:w="2409" w:type="dxa"/>
          </w:tcPr>
          <w:p w14:paraId="0DF5156A" w14:textId="77777777" w:rsidR="007409D3" w:rsidRPr="00B5152D" w:rsidRDefault="007409D3" w:rsidP="003142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/>
                <w:color w:val="000000" w:themeColor="text1"/>
              </w:rPr>
              <w:t>47 (43.9)</w:t>
            </w:r>
          </w:p>
        </w:tc>
        <w:tc>
          <w:tcPr>
            <w:tcW w:w="2648" w:type="dxa"/>
          </w:tcPr>
          <w:p w14:paraId="0E4339AF" w14:textId="77777777" w:rsidR="007409D3" w:rsidRPr="00B5152D" w:rsidRDefault="007409D3" w:rsidP="003142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/>
                <w:color w:val="000000" w:themeColor="text1"/>
              </w:rPr>
              <w:t>250 (46.8)</w:t>
            </w:r>
          </w:p>
        </w:tc>
        <w:tc>
          <w:tcPr>
            <w:tcW w:w="1012" w:type="dxa"/>
          </w:tcPr>
          <w:p w14:paraId="4408AE90" w14:textId="77777777" w:rsidR="007409D3" w:rsidRPr="00B5152D" w:rsidRDefault="007409D3" w:rsidP="0031427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5152D" w:rsidRPr="00B5152D" w14:paraId="2B9FC563" w14:textId="77777777" w:rsidTr="00314277">
        <w:tc>
          <w:tcPr>
            <w:tcW w:w="2694" w:type="dxa"/>
          </w:tcPr>
          <w:p w14:paraId="38E175D3" w14:textId="77777777" w:rsidR="007409D3" w:rsidRPr="00B5152D" w:rsidRDefault="007409D3" w:rsidP="003142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 xml:space="preserve">Regional </w:t>
            </w:r>
          </w:p>
        </w:tc>
        <w:tc>
          <w:tcPr>
            <w:tcW w:w="2409" w:type="dxa"/>
          </w:tcPr>
          <w:p w14:paraId="3C71DFB7" w14:textId="77777777" w:rsidR="007409D3" w:rsidRPr="00B5152D" w:rsidRDefault="007409D3" w:rsidP="003142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/>
                <w:color w:val="000000" w:themeColor="text1"/>
              </w:rPr>
              <w:t>4 (3.7)</w:t>
            </w:r>
          </w:p>
        </w:tc>
        <w:tc>
          <w:tcPr>
            <w:tcW w:w="2648" w:type="dxa"/>
          </w:tcPr>
          <w:p w14:paraId="77A054EE" w14:textId="77777777" w:rsidR="007409D3" w:rsidRPr="00B5152D" w:rsidRDefault="007409D3" w:rsidP="003142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/>
                <w:color w:val="000000" w:themeColor="text1"/>
              </w:rPr>
              <w:t>23 (4.2)</w:t>
            </w:r>
          </w:p>
        </w:tc>
        <w:tc>
          <w:tcPr>
            <w:tcW w:w="1012" w:type="dxa"/>
          </w:tcPr>
          <w:p w14:paraId="5CE72C6A" w14:textId="77777777" w:rsidR="007409D3" w:rsidRPr="00B5152D" w:rsidRDefault="007409D3" w:rsidP="0031427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5152D" w:rsidRPr="00B5152D" w14:paraId="269A751F" w14:textId="77777777" w:rsidTr="00314277">
        <w:tc>
          <w:tcPr>
            <w:tcW w:w="2694" w:type="dxa"/>
          </w:tcPr>
          <w:p w14:paraId="2B642981" w14:textId="77777777" w:rsidR="007409D3" w:rsidRPr="00B5152D" w:rsidRDefault="007409D3" w:rsidP="003142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>Distant</w:t>
            </w:r>
          </w:p>
        </w:tc>
        <w:tc>
          <w:tcPr>
            <w:tcW w:w="2409" w:type="dxa"/>
          </w:tcPr>
          <w:p w14:paraId="3C98F8BB" w14:textId="77777777" w:rsidR="007409D3" w:rsidRPr="00B5152D" w:rsidRDefault="007409D3" w:rsidP="003142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/>
                <w:color w:val="000000" w:themeColor="text1"/>
              </w:rPr>
              <w:t>7 (6.5)</w:t>
            </w:r>
          </w:p>
        </w:tc>
        <w:tc>
          <w:tcPr>
            <w:tcW w:w="2648" w:type="dxa"/>
          </w:tcPr>
          <w:p w14:paraId="538AE09E" w14:textId="77777777" w:rsidR="007409D3" w:rsidRPr="00B5152D" w:rsidRDefault="007409D3" w:rsidP="003142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/>
                <w:color w:val="000000" w:themeColor="text1"/>
              </w:rPr>
              <w:t>34 (6.4)</w:t>
            </w:r>
          </w:p>
        </w:tc>
        <w:tc>
          <w:tcPr>
            <w:tcW w:w="1012" w:type="dxa"/>
          </w:tcPr>
          <w:p w14:paraId="11D80091" w14:textId="77777777" w:rsidR="007409D3" w:rsidRPr="00B5152D" w:rsidRDefault="007409D3" w:rsidP="0031427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5152D" w:rsidRPr="00B5152D" w14:paraId="15E0E169" w14:textId="77777777" w:rsidTr="00314277">
        <w:tc>
          <w:tcPr>
            <w:tcW w:w="2694" w:type="dxa"/>
          </w:tcPr>
          <w:p w14:paraId="0E8BF3D1" w14:textId="77777777" w:rsidR="007409D3" w:rsidRPr="00B5152D" w:rsidRDefault="007409D3" w:rsidP="003142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>Unknown</w:t>
            </w:r>
          </w:p>
        </w:tc>
        <w:tc>
          <w:tcPr>
            <w:tcW w:w="2409" w:type="dxa"/>
          </w:tcPr>
          <w:p w14:paraId="2A154C54" w14:textId="77777777" w:rsidR="007409D3" w:rsidRPr="00B5152D" w:rsidRDefault="007409D3" w:rsidP="003142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/>
                <w:color w:val="000000" w:themeColor="text1"/>
              </w:rPr>
              <w:t>49 (45.8)</w:t>
            </w:r>
          </w:p>
        </w:tc>
        <w:tc>
          <w:tcPr>
            <w:tcW w:w="2648" w:type="dxa"/>
          </w:tcPr>
          <w:p w14:paraId="0E1DFD39" w14:textId="77777777" w:rsidR="007409D3" w:rsidRPr="00B5152D" w:rsidRDefault="007409D3" w:rsidP="003142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>28 (42.6)</w:t>
            </w:r>
          </w:p>
        </w:tc>
        <w:tc>
          <w:tcPr>
            <w:tcW w:w="1012" w:type="dxa"/>
          </w:tcPr>
          <w:p w14:paraId="2F882ADB" w14:textId="77777777" w:rsidR="007409D3" w:rsidRPr="00B5152D" w:rsidRDefault="007409D3" w:rsidP="0031427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5152D" w:rsidRPr="00B5152D" w14:paraId="3C9F3D4C" w14:textId="77777777" w:rsidTr="00314277">
        <w:tc>
          <w:tcPr>
            <w:tcW w:w="2694" w:type="dxa"/>
          </w:tcPr>
          <w:p w14:paraId="6F34486B" w14:textId="77777777" w:rsidR="007409D3" w:rsidRPr="00B5152D" w:rsidRDefault="007409D3" w:rsidP="003142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/>
                <w:color w:val="000000" w:themeColor="text1"/>
              </w:rPr>
              <w:t xml:space="preserve">Bladder </w:t>
            </w: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>S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>urgery</w:t>
            </w:r>
          </w:p>
        </w:tc>
        <w:tc>
          <w:tcPr>
            <w:tcW w:w="2409" w:type="dxa"/>
          </w:tcPr>
          <w:p w14:paraId="43CB1174" w14:textId="77777777" w:rsidR="007409D3" w:rsidRPr="00B5152D" w:rsidRDefault="007409D3" w:rsidP="003142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648" w:type="dxa"/>
          </w:tcPr>
          <w:p w14:paraId="60696E39" w14:textId="77777777" w:rsidR="007409D3" w:rsidRPr="00B5152D" w:rsidRDefault="007409D3" w:rsidP="003142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12" w:type="dxa"/>
          </w:tcPr>
          <w:p w14:paraId="47B66DCD" w14:textId="77777777" w:rsidR="007409D3" w:rsidRPr="00B5152D" w:rsidRDefault="007409D3" w:rsidP="003142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>.946</w:t>
            </w:r>
          </w:p>
        </w:tc>
      </w:tr>
      <w:tr w:rsidR="00B5152D" w:rsidRPr="00B5152D" w14:paraId="00C4879E" w14:textId="77777777" w:rsidTr="00314277">
        <w:tc>
          <w:tcPr>
            <w:tcW w:w="2694" w:type="dxa"/>
          </w:tcPr>
          <w:p w14:paraId="43FF4EB2" w14:textId="77777777" w:rsidR="007409D3" w:rsidRPr="00B5152D" w:rsidRDefault="007409D3" w:rsidP="003142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2409" w:type="dxa"/>
          </w:tcPr>
          <w:p w14:paraId="347AE472" w14:textId="77777777" w:rsidR="007409D3" w:rsidRPr="00B5152D" w:rsidRDefault="007409D3" w:rsidP="003142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>8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 xml:space="preserve"> (7.5)</w:t>
            </w:r>
          </w:p>
        </w:tc>
        <w:tc>
          <w:tcPr>
            <w:tcW w:w="2648" w:type="dxa"/>
          </w:tcPr>
          <w:p w14:paraId="699AC4D3" w14:textId="77777777" w:rsidR="007409D3" w:rsidRPr="00B5152D" w:rsidRDefault="007409D3" w:rsidP="003142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/>
                <w:color w:val="000000" w:themeColor="text1"/>
              </w:rPr>
              <w:t>39 (7.3)</w:t>
            </w:r>
          </w:p>
        </w:tc>
        <w:tc>
          <w:tcPr>
            <w:tcW w:w="1012" w:type="dxa"/>
          </w:tcPr>
          <w:p w14:paraId="717DC391" w14:textId="77777777" w:rsidR="007409D3" w:rsidRPr="00B5152D" w:rsidRDefault="007409D3" w:rsidP="0031427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5152D" w:rsidRPr="00B5152D" w14:paraId="24280D04" w14:textId="77777777" w:rsidTr="00314277">
        <w:tc>
          <w:tcPr>
            <w:tcW w:w="2694" w:type="dxa"/>
          </w:tcPr>
          <w:p w14:paraId="0E936848" w14:textId="77777777" w:rsidR="007409D3" w:rsidRPr="00B5152D" w:rsidRDefault="007409D3" w:rsidP="003142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2409" w:type="dxa"/>
          </w:tcPr>
          <w:p w14:paraId="48144841" w14:textId="77777777" w:rsidR="007409D3" w:rsidRPr="00B5152D" w:rsidRDefault="007409D3" w:rsidP="003142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>9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>9 (92.5)</w:t>
            </w:r>
          </w:p>
        </w:tc>
        <w:tc>
          <w:tcPr>
            <w:tcW w:w="2648" w:type="dxa"/>
          </w:tcPr>
          <w:p w14:paraId="4D24D07F" w14:textId="77777777" w:rsidR="007409D3" w:rsidRPr="00B5152D" w:rsidRDefault="007409D3" w:rsidP="003142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/>
                <w:color w:val="000000" w:themeColor="text1"/>
              </w:rPr>
              <w:t>496 (92.7)</w:t>
            </w:r>
          </w:p>
        </w:tc>
        <w:tc>
          <w:tcPr>
            <w:tcW w:w="1012" w:type="dxa"/>
          </w:tcPr>
          <w:p w14:paraId="185F896E" w14:textId="77777777" w:rsidR="007409D3" w:rsidRPr="00B5152D" w:rsidRDefault="007409D3" w:rsidP="0031427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5152D" w:rsidRPr="00B5152D" w14:paraId="05013A02" w14:textId="77777777" w:rsidTr="00314277">
        <w:tc>
          <w:tcPr>
            <w:tcW w:w="2694" w:type="dxa"/>
          </w:tcPr>
          <w:p w14:paraId="2F8813F1" w14:textId="77777777" w:rsidR="007409D3" w:rsidRPr="00B5152D" w:rsidRDefault="007409D3" w:rsidP="003142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>B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>ladder Radiotherapy</w:t>
            </w:r>
          </w:p>
        </w:tc>
        <w:tc>
          <w:tcPr>
            <w:tcW w:w="2409" w:type="dxa"/>
          </w:tcPr>
          <w:p w14:paraId="1271D4F4" w14:textId="77777777" w:rsidR="007409D3" w:rsidRPr="00B5152D" w:rsidRDefault="007409D3" w:rsidP="003142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648" w:type="dxa"/>
          </w:tcPr>
          <w:p w14:paraId="3403444C" w14:textId="77777777" w:rsidR="007409D3" w:rsidRPr="00B5152D" w:rsidRDefault="007409D3" w:rsidP="003142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12" w:type="dxa"/>
          </w:tcPr>
          <w:p w14:paraId="7C5FDF2A" w14:textId="77777777" w:rsidR="007409D3" w:rsidRPr="00B5152D" w:rsidRDefault="007409D3" w:rsidP="003142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>.058</w:t>
            </w:r>
          </w:p>
        </w:tc>
      </w:tr>
      <w:tr w:rsidR="00B5152D" w:rsidRPr="00B5152D" w14:paraId="179B757A" w14:textId="77777777" w:rsidTr="00314277">
        <w:tc>
          <w:tcPr>
            <w:tcW w:w="2694" w:type="dxa"/>
          </w:tcPr>
          <w:p w14:paraId="1B1B19FF" w14:textId="77777777" w:rsidR="007409D3" w:rsidRPr="00B5152D" w:rsidRDefault="007409D3" w:rsidP="003142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2409" w:type="dxa"/>
          </w:tcPr>
          <w:p w14:paraId="79C1191C" w14:textId="77777777" w:rsidR="007409D3" w:rsidRPr="00B5152D" w:rsidRDefault="007409D3" w:rsidP="003142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>9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>8 (91.6)</w:t>
            </w:r>
          </w:p>
        </w:tc>
        <w:tc>
          <w:tcPr>
            <w:tcW w:w="2648" w:type="dxa"/>
          </w:tcPr>
          <w:p w14:paraId="7FED4054" w14:textId="77777777" w:rsidR="007409D3" w:rsidRPr="00B5152D" w:rsidRDefault="007409D3" w:rsidP="003142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/>
                <w:color w:val="000000" w:themeColor="text1"/>
              </w:rPr>
              <w:t>513 (95.9)</w:t>
            </w:r>
          </w:p>
        </w:tc>
        <w:tc>
          <w:tcPr>
            <w:tcW w:w="1012" w:type="dxa"/>
          </w:tcPr>
          <w:p w14:paraId="4BC9CBC7" w14:textId="77777777" w:rsidR="007409D3" w:rsidRPr="00B5152D" w:rsidRDefault="007409D3" w:rsidP="0031427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5152D" w:rsidRPr="00B5152D" w14:paraId="55272C92" w14:textId="77777777" w:rsidTr="00314277">
        <w:tc>
          <w:tcPr>
            <w:tcW w:w="2694" w:type="dxa"/>
          </w:tcPr>
          <w:p w14:paraId="41F6772D" w14:textId="77777777" w:rsidR="007409D3" w:rsidRPr="00B5152D" w:rsidRDefault="007409D3" w:rsidP="003142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2409" w:type="dxa"/>
          </w:tcPr>
          <w:p w14:paraId="2746D97C" w14:textId="77777777" w:rsidR="007409D3" w:rsidRPr="00B5152D" w:rsidRDefault="007409D3" w:rsidP="003142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>9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 xml:space="preserve"> (8.4)</w:t>
            </w:r>
          </w:p>
        </w:tc>
        <w:tc>
          <w:tcPr>
            <w:tcW w:w="2648" w:type="dxa"/>
          </w:tcPr>
          <w:p w14:paraId="64121F3E" w14:textId="77777777" w:rsidR="007409D3" w:rsidRPr="00B5152D" w:rsidRDefault="007409D3" w:rsidP="003142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/>
                <w:color w:val="000000" w:themeColor="text1"/>
              </w:rPr>
              <w:t>22 (4.1)</w:t>
            </w:r>
          </w:p>
        </w:tc>
        <w:tc>
          <w:tcPr>
            <w:tcW w:w="1012" w:type="dxa"/>
          </w:tcPr>
          <w:p w14:paraId="26458C61" w14:textId="77777777" w:rsidR="007409D3" w:rsidRPr="00B5152D" w:rsidRDefault="007409D3" w:rsidP="0031427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5152D" w:rsidRPr="00B5152D" w14:paraId="1DF17CA2" w14:textId="77777777" w:rsidTr="00314277">
        <w:tc>
          <w:tcPr>
            <w:tcW w:w="2694" w:type="dxa"/>
          </w:tcPr>
          <w:p w14:paraId="5AE5B3E1" w14:textId="77777777" w:rsidR="007409D3" w:rsidRPr="00B5152D" w:rsidRDefault="007409D3" w:rsidP="003142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/>
                <w:color w:val="000000" w:themeColor="text1"/>
              </w:rPr>
              <w:t xml:space="preserve">Bladder </w:t>
            </w: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>C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>hemotherapy</w:t>
            </w:r>
          </w:p>
        </w:tc>
        <w:tc>
          <w:tcPr>
            <w:tcW w:w="2409" w:type="dxa"/>
          </w:tcPr>
          <w:p w14:paraId="3932AC95" w14:textId="77777777" w:rsidR="007409D3" w:rsidRPr="00B5152D" w:rsidRDefault="007409D3" w:rsidP="003142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648" w:type="dxa"/>
          </w:tcPr>
          <w:p w14:paraId="6813B4E8" w14:textId="77777777" w:rsidR="007409D3" w:rsidRPr="00B5152D" w:rsidRDefault="007409D3" w:rsidP="003142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12" w:type="dxa"/>
          </w:tcPr>
          <w:p w14:paraId="57100DE2" w14:textId="77777777" w:rsidR="007409D3" w:rsidRPr="00B5152D" w:rsidRDefault="007409D3" w:rsidP="003142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>.635</w:t>
            </w:r>
          </w:p>
        </w:tc>
      </w:tr>
      <w:tr w:rsidR="00B5152D" w:rsidRPr="00B5152D" w14:paraId="77F14598" w14:textId="77777777" w:rsidTr="00314277">
        <w:tc>
          <w:tcPr>
            <w:tcW w:w="2694" w:type="dxa"/>
          </w:tcPr>
          <w:p w14:paraId="54470B0C" w14:textId="77777777" w:rsidR="007409D3" w:rsidRPr="00B5152D" w:rsidRDefault="007409D3" w:rsidP="003142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2409" w:type="dxa"/>
          </w:tcPr>
          <w:p w14:paraId="447FAE0A" w14:textId="77777777" w:rsidR="007409D3" w:rsidRPr="00B5152D" w:rsidRDefault="007409D3" w:rsidP="003142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>9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>8 (91.6)</w:t>
            </w:r>
          </w:p>
        </w:tc>
        <w:tc>
          <w:tcPr>
            <w:tcW w:w="2648" w:type="dxa"/>
          </w:tcPr>
          <w:p w14:paraId="714497F0" w14:textId="77777777" w:rsidR="007409D3" w:rsidRPr="00B5152D" w:rsidRDefault="007409D3" w:rsidP="003142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>97 (92.9)</w:t>
            </w:r>
          </w:p>
        </w:tc>
        <w:tc>
          <w:tcPr>
            <w:tcW w:w="1012" w:type="dxa"/>
          </w:tcPr>
          <w:p w14:paraId="6F85B803" w14:textId="77777777" w:rsidR="007409D3" w:rsidRPr="00B5152D" w:rsidRDefault="007409D3" w:rsidP="0031427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5152D" w:rsidRPr="00B5152D" w14:paraId="4CDB7203" w14:textId="77777777" w:rsidTr="00314277">
        <w:tc>
          <w:tcPr>
            <w:tcW w:w="2694" w:type="dxa"/>
            <w:tcBorders>
              <w:bottom w:val="single" w:sz="4" w:space="0" w:color="auto"/>
            </w:tcBorders>
          </w:tcPr>
          <w:p w14:paraId="7E07D7D1" w14:textId="77777777" w:rsidR="007409D3" w:rsidRPr="00B5152D" w:rsidRDefault="007409D3" w:rsidP="003142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0DEF7A05" w14:textId="77777777" w:rsidR="007409D3" w:rsidRPr="00B5152D" w:rsidRDefault="007409D3" w:rsidP="003142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/>
                <w:color w:val="000000" w:themeColor="text1"/>
              </w:rPr>
              <w:t>9 (8.4)</w:t>
            </w:r>
          </w:p>
        </w:tc>
        <w:tc>
          <w:tcPr>
            <w:tcW w:w="2648" w:type="dxa"/>
            <w:tcBorders>
              <w:bottom w:val="single" w:sz="4" w:space="0" w:color="auto"/>
            </w:tcBorders>
          </w:tcPr>
          <w:p w14:paraId="3728C67E" w14:textId="77777777" w:rsidR="007409D3" w:rsidRPr="00B5152D" w:rsidRDefault="007409D3" w:rsidP="003142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/>
                <w:color w:val="000000" w:themeColor="text1"/>
              </w:rPr>
              <w:t>38 (7.1)</w:t>
            </w:r>
          </w:p>
        </w:tc>
        <w:tc>
          <w:tcPr>
            <w:tcW w:w="1012" w:type="dxa"/>
            <w:tcBorders>
              <w:bottom w:val="single" w:sz="4" w:space="0" w:color="auto"/>
            </w:tcBorders>
          </w:tcPr>
          <w:p w14:paraId="32539DDA" w14:textId="77777777" w:rsidR="007409D3" w:rsidRPr="00B5152D" w:rsidRDefault="007409D3" w:rsidP="0031427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14:paraId="19B1B150" w14:textId="77777777" w:rsidR="007409D3" w:rsidRPr="00B5152D" w:rsidRDefault="007409D3" w:rsidP="007409D3">
      <w:pPr>
        <w:rPr>
          <w:rFonts w:ascii="Times New Roman" w:hAnsi="Times New Roman" w:cs="Times New Roman"/>
          <w:color w:val="000000" w:themeColor="text1"/>
        </w:rPr>
      </w:pPr>
      <w:r w:rsidRPr="00B5152D">
        <w:rPr>
          <w:rFonts w:ascii="Times New Roman" w:hAnsi="Times New Roman" w:cs="Times New Roman"/>
          <w:color w:val="000000" w:themeColor="text1"/>
        </w:rPr>
        <w:t>Abbreviation: SBC, secondary bladder cancer; PBC, primary bladder cancer.</w:t>
      </w:r>
    </w:p>
    <w:p w14:paraId="50EC03D5" w14:textId="77777777" w:rsidR="007409D3" w:rsidRPr="00B5152D" w:rsidRDefault="007409D3" w:rsidP="007409D3">
      <w:pPr>
        <w:rPr>
          <w:rFonts w:ascii="Times New Roman" w:hAnsi="Times New Roman" w:cs="Times New Roman"/>
          <w:color w:val="000000" w:themeColor="text1"/>
        </w:rPr>
      </w:pPr>
      <w:proofErr w:type="spellStart"/>
      <w:r w:rsidRPr="00B5152D">
        <w:rPr>
          <w:rFonts w:ascii="Times New Roman" w:hAnsi="Times New Roman" w:cs="Times New Roman" w:hint="eastAsia"/>
          <w:color w:val="000000" w:themeColor="text1"/>
          <w:vertAlign w:val="superscript"/>
        </w:rPr>
        <w:t>a</w:t>
      </w:r>
      <w:proofErr w:type="spellEnd"/>
      <w:r w:rsidRPr="00B5152D">
        <w:rPr>
          <w:rFonts w:ascii="Times New Roman" w:hAnsi="Times New Roman" w:cs="Times New Roman"/>
          <w:color w:val="000000" w:themeColor="text1"/>
        </w:rPr>
        <w:t xml:space="preserve"> including Asian and American Indians</w:t>
      </w:r>
    </w:p>
    <w:p w14:paraId="596E6B96" w14:textId="4EA55054" w:rsidR="007409D3" w:rsidRPr="00B5152D" w:rsidRDefault="007409D3">
      <w:pPr>
        <w:widowControl/>
        <w:jc w:val="left"/>
        <w:rPr>
          <w:color w:val="000000" w:themeColor="text1"/>
        </w:rPr>
      </w:pPr>
      <w:r w:rsidRPr="00B5152D">
        <w:rPr>
          <w:color w:val="000000" w:themeColor="text1"/>
        </w:rPr>
        <w:br w:type="page"/>
      </w:r>
    </w:p>
    <w:p w14:paraId="5AEDF590" w14:textId="77777777" w:rsidR="007409D3" w:rsidRPr="00B5152D" w:rsidRDefault="007409D3" w:rsidP="007409D3">
      <w:pPr>
        <w:rPr>
          <w:rFonts w:ascii="Times New Roman" w:hAnsi="Times New Roman" w:cs="Times New Roman"/>
          <w:color w:val="000000" w:themeColor="text1"/>
        </w:rPr>
      </w:pPr>
      <w:r w:rsidRPr="00B5152D">
        <w:rPr>
          <w:rFonts w:ascii="Times New Roman" w:hAnsi="Times New Roman" w:cs="Times New Roman"/>
          <w:color w:val="000000" w:themeColor="text1"/>
        </w:rPr>
        <w:lastRenderedPageBreak/>
        <w:t>Table S3. Baseline characteristics of endometrial cancer patients who developed SBC after received no radiotherapy and matched PBC patients.</w:t>
      </w:r>
    </w:p>
    <w:tbl>
      <w:tblPr>
        <w:tblStyle w:val="a7"/>
        <w:tblW w:w="89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2551"/>
        <w:gridCol w:w="2648"/>
        <w:gridCol w:w="1012"/>
      </w:tblGrid>
      <w:tr w:rsidR="00B5152D" w:rsidRPr="00B5152D" w14:paraId="3FF63E21" w14:textId="77777777" w:rsidTr="00314277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75F26C14" w14:textId="77777777" w:rsidR="007409D3" w:rsidRPr="00B5152D" w:rsidRDefault="007409D3" w:rsidP="003142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>C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>haracteristics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70292224" w14:textId="77777777" w:rsidR="007409D3" w:rsidRPr="00B5152D" w:rsidRDefault="007409D3" w:rsidP="003142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>S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>BC after no radiotherapy</w:t>
            </w:r>
          </w:p>
          <w:p w14:paraId="750FA80D" w14:textId="77777777" w:rsidR="007409D3" w:rsidRPr="00B5152D" w:rsidRDefault="007409D3" w:rsidP="003142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>N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>=365 (%)</w:t>
            </w:r>
          </w:p>
        </w:tc>
        <w:tc>
          <w:tcPr>
            <w:tcW w:w="2648" w:type="dxa"/>
            <w:tcBorders>
              <w:top w:val="single" w:sz="4" w:space="0" w:color="auto"/>
              <w:bottom w:val="single" w:sz="4" w:space="0" w:color="auto"/>
            </w:tcBorders>
          </w:tcPr>
          <w:p w14:paraId="74AEE6FE" w14:textId="77777777" w:rsidR="007409D3" w:rsidRPr="00B5152D" w:rsidRDefault="007409D3" w:rsidP="003142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>P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>BC</w:t>
            </w:r>
          </w:p>
          <w:p w14:paraId="74E08A3E" w14:textId="77777777" w:rsidR="007409D3" w:rsidRPr="00B5152D" w:rsidRDefault="007409D3" w:rsidP="003142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>N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>= 1825 (%)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</w:tcPr>
          <w:p w14:paraId="652462FC" w14:textId="77777777" w:rsidR="007409D3" w:rsidRPr="00B5152D" w:rsidRDefault="007409D3" w:rsidP="003142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/>
                <w:color w:val="000000" w:themeColor="text1"/>
              </w:rPr>
              <w:t>P values</w:t>
            </w:r>
          </w:p>
        </w:tc>
      </w:tr>
      <w:tr w:rsidR="00B5152D" w:rsidRPr="00B5152D" w14:paraId="2137753D" w14:textId="77777777" w:rsidTr="00314277">
        <w:tc>
          <w:tcPr>
            <w:tcW w:w="2694" w:type="dxa"/>
            <w:tcBorders>
              <w:top w:val="single" w:sz="4" w:space="0" w:color="auto"/>
            </w:tcBorders>
          </w:tcPr>
          <w:p w14:paraId="64BA56FF" w14:textId="77777777" w:rsidR="007409D3" w:rsidRPr="00B5152D" w:rsidRDefault="007409D3" w:rsidP="003142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/>
                <w:color w:val="000000" w:themeColor="text1"/>
              </w:rPr>
              <w:t>Age (years), mean (SD)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5BA85AC3" w14:textId="77777777" w:rsidR="007409D3" w:rsidRPr="00B5152D" w:rsidRDefault="007409D3" w:rsidP="003142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/>
                <w:color w:val="000000" w:themeColor="text1"/>
              </w:rPr>
              <w:t>74.0 (9.6)</w:t>
            </w:r>
          </w:p>
        </w:tc>
        <w:tc>
          <w:tcPr>
            <w:tcW w:w="2648" w:type="dxa"/>
            <w:tcBorders>
              <w:top w:val="single" w:sz="4" w:space="0" w:color="auto"/>
            </w:tcBorders>
          </w:tcPr>
          <w:p w14:paraId="64AEDAC8" w14:textId="77777777" w:rsidR="007409D3" w:rsidRPr="00B5152D" w:rsidRDefault="007409D3" w:rsidP="003142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/>
                <w:color w:val="000000" w:themeColor="text1"/>
              </w:rPr>
              <w:t>74.2 (9.7)</w:t>
            </w:r>
          </w:p>
        </w:tc>
        <w:tc>
          <w:tcPr>
            <w:tcW w:w="1012" w:type="dxa"/>
            <w:tcBorders>
              <w:top w:val="single" w:sz="4" w:space="0" w:color="auto"/>
            </w:tcBorders>
          </w:tcPr>
          <w:p w14:paraId="230C12BC" w14:textId="77777777" w:rsidR="007409D3" w:rsidRPr="00B5152D" w:rsidRDefault="007409D3" w:rsidP="003142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>58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</w:tr>
      <w:tr w:rsidR="00B5152D" w:rsidRPr="00B5152D" w14:paraId="3F0845FF" w14:textId="77777777" w:rsidTr="00314277">
        <w:tc>
          <w:tcPr>
            <w:tcW w:w="2694" w:type="dxa"/>
          </w:tcPr>
          <w:p w14:paraId="67996ED0" w14:textId="77777777" w:rsidR="007409D3" w:rsidRPr="00B5152D" w:rsidRDefault="007409D3" w:rsidP="003142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/>
                <w:color w:val="000000" w:themeColor="text1"/>
              </w:rPr>
              <w:t>Year of diagnose</w:t>
            </w:r>
          </w:p>
        </w:tc>
        <w:tc>
          <w:tcPr>
            <w:tcW w:w="2551" w:type="dxa"/>
          </w:tcPr>
          <w:p w14:paraId="043D109C" w14:textId="77777777" w:rsidR="007409D3" w:rsidRPr="00B5152D" w:rsidRDefault="007409D3" w:rsidP="003142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648" w:type="dxa"/>
          </w:tcPr>
          <w:p w14:paraId="35B2EB7E" w14:textId="77777777" w:rsidR="007409D3" w:rsidRPr="00B5152D" w:rsidRDefault="007409D3" w:rsidP="003142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12" w:type="dxa"/>
          </w:tcPr>
          <w:p w14:paraId="2C010ACE" w14:textId="77777777" w:rsidR="007409D3" w:rsidRPr="00B5152D" w:rsidRDefault="007409D3" w:rsidP="003142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>.691</w:t>
            </w:r>
          </w:p>
        </w:tc>
      </w:tr>
      <w:tr w:rsidR="00B5152D" w:rsidRPr="00B5152D" w14:paraId="5B04D0FC" w14:textId="77777777" w:rsidTr="00314277">
        <w:tc>
          <w:tcPr>
            <w:tcW w:w="2694" w:type="dxa"/>
          </w:tcPr>
          <w:p w14:paraId="3B721437" w14:textId="77777777" w:rsidR="007409D3" w:rsidRPr="00B5152D" w:rsidRDefault="007409D3" w:rsidP="003142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>1973-1989</w:t>
            </w:r>
          </w:p>
        </w:tc>
        <w:tc>
          <w:tcPr>
            <w:tcW w:w="2551" w:type="dxa"/>
          </w:tcPr>
          <w:p w14:paraId="227E4DE3" w14:textId="77777777" w:rsidR="007409D3" w:rsidRPr="00B5152D" w:rsidRDefault="007409D3" w:rsidP="003142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/>
                <w:color w:val="000000" w:themeColor="text1"/>
              </w:rPr>
              <w:t>53 (14.5)</w:t>
            </w:r>
          </w:p>
        </w:tc>
        <w:tc>
          <w:tcPr>
            <w:tcW w:w="2648" w:type="dxa"/>
          </w:tcPr>
          <w:p w14:paraId="627EB104" w14:textId="77777777" w:rsidR="007409D3" w:rsidRPr="00B5152D" w:rsidRDefault="007409D3" w:rsidP="003142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>91 (1</w:t>
            </w: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>.9)</w:t>
            </w:r>
          </w:p>
        </w:tc>
        <w:tc>
          <w:tcPr>
            <w:tcW w:w="1012" w:type="dxa"/>
          </w:tcPr>
          <w:p w14:paraId="3159BF18" w14:textId="77777777" w:rsidR="007409D3" w:rsidRPr="00B5152D" w:rsidRDefault="007409D3" w:rsidP="0031427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5152D" w:rsidRPr="00B5152D" w14:paraId="637EBD19" w14:textId="77777777" w:rsidTr="00314277">
        <w:tc>
          <w:tcPr>
            <w:tcW w:w="2694" w:type="dxa"/>
          </w:tcPr>
          <w:p w14:paraId="62D24882" w14:textId="77777777" w:rsidR="007409D3" w:rsidRPr="00B5152D" w:rsidRDefault="007409D3" w:rsidP="003142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>1990-2004</w:t>
            </w:r>
          </w:p>
        </w:tc>
        <w:tc>
          <w:tcPr>
            <w:tcW w:w="2551" w:type="dxa"/>
          </w:tcPr>
          <w:p w14:paraId="383491D2" w14:textId="77777777" w:rsidR="007409D3" w:rsidRPr="00B5152D" w:rsidRDefault="007409D3" w:rsidP="003142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/>
                <w:color w:val="000000" w:themeColor="text1"/>
              </w:rPr>
              <w:t>160 (43.8)</w:t>
            </w:r>
          </w:p>
        </w:tc>
        <w:tc>
          <w:tcPr>
            <w:tcW w:w="2648" w:type="dxa"/>
          </w:tcPr>
          <w:p w14:paraId="53CB0306" w14:textId="77777777" w:rsidR="007409D3" w:rsidRPr="00B5152D" w:rsidRDefault="007409D3" w:rsidP="003142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>62 (</w:t>
            </w: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>41.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>8)</w:t>
            </w:r>
          </w:p>
        </w:tc>
        <w:tc>
          <w:tcPr>
            <w:tcW w:w="1012" w:type="dxa"/>
          </w:tcPr>
          <w:p w14:paraId="2E3FDFF0" w14:textId="77777777" w:rsidR="007409D3" w:rsidRPr="00B5152D" w:rsidRDefault="007409D3" w:rsidP="0031427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5152D" w:rsidRPr="00B5152D" w14:paraId="77016A1D" w14:textId="77777777" w:rsidTr="00314277">
        <w:tc>
          <w:tcPr>
            <w:tcW w:w="2694" w:type="dxa"/>
          </w:tcPr>
          <w:p w14:paraId="102949CB" w14:textId="77777777" w:rsidR="007409D3" w:rsidRPr="00B5152D" w:rsidRDefault="007409D3" w:rsidP="003142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>2005-2015</w:t>
            </w:r>
          </w:p>
        </w:tc>
        <w:tc>
          <w:tcPr>
            <w:tcW w:w="2551" w:type="dxa"/>
          </w:tcPr>
          <w:p w14:paraId="1B009ED4" w14:textId="77777777" w:rsidR="007409D3" w:rsidRPr="00B5152D" w:rsidRDefault="007409D3" w:rsidP="003142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/>
                <w:color w:val="000000" w:themeColor="text1"/>
              </w:rPr>
              <w:t>152 (41.6)</w:t>
            </w:r>
          </w:p>
        </w:tc>
        <w:tc>
          <w:tcPr>
            <w:tcW w:w="2648" w:type="dxa"/>
          </w:tcPr>
          <w:p w14:paraId="01D9F9B2" w14:textId="77777777" w:rsidR="007409D3" w:rsidRPr="00B5152D" w:rsidRDefault="007409D3" w:rsidP="003142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>72 (4</w:t>
            </w: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>.3)</w:t>
            </w:r>
          </w:p>
        </w:tc>
        <w:tc>
          <w:tcPr>
            <w:tcW w:w="1012" w:type="dxa"/>
          </w:tcPr>
          <w:p w14:paraId="224CCA81" w14:textId="77777777" w:rsidR="007409D3" w:rsidRPr="00B5152D" w:rsidRDefault="007409D3" w:rsidP="0031427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5152D" w:rsidRPr="00B5152D" w14:paraId="122D6985" w14:textId="77777777" w:rsidTr="00314277">
        <w:tc>
          <w:tcPr>
            <w:tcW w:w="2694" w:type="dxa"/>
          </w:tcPr>
          <w:p w14:paraId="0C50D4AC" w14:textId="77777777" w:rsidR="007409D3" w:rsidRPr="00B5152D" w:rsidRDefault="007409D3" w:rsidP="003142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>R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>ace</w:t>
            </w:r>
          </w:p>
        </w:tc>
        <w:tc>
          <w:tcPr>
            <w:tcW w:w="2551" w:type="dxa"/>
          </w:tcPr>
          <w:p w14:paraId="13FB80F6" w14:textId="77777777" w:rsidR="007409D3" w:rsidRPr="00B5152D" w:rsidRDefault="007409D3" w:rsidP="003142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648" w:type="dxa"/>
          </w:tcPr>
          <w:p w14:paraId="328F12DE" w14:textId="77777777" w:rsidR="007409D3" w:rsidRPr="00B5152D" w:rsidRDefault="007409D3" w:rsidP="003142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12" w:type="dxa"/>
          </w:tcPr>
          <w:p w14:paraId="35D39CA6" w14:textId="77777777" w:rsidR="007409D3" w:rsidRPr="00B5152D" w:rsidRDefault="007409D3" w:rsidP="003142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>.482</w:t>
            </w:r>
          </w:p>
        </w:tc>
      </w:tr>
      <w:tr w:rsidR="00B5152D" w:rsidRPr="00B5152D" w14:paraId="711627B3" w14:textId="77777777" w:rsidTr="00314277">
        <w:tc>
          <w:tcPr>
            <w:tcW w:w="2694" w:type="dxa"/>
          </w:tcPr>
          <w:p w14:paraId="7335C54A" w14:textId="77777777" w:rsidR="007409D3" w:rsidRPr="00B5152D" w:rsidRDefault="007409D3" w:rsidP="003142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>White</w:t>
            </w:r>
          </w:p>
        </w:tc>
        <w:tc>
          <w:tcPr>
            <w:tcW w:w="2551" w:type="dxa"/>
          </w:tcPr>
          <w:p w14:paraId="70DEAE00" w14:textId="77777777" w:rsidR="007409D3" w:rsidRPr="00B5152D" w:rsidRDefault="007409D3" w:rsidP="003142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>339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 xml:space="preserve"> (9</w:t>
            </w: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>9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648" w:type="dxa"/>
          </w:tcPr>
          <w:p w14:paraId="29C63B99" w14:textId="77777777" w:rsidR="007409D3" w:rsidRPr="00B5152D" w:rsidRDefault="007409D3" w:rsidP="003142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>17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>23 (94.4)</w:t>
            </w:r>
          </w:p>
        </w:tc>
        <w:tc>
          <w:tcPr>
            <w:tcW w:w="1012" w:type="dxa"/>
          </w:tcPr>
          <w:p w14:paraId="34E93154" w14:textId="77777777" w:rsidR="007409D3" w:rsidRPr="00B5152D" w:rsidRDefault="007409D3" w:rsidP="0031427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5152D" w:rsidRPr="00B5152D" w14:paraId="68FCC861" w14:textId="77777777" w:rsidTr="00314277">
        <w:tc>
          <w:tcPr>
            <w:tcW w:w="2694" w:type="dxa"/>
          </w:tcPr>
          <w:p w14:paraId="79FDE31A" w14:textId="77777777" w:rsidR="007409D3" w:rsidRPr="00B5152D" w:rsidRDefault="007409D3" w:rsidP="003142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>Black</w:t>
            </w:r>
          </w:p>
        </w:tc>
        <w:tc>
          <w:tcPr>
            <w:tcW w:w="2551" w:type="dxa"/>
          </w:tcPr>
          <w:p w14:paraId="1BFE5E00" w14:textId="77777777" w:rsidR="007409D3" w:rsidRPr="00B5152D" w:rsidRDefault="007409D3" w:rsidP="003142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>14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>8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648" w:type="dxa"/>
          </w:tcPr>
          <w:p w14:paraId="0868DBBA" w14:textId="77777777" w:rsidR="007409D3" w:rsidRPr="00B5152D" w:rsidRDefault="007409D3" w:rsidP="003142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/>
                <w:color w:val="000000" w:themeColor="text1"/>
              </w:rPr>
              <w:t>59 (</w:t>
            </w: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>.2)</w:t>
            </w:r>
          </w:p>
        </w:tc>
        <w:tc>
          <w:tcPr>
            <w:tcW w:w="1012" w:type="dxa"/>
          </w:tcPr>
          <w:p w14:paraId="39C22B1D" w14:textId="77777777" w:rsidR="007409D3" w:rsidRPr="00B5152D" w:rsidRDefault="007409D3" w:rsidP="0031427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5152D" w:rsidRPr="00B5152D" w14:paraId="787CEE2E" w14:textId="77777777" w:rsidTr="00314277">
        <w:tc>
          <w:tcPr>
            <w:tcW w:w="2694" w:type="dxa"/>
          </w:tcPr>
          <w:p w14:paraId="44A03111" w14:textId="77777777" w:rsidR="007409D3" w:rsidRPr="00B5152D" w:rsidRDefault="007409D3" w:rsidP="003142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proofErr w:type="spellStart"/>
            <w:r w:rsidRPr="00B5152D">
              <w:rPr>
                <w:rFonts w:ascii="Times New Roman" w:hAnsi="Times New Roman" w:cs="Times New Roman"/>
                <w:color w:val="000000" w:themeColor="text1"/>
              </w:rPr>
              <w:t>Others</w:t>
            </w:r>
            <w:r w:rsidRPr="00B5152D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  <w:proofErr w:type="spellEnd"/>
          </w:p>
        </w:tc>
        <w:tc>
          <w:tcPr>
            <w:tcW w:w="2551" w:type="dxa"/>
          </w:tcPr>
          <w:p w14:paraId="50872E5E" w14:textId="77777777" w:rsidR="007409D3" w:rsidRPr="00B5152D" w:rsidRDefault="007409D3" w:rsidP="003142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648" w:type="dxa"/>
          </w:tcPr>
          <w:p w14:paraId="6D0ABA24" w14:textId="77777777" w:rsidR="007409D3" w:rsidRPr="00B5152D" w:rsidRDefault="007409D3" w:rsidP="003142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/>
                <w:color w:val="000000" w:themeColor="text1"/>
              </w:rPr>
              <w:t>43 (2.4)</w:t>
            </w:r>
          </w:p>
        </w:tc>
        <w:tc>
          <w:tcPr>
            <w:tcW w:w="1012" w:type="dxa"/>
          </w:tcPr>
          <w:p w14:paraId="4F93E9CB" w14:textId="77777777" w:rsidR="007409D3" w:rsidRPr="00B5152D" w:rsidRDefault="007409D3" w:rsidP="0031427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5152D" w:rsidRPr="00B5152D" w14:paraId="3546DFAE" w14:textId="77777777" w:rsidTr="00314277">
        <w:tc>
          <w:tcPr>
            <w:tcW w:w="2694" w:type="dxa"/>
          </w:tcPr>
          <w:p w14:paraId="6BCA47F4" w14:textId="77777777" w:rsidR="007409D3" w:rsidRPr="00B5152D" w:rsidRDefault="007409D3" w:rsidP="003142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>G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>rade</w:t>
            </w:r>
          </w:p>
        </w:tc>
        <w:tc>
          <w:tcPr>
            <w:tcW w:w="2551" w:type="dxa"/>
          </w:tcPr>
          <w:p w14:paraId="4A37558C" w14:textId="77777777" w:rsidR="007409D3" w:rsidRPr="00B5152D" w:rsidRDefault="007409D3" w:rsidP="003142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648" w:type="dxa"/>
          </w:tcPr>
          <w:p w14:paraId="47D9CA14" w14:textId="77777777" w:rsidR="007409D3" w:rsidRPr="00B5152D" w:rsidRDefault="007409D3" w:rsidP="003142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12" w:type="dxa"/>
          </w:tcPr>
          <w:p w14:paraId="092A4287" w14:textId="77777777" w:rsidR="007409D3" w:rsidRPr="00B5152D" w:rsidRDefault="007409D3" w:rsidP="003142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/>
                <w:color w:val="000000" w:themeColor="text1"/>
              </w:rPr>
              <w:t>0.606</w:t>
            </w:r>
          </w:p>
        </w:tc>
      </w:tr>
      <w:tr w:rsidR="00B5152D" w:rsidRPr="00B5152D" w14:paraId="214C7711" w14:textId="77777777" w:rsidTr="00314277">
        <w:tc>
          <w:tcPr>
            <w:tcW w:w="2694" w:type="dxa"/>
          </w:tcPr>
          <w:p w14:paraId="7AFFD73F" w14:textId="77777777" w:rsidR="007409D3" w:rsidRPr="00B5152D" w:rsidRDefault="007409D3" w:rsidP="003142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>Grade 1-2</w:t>
            </w:r>
          </w:p>
        </w:tc>
        <w:tc>
          <w:tcPr>
            <w:tcW w:w="2551" w:type="dxa"/>
          </w:tcPr>
          <w:p w14:paraId="43F17F34" w14:textId="77777777" w:rsidR="007409D3" w:rsidRPr="00B5152D" w:rsidRDefault="007409D3" w:rsidP="003142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/>
                <w:color w:val="000000" w:themeColor="text1"/>
              </w:rPr>
              <w:t>161 (44.1)</w:t>
            </w:r>
          </w:p>
        </w:tc>
        <w:tc>
          <w:tcPr>
            <w:tcW w:w="2648" w:type="dxa"/>
          </w:tcPr>
          <w:p w14:paraId="22A9B659" w14:textId="77777777" w:rsidR="007409D3" w:rsidRPr="00B5152D" w:rsidRDefault="007409D3" w:rsidP="003142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/>
                <w:color w:val="000000" w:themeColor="text1"/>
              </w:rPr>
              <w:t>789 (4</w:t>
            </w: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>.2)</w:t>
            </w:r>
          </w:p>
        </w:tc>
        <w:tc>
          <w:tcPr>
            <w:tcW w:w="1012" w:type="dxa"/>
          </w:tcPr>
          <w:p w14:paraId="63C5409B" w14:textId="77777777" w:rsidR="007409D3" w:rsidRPr="00B5152D" w:rsidRDefault="007409D3" w:rsidP="0031427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5152D" w:rsidRPr="00B5152D" w14:paraId="60CB8E96" w14:textId="77777777" w:rsidTr="00314277">
        <w:tc>
          <w:tcPr>
            <w:tcW w:w="2694" w:type="dxa"/>
          </w:tcPr>
          <w:p w14:paraId="0D808B37" w14:textId="77777777" w:rsidR="007409D3" w:rsidRPr="00B5152D" w:rsidRDefault="007409D3" w:rsidP="003142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>Grade 3-4</w:t>
            </w:r>
          </w:p>
        </w:tc>
        <w:tc>
          <w:tcPr>
            <w:tcW w:w="2551" w:type="dxa"/>
          </w:tcPr>
          <w:p w14:paraId="17696DC3" w14:textId="77777777" w:rsidR="007409D3" w:rsidRPr="00B5152D" w:rsidRDefault="007409D3" w:rsidP="003142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/>
                <w:color w:val="000000" w:themeColor="text1"/>
              </w:rPr>
              <w:t>163 (44.7)</w:t>
            </w:r>
          </w:p>
        </w:tc>
        <w:tc>
          <w:tcPr>
            <w:tcW w:w="2648" w:type="dxa"/>
          </w:tcPr>
          <w:p w14:paraId="42A48ED5" w14:textId="77777777" w:rsidR="007409D3" w:rsidRPr="00B5152D" w:rsidRDefault="007409D3" w:rsidP="003142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>96 (43.6)</w:t>
            </w:r>
          </w:p>
        </w:tc>
        <w:tc>
          <w:tcPr>
            <w:tcW w:w="1012" w:type="dxa"/>
          </w:tcPr>
          <w:p w14:paraId="3E0855AC" w14:textId="77777777" w:rsidR="007409D3" w:rsidRPr="00B5152D" w:rsidRDefault="007409D3" w:rsidP="0031427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5152D" w:rsidRPr="00B5152D" w14:paraId="51699903" w14:textId="77777777" w:rsidTr="00314277">
        <w:tc>
          <w:tcPr>
            <w:tcW w:w="2694" w:type="dxa"/>
          </w:tcPr>
          <w:p w14:paraId="7C29E7EE" w14:textId="77777777" w:rsidR="007409D3" w:rsidRPr="00B5152D" w:rsidRDefault="007409D3" w:rsidP="003142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>Unknown</w:t>
            </w:r>
          </w:p>
        </w:tc>
        <w:tc>
          <w:tcPr>
            <w:tcW w:w="2551" w:type="dxa"/>
          </w:tcPr>
          <w:p w14:paraId="6EB394B0" w14:textId="77777777" w:rsidR="007409D3" w:rsidRPr="00B5152D" w:rsidRDefault="007409D3" w:rsidP="003142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/>
                <w:color w:val="000000" w:themeColor="text1"/>
              </w:rPr>
              <w:t>41 (11.2)</w:t>
            </w:r>
          </w:p>
        </w:tc>
        <w:tc>
          <w:tcPr>
            <w:tcW w:w="2648" w:type="dxa"/>
          </w:tcPr>
          <w:p w14:paraId="7A5C0E42" w14:textId="77777777" w:rsidR="007409D3" w:rsidRPr="00B5152D" w:rsidRDefault="007409D3" w:rsidP="003142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>40 (</w:t>
            </w: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>13.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>2)</w:t>
            </w:r>
          </w:p>
        </w:tc>
        <w:tc>
          <w:tcPr>
            <w:tcW w:w="1012" w:type="dxa"/>
          </w:tcPr>
          <w:p w14:paraId="389BF097" w14:textId="77777777" w:rsidR="007409D3" w:rsidRPr="00B5152D" w:rsidRDefault="007409D3" w:rsidP="0031427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5152D" w:rsidRPr="00B5152D" w14:paraId="4E4005F3" w14:textId="77777777" w:rsidTr="00314277">
        <w:tc>
          <w:tcPr>
            <w:tcW w:w="2694" w:type="dxa"/>
          </w:tcPr>
          <w:p w14:paraId="5B1FDEDB" w14:textId="77777777" w:rsidR="007409D3" w:rsidRPr="00B5152D" w:rsidRDefault="007409D3" w:rsidP="003142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>S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>tage</w:t>
            </w:r>
          </w:p>
        </w:tc>
        <w:tc>
          <w:tcPr>
            <w:tcW w:w="2551" w:type="dxa"/>
          </w:tcPr>
          <w:p w14:paraId="70B55E6F" w14:textId="77777777" w:rsidR="007409D3" w:rsidRPr="00B5152D" w:rsidRDefault="007409D3" w:rsidP="003142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648" w:type="dxa"/>
          </w:tcPr>
          <w:p w14:paraId="78F4B138" w14:textId="77777777" w:rsidR="007409D3" w:rsidRPr="00B5152D" w:rsidRDefault="007409D3" w:rsidP="003142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12" w:type="dxa"/>
          </w:tcPr>
          <w:p w14:paraId="5E3FBCEF" w14:textId="77777777" w:rsidR="007409D3" w:rsidRPr="00B5152D" w:rsidRDefault="007409D3" w:rsidP="003142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/>
                <w:color w:val="000000" w:themeColor="text1"/>
              </w:rPr>
              <w:t>0.784</w:t>
            </w:r>
          </w:p>
        </w:tc>
      </w:tr>
      <w:tr w:rsidR="00B5152D" w:rsidRPr="00B5152D" w14:paraId="4AC1794D" w14:textId="77777777" w:rsidTr="00314277">
        <w:tc>
          <w:tcPr>
            <w:tcW w:w="2694" w:type="dxa"/>
          </w:tcPr>
          <w:p w14:paraId="09310F0D" w14:textId="77777777" w:rsidR="007409D3" w:rsidRPr="00B5152D" w:rsidRDefault="007409D3" w:rsidP="003142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>Localized</w:t>
            </w:r>
          </w:p>
        </w:tc>
        <w:tc>
          <w:tcPr>
            <w:tcW w:w="2551" w:type="dxa"/>
          </w:tcPr>
          <w:p w14:paraId="3A1B1C0C" w14:textId="77777777" w:rsidR="007409D3" w:rsidRPr="00B5152D" w:rsidRDefault="007409D3" w:rsidP="003142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>208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>57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648" w:type="dxa"/>
          </w:tcPr>
          <w:p w14:paraId="3D0FC649" w14:textId="77777777" w:rsidR="007409D3" w:rsidRPr="00B5152D" w:rsidRDefault="007409D3" w:rsidP="003142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>10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>24 (</w:t>
            </w: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>6.1)</w:t>
            </w:r>
          </w:p>
        </w:tc>
        <w:tc>
          <w:tcPr>
            <w:tcW w:w="1012" w:type="dxa"/>
          </w:tcPr>
          <w:p w14:paraId="2136B4C4" w14:textId="77777777" w:rsidR="007409D3" w:rsidRPr="00B5152D" w:rsidRDefault="007409D3" w:rsidP="0031427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5152D" w:rsidRPr="00B5152D" w14:paraId="63DDC1D0" w14:textId="77777777" w:rsidTr="00314277">
        <w:tc>
          <w:tcPr>
            <w:tcW w:w="2694" w:type="dxa"/>
          </w:tcPr>
          <w:p w14:paraId="7B575E5A" w14:textId="77777777" w:rsidR="007409D3" w:rsidRPr="00B5152D" w:rsidRDefault="007409D3" w:rsidP="003142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 xml:space="preserve">Regional </w:t>
            </w:r>
          </w:p>
        </w:tc>
        <w:tc>
          <w:tcPr>
            <w:tcW w:w="2551" w:type="dxa"/>
          </w:tcPr>
          <w:p w14:paraId="61CBABAA" w14:textId="77777777" w:rsidR="007409D3" w:rsidRPr="00B5152D" w:rsidRDefault="007409D3" w:rsidP="003142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>10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>.7)</w:t>
            </w:r>
          </w:p>
        </w:tc>
        <w:tc>
          <w:tcPr>
            <w:tcW w:w="2648" w:type="dxa"/>
          </w:tcPr>
          <w:p w14:paraId="5D857418" w14:textId="77777777" w:rsidR="007409D3" w:rsidRPr="00B5152D" w:rsidRDefault="007409D3" w:rsidP="003142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/>
                <w:color w:val="000000" w:themeColor="text1"/>
              </w:rPr>
              <w:t>68 (3.7)</w:t>
            </w:r>
          </w:p>
        </w:tc>
        <w:tc>
          <w:tcPr>
            <w:tcW w:w="1012" w:type="dxa"/>
          </w:tcPr>
          <w:p w14:paraId="63C3A6AA" w14:textId="77777777" w:rsidR="007409D3" w:rsidRPr="00B5152D" w:rsidRDefault="007409D3" w:rsidP="0031427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5152D" w:rsidRPr="00B5152D" w14:paraId="5EF94D6B" w14:textId="77777777" w:rsidTr="00314277">
        <w:tc>
          <w:tcPr>
            <w:tcW w:w="2694" w:type="dxa"/>
          </w:tcPr>
          <w:p w14:paraId="4D6144A5" w14:textId="77777777" w:rsidR="007409D3" w:rsidRPr="00B5152D" w:rsidRDefault="007409D3" w:rsidP="003142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>Distant</w:t>
            </w:r>
          </w:p>
        </w:tc>
        <w:tc>
          <w:tcPr>
            <w:tcW w:w="2551" w:type="dxa"/>
          </w:tcPr>
          <w:p w14:paraId="27933FFD" w14:textId="77777777" w:rsidR="007409D3" w:rsidRPr="00B5152D" w:rsidRDefault="007409D3" w:rsidP="003142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>8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>2.2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648" w:type="dxa"/>
          </w:tcPr>
          <w:p w14:paraId="570AA2C7" w14:textId="77777777" w:rsidR="007409D3" w:rsidRPr="00B5152D" w:rsidRDefault="007409D3" w:rsidP="003142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>7 (</w:t>
            </w: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>.6)</w:t>
            </w:r>
          </w:p>
        </w:tc>
        <w:tc>
          <w:tcPr>
            <w:tcW w:w="1012" w:type="dxa"/>
          </w:tcPr>
          <w:p w14:paraId="4E138C47" w14:textId="77777777" w:rsidR="007409D3" w:rsidRPr="00B5152D" w:rsidRDefault="007409D3" w:rsidP="0031427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5152D" w:rsidRPr="00B5152D" w14:paraId="5D064E3B" w14:textId="77777777" w:rsidTr="00314277">
        <w:tc>
          <w:tcPr>
            <w:tcW w:w="2694" w:type="dxa"/>
          </w:tcPr>
          <w:p w14:paraId="1D1BE29B" w14:textId="77777777" w:rsidR="007409D3" w:rsidRPr="00B5152D" w:rsidRDefault="007409D3" w:rsidP="003142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>Unknown</w:t>
            </w:r>
          </w:p>
        </w:tc>
        <w:tc>
          <w:tcPr>
            <w:tcW w:w="2551" w:type="dxa"/>
          </w:tcPr>
          <w:p w14:paraId="51D11AE4" w14:textId="77777777" w:rsidR="007409D3" w:rsidRPr="00B5152D" w:rsidRDefault="007409D3" w:rsidP="003142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>13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>9 (</w:t>
            </w: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>38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648" w:type="dxa"/>
          </w:tcPr>
          <w:p w14:paraId="5E017AB6" w14:textId="77777777" w:rsidR="007409D3" w:rsidRPr="00B5152D" w:rsidRDefault="007409D3" w:rsidP="003142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>6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>86 (</w:t>
            </w: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>7.</w:t>
            </w: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>6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012" w:type="dxa"/>
          </w:tcPr>
          <w:p w14:paraId="79CD88CE" w14:textId="77777777" w:rsidR="007409D3" w:rsidRPr="00B5152D" w:rsidRDefault="007409D3" w:rsidP="0031427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5152D" w:rsidRPr="00B5152D" w14:paraId="181CFFA7" w14:textId="77777777" w:rsidTr="00314277">
        <w:tc>
          <w:tcPr>
            <w:tcW w:w="2694" w:type="dxa"/>
          </w:tcPr>
          <w:p w14:paraId="55F40FF7" w14:textId="77777777" w:rsidR="007409D3" w:rsidRPr="00B5152D" w:rsidRDefault="007409D3" w:rsidP="003142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/>
                <w:color w:val="000000" w:themeColor="text1"/>
              </w:rPr>
              <w:t xml:space="preserve">Bladder </w:t>
            </w: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>S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>urgery</w:t>
            </w:r>
          </w:p>
        </w:tc>
        <w:tc>
          <w:tcPr>
            <w:tcW w:w="2551" w:type="dxa"/>
          </w:tcPr>
          <w:p w14:paraId="0F154B1A" w14:textId="77777777" w:rsidR="007409D3" w:rsidRPr="00B5152D" w:rsidRDefault="007409D3" w:rsidP="003142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648" w:type="dxa"/>
          </w:tcPr>
          <w:p w14:paraId="3EEEEC27" w14:textId="77777777" w:rsidR="007409D3" w:rsidRPr="00B5152D" w:rsidRDefault="007409D3" w:rsidP="003142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12" w:type="dxa"/>
          </w:tcPr>
          <w:p w14:paraId="6EE6677C" w14:textId="77777777" w:rsidR="007409D3" w:rsidRPr="00B5152D" w:rsidRDefault="007409D3" w:rsidP="003142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>.550</w:t>
            </w:r>
          </w:p>
        </w:tc>
      </w:tr>
      <w:tr w:rsidR="00B5152D" w:rsidRPr="00B5152D" w14:paraId="2B52F060" w14:textId="77777777" w:rsidTr="00314277">
        <w:tc>
          <w:tcPr>
            <w:tcW w:w="2694" w:type="dxa"/>
          </w:tcPr>
          <w:p w14:paraId="2B886A08" w14:textId="77777777" w:rsidR="007409D3" w:rsidRPr="00B5152D" w:rsidRDefault="007409D3" w:rsidP="003142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2551" w:type="dxa"/>
          </w:tcPr>
          <w:p w14:paraId="2B588FDF" w14:textId="77777777" w:rsidR="007409D3" w:rsidRPr="00B5152D" w:rsidRDefault="007409D3" w:rsidP="003142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>23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>6.3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648" w:type="dxa"/>
          </w:tcPr>
          <w:p w14:paraId="7F94251D" w14:textId="77777777" w:rsidR="007409D3" w:rsidRPr="00B5152D" w:rsidRDefault="007409D3" w:rsidP="003142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>31 (7</w:t>
            </w: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>.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>2)</w:t>
            </w:r>
          </w:p>
        </w:tc>
        <w:tc>
          <w:tcPr>
            <w:tcW w:w="1012" w:type="dxa"/>
          </w:tcPr>
          <w:p w14:paraId="7160D832" w14:textId="77777777" w:rsidR="007409D3" w:rsidRPr="00B5152D" w:rsidRDefault="007409D3" w:rsidP="0031427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5152D" w:rsidRPr="00B5152D" w14:paraId="1EA700E2" w14:textId="77777777" w:rsidTr="00314277">
        <w:tc>
          <w:tcPr>
            <w:tcW w:w="2694" w:type="dxa"/>
          </w:tcPr>
          <w:p w14:paraId="27DC503E" w14:textId="77777777" w:rsidR="007409D3" w:rsidRPr="00B5152D" w:rsidRDefault="007409D3" w:rsidP="003142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2551" w:type="dxa"/>
          </w:tcPr>
          <w:p w14:paraId="49FF2B4C" w14:textId="77777777" w:rsidR="007409D3" w:rsidRPr="00B5152D" w:rsidRDefault="007409D3" w:rsidP="003142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>342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>93.7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648" w:type="dxa"/>
          </w:tcPr>
          <w:p w14:paraId="5D2CD51B" w14:textId="77777777" w:rsidR="007409D3" w:rsidRPr="00B5152D" w:rsidRDefault="007409D3" w:rsidP="003142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>694 (</w:t>
            </w: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>9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>.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>8)</w:t>
            </w:r>
          </w:p>
        </w:tc>
        <w:tc>
          <w:tcPr>
            <w:tcW w:w="1012" w:type="dxa"/>
          </w:tcPr>
          <w:p w14:paraId="1BF84620" w14:textId="77777777" w:rsidR="007409D3" w:rsidRPr="00B5152D" w:rsidRDefault="007409D3" w:rsidP="0031427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5152D" w:rsidRPr="00B5152D" w14:paraId="3F258D60" w14:textId="77777777" w:rsidTr="00314277">
        <w:tc>
          <w:tcPr>
            <w:tcW w:w="2694" w:type="dxa"/>
          </w:tcPr>
          <w:p w14:paraId="07D9ADFB" w14:textId="77777777" w:rsidR="007409D3" w:rsidRPr="00B5152D" w:rsidRDefault="007409D3" w:rsidP="003142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>B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>ladder Radiotherapy</w:t>
            </w:r>
          </w:p>
        </w:tc>
        <w:tc>
          <w:tcPr>
            <w:tcW w:w="2551" w:type="dxa"/>
          </w:tcPr>
          <w:p w14:paraId="44F41B6C" w14:textId="77777777" w:rsidR="007409D3" w:rsidRPr="00B5152D" w:rsidRDefault="007409D3" w:rsidP="003142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648" w:type="dxa"/>
          </w:tcPr>
          <w:p w14:paraId="63CCE2A3" w14:textId="77777777" w:rsidR="007409D3" w:rsidRPr="00B5152D" w:rsidRDefault="007409D3" w:rsidP="003142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12" w:type="dxa"/>
          </w:tcPr>
          <w:p w14:paraId="461F7057" w14:textId="77777777" w:rsidR="007409D3" w:rsidRPr="00B5152D" w:rsidRDefault="007409D3" w:rsidP="003142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>.201</w:t>
            </w:r>
          </w:p>
        </w:tc>
      </w:tr>
      <w:tr w:rsidR="00B5152D" w:rsidRPr="00B5152D" w14:paraId="2C90E1FF" w14:textId="77777777" w:rsidTr="00314277">
        <w:tc>
          <w:tcPr>
            <w:tcW w:w="2694" w:type="dxa"/>
          </w:tcPr>
          <w:p w14:paraId="1EAD7890" w14:textId="77777777" w:rsidR="007409D3" w:rsidRPr="00B5152D" w:rsidRDefault="007409D3" w:rsidP="003142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2551" w:type="dxa"/>
          </w:tcPr>
          <w:p w14:paraId="7FF6FA3C" w14:textId="77777777" w:rsidR="007409D3" w:rsidRPr="00B5152D" w:rsidRDefault="007409D3" w:rsidP="003142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>342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>93.7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648" w:type="dxa"/>
          </w:tcPr>
          <w:p w14:paraId="40EACC67" w14:textId="77777777" w:rsidR="007409D3" w:rsidRPr="00B5152D" w:rsidRDefault="007409D3" w:rsidP="003142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>17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>39 (</w:t>
            </w: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>9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>.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>3)</w:t>
            </w:r>
          </w:p>
        </w:tc>
        <w:tc>
          <w:tcPr>
            <w:tcW w:w="1012" w:type="dxa"/>
          </w:tcPr>
          <w:p w14:paraId="0AB067F5" w14:textId="77777777" w:rsidR="007409D3" w:rsidRPr="00B5152D" w:rsidRDefault="007409D3" w:rsidP="0031427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5152D" w:rsidRPr="00B5152D" w14:paraId="0B879141" w14:textId="77777777" w:rsidTr="00314277">
        <w:tc>
          <w:tcPr>
            <w:tcW w:w="2694" w:type="dxa"/>
          </w:tcPr>
          <w:p w14:paraId="4D3AABC2" w14:textId="77777777" w:rsidR="007409D3" w:rsidRPr="00B5152D" w:rsidRDefault="007409D3" w:rsidP="003142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2551" w:type="dxa"/>
          </w:tcPr>
          <w:p w14:paraId="5EDC0D30" w14:textId="77777777" w:rsidR="007409D3" w:rsidRPr="00B5152D" w:rsidRDefault="007409D3" w:rsidP="003142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>23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>6.3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648" w:type="dxa"/>
          </w:tcPr>
          <w:p w14:paraId="3AF2D0DD" w14:textId="77777777" w:rsidR="007409D3" w:rsidRPr="00B5152D" w:rsidRDefault="007409D3" w:rsidP="003142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/>
                <w:color w:val="000000" w:themeColor="text1"/>
              </w:rPr>
              <w:t>86 (4</w:t>
            </w: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>.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>7)</w:t>
            </w:r>
          </w:p>
        </w:tc>
        <w:tc>
          <w:tcPr>
            <w:tcW w:w="1012" w:type="dxa"/>
          </w:tcPr>
          <w:p w14:paraId="104393BE" w14:textId="77777777" w:rsidR="007409D3" w:rsidRPr="00B5152D" w:rsidRDefault="007409D3" w:rsidP="0031427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5152D" w:rsidRPr="00B5152D" w14:paraId="4D7C1534" w14:textId="77777777" w:rsidTr="00314277">
        <w:tc>
          <w:tcPr>
            <w:tcW w:w="2694" w:type="dxa"/>
          </w:tcPr>
          <w:p w14:paraId="6ADC2B0D" w14:textId="77777777" w:rsidR="007409D3" w:rsidRPr="00B5152D" w:rsidRDefault="007409D3" w:rsidP="003142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/>
                <w:color w:val="000000" w:themeColor="text1"/>
              </w:rPr>
              <w:t xml:space="preserve">Bladder </w:t>
            </w: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>C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>hemotherapy</w:t>
            </w:r>
          </w:p>
        </w:tc>
        <w:tc>
          <w:tcPr>
            <w:tcW w:w="2551" w:type="dxa"/>
          </w:tcPr>
          <w:p w14:paraId="1B6C73A8" w14:textId="77777777" w:rsidR="007409D3" w:rsidRPr="00B5152D" w:rsidRDefault="007409D3" w:rsidP="003142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648" w:type="dxa"/>
          </w:tcPr>
          <w:p w14:paraId="2A9DB718" w14:textId="77777777" w:rsidR="007409D3" w:rsidRPr="00B5152D" w:rsidRDefault="007409D3" w:rsidP="003142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12" w:type="dxa"/>
          </w:tcPr>
          <w:p w14:paraId="7F85DCFF" w14:textId="77777777" w:rsidR="007409D3" w:rsidRPr="00B5152D" w:rsidRDefault="007409D3" w:rsidP="003142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>0.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>261</w:t>
            </w:r>
          </w:p>
        </w:tc>
      </w:tr>
      <w:tr w:rsidR="00B5152D" w:rsidRPr="00B5152D" w14:paraId="15ED6073" w14:textId="77777777" w:rsidTr="00314277">
        <w:tc>
          <w:tcPr>
            <w:tcW w:w="2694" w:type="dxa"/>
          </w:tcPr>
          <w:p w14:paraId="2C463B64" w14:textId="77777777" w:rsidR="007409D3" w:rsidRPr="00B5152D" w:rsidRDefault="007409D3" w:rsidP="003142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2551" w:type="dxa"/>
          </w:tcPr>
          <w:p w14:paraId="1D613A74" w14:textId="77777777" w:rsidR="007409D3" w:rsidRPr="00B5152D" w:rsidRDefault="007409D3" w:rsidP="003142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>311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>85.2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648" w:type="dxa"/>
          </w:tcPr>
          <w:p w14:paraId="360C46CA" w14:textId="77777777" w:rsidR="007409D3" w:rsidRPr="00B5152D" w:rsidRDefault="007409D3" w:rsidP="003142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>15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>11 (</w:t>
            </w: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>8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>.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>8)</w:t>
            </w:r>
          </w:p>
        </w:tc>
        <w:tc>
          <w:tcPr>
            <w:tcW w:w="1012" w:type="dxa"/>
          </w:tcPr>
          <w:p w14:paraId="10047446" w14:textId="77777777" w:rsidR="007409D3" w:rsidRPr="00B5152D" w:rsidRDefault="007409D3" w:rsidP="0031427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5152D" w:rsidRPr="00B5152D" w14:paraId="1FA7EF1F" w14:textId="77777777" w:rsidTr="00314277">
        <w:tc>
          <w:tcPr>
            <w:tcW w:w="2694" w:type="dxa"/>
            <w:tcBorders>
              <w:bottom w:val="single" w:sz="4" w:space="0" w:color="auto"/>
            </w:tcBorders>
          </w:tcPr>
          <w:p w14:paraId="4E99C609" w14:textId="77777777" w:rsidR="007409D3" w:rsidRPr="00B5152D" w:rsidRDefault="007409D3" w:rsidP="003142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7C4F3230" w14:textId="77777777" w:rsidR="007409D3" w:rsidRPr="00B5152D" w:rsidRDefault="007409D3" w:rsidP="003142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>54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>14.8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648" w:type="dxa"/>
            <w:tcBorders>
              <w:bottom w:val="single" w:sz="4" w:space="0" w:color="auto"/>
            </w:tcBorders>
          </w:tcPr>
          <w:p w14:paraId="0545635D" w14:textId="77777777" w:rsidR="007409D3" w:rsidRPr="00B5152D" w:rsidRDefault="007409D3" w:rsidP="003142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/>
                <w:color w:val="000000" w:themeColor="text1"/>
              </w:rPr>
              <w:t>314 (</w:t>
            </w: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>.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>2)</w:t>
            </w:r>
          </w:p>
        </w:tc>
        <w:tc>
          <w:tcPr>
            <w:tcW w:w="1012" w:type="dxa"/>
            <w:tcBorders>
              <w:bottom w:val="single" w:sz="4" w:space="0" w:color="auto"/>
            </w:tcBorders>
          </w:tcPr>
          <w:p w14:paraId="52018714" w14:textId="77777777" w:rsidR="007409D3" w:rsidRPr="00B5152D" w:rsidRDefault="007409D3" w:rsidP="0031427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14:paraId="088D3E79" w14:textId="77777777" w:rsidR="007409D3" w:rsidRPr="00B5152D" w:rsidRDefault="007409D3" w:rsidP="007409D3">
      <w:pPr>
        <w:rPr>
          <w:rFonts w:ascii="Times New Roman" w:hAnsi="Times New Roman" w:cs="Times New Roman"/>
          <w:color w:val="000000" w:themeColor="text1"/>
        </w:rPr>
      </w:pPr>
      <w:r w:rsidRPr="00B5152D">
        <w:rPr>
          <w:rFonts w:ascii="Times New Roman" w:hAnsi="Times New Roman" w:cs="Times New Roman"/>
          <w:color w:val="000000" w:themeColor="text1"/>
        </w:rPr>
        <w:t>Abbreviation: SBC, secondary bladder cancer; PBC, primary bladder cancer.</w:t>
      </w:r>
    </w:p>
    <w:p w14:paraId="2DA26301" w14:textId="77777777" w:rsidR="007409D3" w:rsidRPr="00B5152D" w:rsidRDefault="007409D3" w:rsidP="007409D3">
      <w:pPr>
        <w:rPr>
          <w:rFonts w:ascii="Times New Roman" w:hAnsi="Times New Roman" w:cs="Times New Roman"/>
          <w:color w:val="000000" w:themeColor="text1"/>
        </w:rPr>
      </w:pPr>
      <w:proofErr w:type="spellStart"/>
      <w:r w:rsidRPr="00B5152D">
        <w:rPr>
          <w:rFonts w:ascii="Times New Roman" w:hAnsi="Times New Roman" w:cs="Times New Roman" w:hint="eastAsia"/>
          <w:color w:val="000000" w:themeColor="text1"/>
          <w:vertAlign w:val="superscript"/>
        </w:rPr>
        <w:t>a</w:t>
      </w:r>
      <w:proofErr w:type="spellEnd"/>
      <w:r w:rsidRPr="00B5152D">
        <w:rPr>
          <w:rFonts w:ascii="Times New Roman" w:hAnsi="Times New Roman" w:cs="Times New Roman"/>
          <w:color w:val="000000" w:themeColor="text1"/>
        </w:rPr>
        <w:t xml:space="preserve"> including Asian and American Indians</w:t>
      </w:r>
    </w:p>
    <w:p w14:paraId="49BCD5EF" w14:textId="77777777" w:rsidR="007409D3" w:rsidRPr="00B5152D" w:rsidRDefault="007409D3" w:rsidP="007409D3">
      <w:pPr>
        <w:rPr>
          <w:rFonts w:ascii="Times New Roman" w:hAnsi="Times New Roman" w:cs="Times New Roman"/>
          <w:color w:val="000000" w:themeColor="text1"/>
        </w:rPr>
      </w:pPr>
    </w:p>
    <w:p w14:paraId="37077D5C" w14:textId="5F7F95A9" w:rsidR="007409D3" w:rsidRPr="00B5152D" w:rsidRDefault="007409D3">
      <w:pPr>
        <w:widowControl/>
        <w:jc w:val="left"/>
        <w:rPr>
          <w:color w:val="000000" w:themeColor="text1"/>
        </w:rPr>
      </w:pPr>
      <w:r w:rsidRPr="00B5152D">
        <w:rPr>
          <w:color w:val="000000" w:themeColor="text1"/>
        </w:rPr>
        <w:br w:type="page"/>
      </w:r>
    </w:p>
    <w:p w14:paraId="5FB1198D" w14:textId="77777777" w:rsidR="007409D3" w:rsidRPr="00B5152D" w:rsidRDefault="007409D3" w:rsidP="007409D3">
      <w:pPr>
        <w:rPr>
          <w:rFonts w:ascii="Times New Roman" w:hAnsi="Times New Roman" w:cs="Times New Roman"/>
          <w:color w:val="000000" w:themeColor="text1"/>
        </w:rPr>
      </w:pPr>
      <w:r w:rsidRPr="00B5152D">
        <w:rPr>
          <w:rFonts w:ascii="Times New Roman" w:hAnsi="Times New Roman" w:cs="Times New Roman"/>
          <w:color w:val="000000" w:themeColor="text1"/>
        </w:rPr>
        <w:lastRenderedPageBreak/>
        <w:t>Table S4. Baseline characteristics of endometrial cancer patients who developed SBC after received EBRT and matched PBC patients.</w:t>
      </w:r>
    </w:p>
    <w:tbl>
      <w:tblPr>
        <w:tblStyle w:val="a7"/>
        <w:tblW w:w="89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2551"/>
        <w:gridCol w:w="2648"/>
        <w:gridCol w:w="1012"/>
      </w:tblGrid>
      <w:tr w:rsidR="00B5152D" w:rsidRPr="00B5152D" w14:paraId="76711F0E" w14:textId="77777777" w:rsidTr="00314277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282E129C" w14:textId="77777777" w:rsidR="007409D3" w:rsidRPr="00B5152D" w:rsidRDefault="007409D3" w:rsidP="003142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>C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>haracteristics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0A8CC317" w14:textId="77777777" w:rsidR="007409D3" w:rsidRPr="00B5152D" w:rsidRDefault="007409D3" w:rsidP="003142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>S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>BC after EBRT</w:t>
            </w:r>
          </w:p>
          <w:p w14:paraId="552509B8" w14:textId="77777777" w:rsidR="007409D3" w:rsidRPr="00B5152D" w:rsidRDefault="007409D3" w:rsidP="003142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>N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>=</w:t>
            </w: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>211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 xml:space="preserve"> (%)</w:t>
            </w:r>
          </w:p>
        </w:tc>
        <w:tc>
          <w:tcPr>
            <w:tcW w:w="2648" w:type="dxa"/>
            <w:tcBorders>
              <w:top w:val="single" w:sz="4" w:space="0" w:color="auto"/>
              <w:bottom w:val="single" w:sz="4" w:space="0" w:color="auto"/>
            </w:tcBorders>
          </w:tcPr>
          <w:p w14:paraId="08F2B2CF" w14:textId="77777777" w:rsidR="007409D3" w:rsidRPr="00B5152D" w:rsidRDefault="007409D3" w:rsidP="003142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>P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>BC</w:t>
            </w:r>
          </w:p>
          <w:p w14:paraId="61C2764E" w14:textId="77777777" w:rsidR="007409D3" w:rsidRPr="00B5152D" w:rsidRDefault="007409D3" w:rsidP="003142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>N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>= 1</w:t>
            </w: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 xml:space="preserve"> (%)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</w:tcPr>
          <w:p w14:paraId="7C4176A2" w14:textId="77777777" w:rsidR="007409D3" w:rsidRPr="00B5152D" w:rsidRDefault="007409D3" w:rsidP="003142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/>
                <w:color w:val="000000" w:themeColor="text1"/>
              </w:rPr>
              <w:t>P values</w:t>
            </w:r>
          </w:p>
        </w:tc>
      </w:tr>
      <w:tr w:rsidR="00B5152D" w:rsidRPr="00B5152D" w14:paraId="311433EA" w14:textId="77777777" w:rsidTr="00314277">
        <w:tc>
          <w:tcPr>
            <w:tcW w:w="2694" w:type="dxa"/>
            <w:tcBorders>
              <w:top w:val="single" w:sz="4" w:space="0" w:color="auto"/>
            </w:tcBorders>
          </w:tcPr>
          <w:p w14:paraId="6CC1662D" w14:textId="77777777" w:rsidR="007409D3" w:rsidRPr="00B5152D" w:rsidRDefault="007409D3" w:rsidP="003142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/>
                <w:color w:val="000000" w:themeColor="text1"/>
              </w:rPr>
              <w:t>Age (years), mean (SD)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5279C38F" w14:textId="77777777" w:rsidR="007409D3" w:rsidRPr="00B5152D" w:rsidRDefault="007409D3" w:rsidP="003142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/>
                <w:color w:val="000000" w:themeColor="text1"/>
              </w:rPr>
              <w:t>74.0 (9.6)</w:t>
            </w:r>
          </w:p>
        </w:tc>
        <w:tc>
          <w:tcPr>
            <w:tcW w:w="2648" w:type="dxa"/>
            <w:tcBorders>
              <w:top w:val="single" w:sz="4" w:space="0" w:color="auto"/>
            </w:tcBorders>
          </w:tcPr>
          <w:p w14:paraId="24501E7E" w14:textId="77777777" w:rsidR="007409D3" w:rsidRPr="00B5152D" w:rsidRDefault="007409D3" w:rsidP="003142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/>
                <w:color w:val="000000" w:themeColor="text1"/>
              </w:rPr>
              <w:t>74.</w:t>
            </w: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 xml:space="preserve"> (9.</w:t>
            </w: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>6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012" w:type="dxa"/>
            <w:tcBorders>
              <w:top w:val="single" w:sz="4" w:space="0" w:color="auto"/>
            </w:tcBorders>
          </w:tcPr>
          <w:p w14:paraId="30AE7D93" w14:textId="77777777" w:rsidR="007409D3" w:rsidRPr="00B5152D" w:rsidRDefault="007409D3" w:rsidP="003142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>921</w:t>
            </w:r>
          </w:p>
        </w:tc>
      </w:tr>
      <w:tr w:rsidR="00B5152D" w:rsidRPr="00B5152D" w14:paraId="0F0AC02D" w14:textId="77777777" w:rsidTr="00314277">
        <w:tc>
          <w:tcPr>
            <w:tcW w:w="2694" w:type="dxa"/>
          </w:tcPr>
          <w:p w14:paraId="6F1864BB" w14:textId="77777777" w:rsidR="007409D3" w:rsidRPr="00B5152D" w:rsidRDefault="007409D3" w:rsidP="003142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/>
                <w:color w:val="000000" w:themeColor="text1"/>
              </w:rPr>
              <w:t>Year of diagnose</w:t>
            </w:r>
          </w:p>
        </w:tc>
        <w:tc>
          <w:tcPr>
            <w:tcW w:w="2551" w:type="dxa"/>
          </w:tcPr>
          <w:p w14:paraId="15DD5A24" w14:textId="77777777" w:rsidR="007409D3" w:rsidRPr="00B5152D" w:rsidRDefault="007409D3" w:rsidP="003142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648" w:type="dxa"/>
          </w:tcPr>
          <w:p w14:paraId="67D7C276" w14:textId="77777777" w:rsidR="007409D3" w:rsidRPr="00B5152D" w:rsidRDefault="007409D3" w:rsidP="003142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12" w:type="dxa"/>
          </w:tcPr>
          <w:p w14:paraId="5B4C0939" w14:textId="77777777" w:rsidR="007409D3" w:rsidRPr="00B5152D" w:rsidRDefault="007409D3" w:rsidP="003142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>.313</w:t>
            </w:r>
          </w:p>
        </w:tc>
      </w:tr>
      <w:tr w:rsidR="00B5152D" w:rsidRPr="00B5152D" w14:paraId="5088A95C" w14:textId="77777777" w:rsidTr="00314277">
        <w:tc>
          <w:tcPr>
            <w:tcW w:w="2694" w:type="dxa"/>
          </w:tcPr>
          <w:p w14:paraId="2A7B4A7A" w14:textId="77777777" w:rsidR="007409D3" w:rsidRPr="00B5152D" w:rsidRDefault="007409D3" w:rsidP="003142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>1973-1989</w:t>
            </w:r>
          </w:p>
        </w:tc>
        <w:tc>
          <w:tcPr>
            <w:tcW w:w="2551" w:type="dxa"/>
          </w:tcPr>
          <w:p w14:paraId="56E4F2C6" w14:textId="77777777" w:rsidR="007409D3" w:rsidRPr="00B5152D" w:rsidRDefault="007409D3" w:rsidP="003142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>42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 xml:space="preserve"> (1</w:t>
            </w: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>9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>9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648" w:type="dxa"/>
          </w:tcPr>
          <w:p w14:paraId="28428892" w14:textId="77777777" w:rsidR="007409D3" w:rsidRPr="00B5152D" w:rsidRDefault="007409D3" w:rsidP="003142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>37 (</w:t>
            </w: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>2.5)</w:t>
            </w:r>
          </w:p>
        </w:tc>
        <w:tc>
          <w:tcPr>
            <w:tcW w:w="1012" w:type="dxa"/>
          </w:tcPr>
          <w:p w14:paraId="1B7E1F6F" w14:textId="77777777" w:rsidR="007409D3" w:rsidRPr="00B5152D" w:rsidRDefault="007409D3" w:rsidP="0031427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5152D" w:rsidRPr="00B5152D" w14:paraId="24A5B91D" w14:textId="77777777" w:rsidTr="00314277">
        <w:tc>
          <w:tcPr>
            <w:tcW w:w="2694" w:type="dxa"/>
          </w:tcPr>
          <w:p w14:paraId="25D60591" w14:textId="77777777" w:rsidR="007409D3" w:rsidRPr="00B5152D" w:rsidRDefault="007409D3" w:rsidP="003142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>1990-2004</w:t>
            </w:r>
          </w:p>
        </w:tc>
        <w:tc>
          <w:tcPr>
            <w:tcW w:w="2551" w:type="dxa"/>
          </w:tcPr>
          <w:p w14:paraId="1EA048AB" w14:textId="77777777" w:rsidR="007409D3" w:rsidRPr="00B5152D" w:rsidRDefault="007409D3" w:rsidP="003142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>94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 xml:space="preserve"> (4</w:t>
            </w: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648" w:type="dxa"/>
          </w:tcPr>
          <w:p w14:paraId="06109C6B" w14:textId="77777777" w:rsidR="007409D3" w:rsidRPr="00B5152D" w:rsidRDefault="007409D3" w:rsidP="003142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/>
                <w:color w:val="000000" w:themeColor="text1"/>
              </w:rPr>
              <w:t>411 (</w:t>
            </w: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>.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>0)</w:t>
            </w:r>
          </w:p>
        </w:tc>
        <w:tc>
          <w:tcPr>
            <w:tcW w:w="1012" w:type="dxa"/>
          </w:tcPr>
          <w:p w14:paraId="464D759C" w14:textId="77777777" w:rsidR="007409D3" w:rsidRPr="00B5152D" w:rsidRDefault="007409D3" w:rsidP="0031427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5152D" w:rsidRPr="00B5152D" w14:paraId="29C06447" w14:textId="77777777" w:rsidTr="00314277">
        <w:tc>
          <w:tcPr>
            <w:tcW w:w="2694" w:type="dxa"/>
          </w:tcPr>
          <w:p w14:paraId="04BB6667" w14:textId="77777777" w:rsidR="007409D3" w:rsidRPr="00B5152D" w:rsidRDefault="007409D3" w:rsidP="003142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>2005-2015</w:t>
            </w:r>
          </w:p>
        </w:tc>
        <w:tc>
          <w:tcPr>
            <w:tcW w:w="2551" w:type="dxa"/>
          </w:tcPr>
          <w:p w14:paraId="2454413B" w14:textId="77777777" w:rsidR="007409D3" w:rsidRPr="00B5152D" w:rsidRDefault="007409D3" w:rsidP="003142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>5 (</w:t>
            </w: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>35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648" w:type="dxa"/>
          </w:tcPr>
          <w:p w14:paraId="4F5736AB" w14:textId="77777777" w:rsidR="007409D3" w:rsidRPr="00B5152D" w:rsidRDefault="007409D3" w:rsidP="003142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 xml:space="preserve"> (38.5)</w:t>
            </w:r>
          </w:p>
        </w:tc>
        <w:tc>
          <w:tcPr>
            <w:tcW w:w="1012" w:type="dxa"/>
          </w:tcPr>
          <w:p w14:paraId="5FD92DD6" w14:textId="77777777" w:rsidR="007409D3" w:rsidRPr="00B5152D" w:rsidRDefault="007409D3" w:rsidP="0031427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5152D" w:rsidRPr="00B5152D" w14:paraId="49F76C5F" w14:textId="77777777" w:rsidTr="00314277">
        <w:tc>
          <w:tcPr>
            <w:tcW w:w="2694" w:type="dxa"/>
          </w:tcPr>
          <w:p w14:paraId="54D3C318" w14:textId="77777777" w:rsidR="007409D3" w:rsidRPr="00B5152D" w:rsidRDefault="007409D3" w:rsidP="003142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>R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>ace</w:t>
            </w:r>
          </w:p>
        </w:tc>
        <w:tc>
          <w:tcPr>
            <w:tcW w:w="2551" w:type="dxa"/>
          </w:tcPr>
          <w:p w14:paraId="5AF05E9C" w14:textId="77777777" w:rsidR="007409D3" w:rsidRPr="00B5152D" w:rsidRDefault="007409D3" w:rsidP="003142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648" w:type="dxa"/>
          </w:tcPr>
          <w:p w14:paraId="526A8048" w14:textId="77777777" w:rsidR="007409D3" w:rsidRPr="00B5152D" w:rsidRDefault="007409D3" w:rsidP="003142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12" w:type="dxa"/>
          </w:tcPr>
          <w:p w14:paraId="5AC81C6D" w14:textId="77777777" w:rsidR="007409D3" w:rsidRPr="00B5152D" w:rsidRDefault="007409D3" w:rsidP="003142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>.578</w:t>
            </w:r>
          </w:p>
        </w:tc>
      </w:tr>
      <w:tr w:rsidR="00B5152D" w:rsidRPr="00B5152D" w14:paraId="7EE8EC8B" w14:textId="77777777" w:rsidTr="00314277">
        <w:tc>
          <w:tcPr>
            <w:tcW w:w="2694" w:type="dxa"/>
          </w:tcPr>
          <w:p w14:paraId="34054C22" w14:textId="77777777" w:rsidR="007409D3" w:rsidRPr="00B5152D" w:rsidRDefault="007409D3" w:rsidP="003142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>White</w:t>
            </w:r>
          </w:p>
        </w:tc>
        <w:tc>
          <w:tcPr>
            <w:tcW w:w="2551" w:type="dxa"/>
          </w:tcPr>
          <w:p w14:paraId="4A46831A" w14:textId="77777777" w:rsidR="007409D3" w:rsidRPr="00B5152D" w:rsidRDefault="007409D3" w:rsidP="003142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>199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 xml:space="preserve"> (9</w:t>
            </w: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648" w:type="dxa"/>
          </w:tcPr>
          <w:p w14:paraId="0E20529E" w14:textId="77777777" w:rsidR="007409D3" w:rsidRPr="00B5152D" w:rsidRDefault="007409D3" w:rsidP="003142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>10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>11 (95.</w:t>
            </w: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>8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012" w:type="dxa"/>
          </w:tcPr>
          <w:p w14:paraId="090E2688" w14:textId="77777777" w:rsidR="007409D3" w:rsidRPr="00B5152D" w:rsidRDefault="007409D3" w:rsidP="0031427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5152D" w:rsidRPr="00B5152D" w14:paraId="7803FF5D" w14:textId="77777777" w:rsidTr="00314277">
        <w:tc>
          <w:tcPr>
            <w:tcW w:w="2694" w:type="dxa"/>
          </w:tcPr>
          <w:p w14:paraId="48C79917" w14:textId="77777777" w:rsidR="007409D3" w:rsidRPr="00B5152D" w:rsidRDefault="007409D3" w:rsidP="003142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>Black</w:t>
            </w:r>
          </w:p>
        </w:tc>
        <w:tc>
          <w:tcPr>
            <w:tcW w:w="2551" w:type="dxa"/>
          </w:tcPr>
          <w:p w14:paraId="2C48E64B" w14:textId="77777777" w:rsidR="007409D3" w:rsidRPr="00B5152D" w:rsidRDefault="007409D3" w:rsidP="003142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>9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>4.3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648" w:type="dxa"/>
          </w:tcPr>
          <w:p w14:paraId="03B7840C" w14:textId="77777777" w:rsidR="007409D3" w:rsidRPr="00B5152D" w:rsidRDefault="007409D3" w:rsidP="003142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>5 (</w:t>
            </w: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>.3)</w:t>
            </w:r>
          </w:p>
        </w:tc>
        <w:tc>
          <w:tcPr>
            <w:tcW w:w="1012" w:type="dxa"/>
          </w:tcPr>
          <w:p w14:paraId="325167B3" w14:textId="77777777" w:rsidR="007409D3" w:rsidRPr="00B5152D" w:rsidRDefault="007409D3" w:rsidP="0031427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5152D" w:rsidRPr="00B5152D" w14:paraId="1A3DEF54" w14:textId="77777777" w:rsidTr="00314277">
        <w:tc>
          <w:tcPr>
            <w:tcW w:w="2694" w:type="dxa"/>
          </w:tcPr>
          <w:p w14:paraId="4C687B9C" w14:textId="77777777" w:rsidR="007409D3" w:rsidRPr="00B5152D" w:rsidRDefault="007409D3" w:rsidP="003142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proofErr w:type="spellStart"/>
            <w:r w:rsidRPr="00B5152D">
              <w:rPr>
                <w:rFonts w:ascii="Times New Roman" w:hAnsi="Times New Roman" w:cs="Times New Roman"/>
                <w:color w:val="000000" w:themeColor="text1"/>
              </w:rPr>
              <w:t>Others</w:t>
            </w:r>
            <w:r w:rsidRPr="00B5152D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  <w:proofErr w:type="spellEnd"/>
          </w:p>
        </w:tc>
        <w:tc>
          <w:tcPr>
            <w:tcW w:w="2551" w:type="dxa"/>
          </w:tcPr>
          <w:p w14:paraId="5F5AEE01" w14:textId="77777777" w:rsidR="007409D3" w:rsidRPr="00B5152D" w:rsidRDefault="007409D3" w:rsidP="003142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648" w:type="dxa"/>
          </w:tcPr>
          <w:p w14:paraId="3E699081" w14:textId="77777777" w:rsidR="007409D3" w:rsidRPr="00B5152D" w:rsidRDefault="007409D3" w:rsidP="003142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/>
                <w:color w:val="000000" w:themeColor="text1"/>
              </w:rPr>
              <w:t>9 (0.9)</w:t>
            </w:r>
          </w:p>
        </w:tc>
        <w:tc>
          <w:tcPr>
            <w:tcW w:w="1012" w:type="dxa"/>
          </w:tcPr>
          <w:p w14:paraId="72D96D2B" w14:textId="77777777" w:rsidR="007409D3" w:rsidRPr="00B5152D" w:rsidRDefault="007409D3" w:rsidP="0031427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5152D" w:rsidRPr="00B5152D" w14:paraId="5C8F03AE" w14:textId="77777777" w:rsidTr="00314277">
        <w:tc>
          <w:tcPr>
            <w:tcW w:w="2694" w:type="dxa"/>
          </w:tcPr>
          <w:p w14:paraId="551321C9" w14:textId="77777777" w:rsidR="007409D3" w:rsidRPr="00B5152D" w:rsidRDefault="007409D3" w:rsidP="003142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>G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>rade</w:t>
            </w:r>
          </w:p>
        </w:tc>
        <w:tc>
          <w:tcPr>
            <w:tcW w:w="2551" w:type="dxa"/>
          </w:tcPr>
          <w:p w14:paraId="5A0405AB" w14:textId="77777777" w:rsidR="007409D3" w:rsidRPr="00B5152D" w:rsidRDefault="007409D3" w:rsidP="003142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648" w:type="dxa"/>
          </w:tcPr>
          <w:p w14:paraId="675A4F4E" w14:textId="77777777" w:rsidR="007409D3" w:rsidRPr="00B5152D" w:rsidRDefault="007409D3" w:rsidP="003142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12" w:type="dxa"/>
          </w:tcPr>
          <w:p w14:paraId="0EA1498B" w14:textId="77777777" w:rsidR="007409D3" w:rsidRPr="00B5152D" w:rsidRDefault="007409D3" w:rsidP="003142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/>
                <w:color w:val="000000" w:themeColor="text1"/>
              </w:rPr>
              <w:t>0.762</w:t>
            </w:r>
          </w:p>
        </w:tc>
      </w:tr>
      <w:tr w:rsidR="00B5152D" w:rsidRPr="00B5152D" w14:paraId="024DD505" w14:textId="77777777" w:rsidTr="00314277">
        <w:tc>
          <w:tcPr>
            <w:tcW w:w="2694" w:type="dxa"/>
          </w:tcPr>
          <w:p w14:paraId="758D0E2A" w14:textId="77777777" w:rsidR="007409D3" w:rsidRPr="00B5152D" w:rsidRDefault="007409D3" w:rsidP="003142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>Grade 1-2</w:t>
            </w:r>
          </w:p>
        </w:tc>
        <w:tc>
          <w:tcPr>
            <w:tcW w:w="2551" w:type="dxa"/>
          </w:tcPr>
          <w:p w14:paraId="3F6546F0" w14:textId="77777777" w:rsidR="007409D3" w:rsidRPr="00B5152D" w:rsidRDefault="007409D3" w:rsidP="003142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>81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>38.4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648" w:type="dxa"/>
          </w:tcPr>
          <w:p w14:paraId="2B5F2B66" w14:textId="77777777" w:rsidR="007409D3" w:rsidRPr="00B5152D" w:rsidRDefault="007409D3" w:rsidP="003142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>24 (40.2)</w:t>
            </w:r>
          </w:p>
        </w:tc>
        <w:tc>
          <w:tcPr>
            <w:tcW w:w="1012" w:type="dxa"/>
          </w:tcPr>
          <w:p w14:paraId="7D10A318" w14:textId="77777777" w:rsidR="007409D3" w:rsidRPr="00B5152D" w:rsidRDefault="007409D3" w:rsidP="0031427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5152D" w:rsidRPr="00B5152D" w14:paraId="5100C5D2" w14:textId="77777777" w:rsidTr="00314277">
        <w:tc>
          <w:tcPr>
            <w:tcW w:w="2694" w:type="dxa"/>
          </w:tcPr>
          <w:p w14:paraId="7EF1D9AF" w14:textId="77777777" w:rsidR="007409D3" w:rsidRPr="00B5152D" w:rsidRDefault="007409D3" w:rsidP="003142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>Grade 3-4</w:t>
            </w:r>
          </w:p>
        </w:tc>
        <w:tc>
          <w:tcPr>
            <w:tcW w:w="2551" w:type="dxa"/>
          </w:tcPr>
          <w:p w14:paraId="1F39099C" w14:textId="77777777" w:rsidR="007409D3" w:rsidRPr="00B5152D" w:rsidRDefault="007409D3" w:rsidP="003142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>00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 xml:space="preserve"> (4</w:t>
            </w: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648" w:type="dxa"/>
          </w:tcPr>
          <w:p w14:paraId="6A3279F7" w14:textId="77777777" w:rsidR="007409D3" w:rsidRPr="00B5152D" w:rsidRDefault="007409D3" w:rsidP="003142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>47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>1 (44.6)</w:t>
            </w:r>
          </w:p>
        </w:tc>
        <w:tc>
          <w:tcPr>
            <w:tcW w:w="1012" w:type="dxa"/>
          </w:tcPr>
          <w:p w14:paraId="2D7DDFD5" w14:textId="77777777" w:rsidR="007409D3" w:rsidRPr="00B5152D" w:rsidRDefault="007409D3" w:rsidP="0031427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5152D" w:rsidRPr="00B5152D" w14:paraId="2F6613D8" w14:textId="77777777" w:rsidTr="00314277">
        <w:tc>
          <w:tcPr>
            <w:tcW w:w="2694" w:type="dxa"/>
          </w:tcPr>
          <w:p w14:paraId="25B1E228" w14:textId="77777777" w:rsidR="007409D3" w:rsidRPr="00B5152D" w:rsidRDefault="007409D3" w:rsidP="003142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>Unknown</w:t>
            </w:r>
          </w:p>
        </w:tc>
        <w:tc>
          <w:tcPr>
            <w:tcW w:w="2551" w:type="dxa"/>
          </w:tcPr>
          <w:p w14:paraId="343DDC58" w14:textId="77777777" w:rsidR="007409D3" w:rsidRPr="00B5152D" w:rsidRDefault="007409D3" w:rsidP="003142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>30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 xml:space="preserve"> (1</w:t>
            </w: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>.2)</w:t>
            </w:r>
          </w:p>
        </w:tc>
        <w:tc>
          <w:tcPr>
            <w:tcW w:w="2648" w:type="dxa"/>
          </w:tcPr>
          <w:p w14:paraId="443ADE35" w14:textId="77777777" w:rsidR="007409D3" w:rsidRPr="00B5152D" w:rsidRDefault="007409D3" w:rsidP="003142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>16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>0 (</w:t>
            </w: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>15.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>2)</w:t>
            </w:r>
          </w:p>
        </w:tc>
        <w:tc>
          <w:tcPr>
            <w:tcW w:w="1012" w:type="dxa"/>
          </w:tcPr>
          <w:p w14:paraId="216B609C" w14:textId="77777777" w:rsidR="007409D3" w:rsidRPr="00B5152D" w:rsidRDefault="007409D3" w:rsidP="0031427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5152D" w:rsidRPr="00B5152D" w14:paraId="56DA517A" w14:textId="77777777" w:rsidTr="00314277">
        <w:tc>
          <w:tcPr>
            <w:tcW w:w="2694" w:type="dxa"/>
          </w:tcPr>
          <w:p w14:paraId="7A1410C5" w14:textId="77777777" w:rsidR="007409D3" w:rsidRPr="00B5152D" w:rsidRDefault="007409D3" w:rsidP="003142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>S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>tage</w:t>
            </w:r>
          </w:p>
        </w:tc>
        <w:tc>
          <w:tcPr>
            <w:tcW w:w="2551" w:type="dxa"/>
          </w:tcPr>
          <w:p w14:paraId="6ED44475" w14:textId="77777777" w:rsidR="007409D3" w:rsidRPr="00B5152D" w:rsidRDefault="007409D3" w:rsidP="003142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648" w:type="dxa"/>
          </w:tcPr>
          <w:p w14:paraId="6053361C" w14:textId="77777777" w:rsidR="007409D3" w:rsidRPr="00B5152D" w:rsidRDefault="007409D3" w:rsidP="003142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12" w:type="dxa"/>
          </w:tcPr>
          <w:p w14:paraId="734FC8E1" w14:textId="77777777" w:rsidR="007409D3" w:rsidRPr="00B5152D" w:rsidRDefault="007409D3" w:rsidP="003142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/>
                <w:color w:val="000000" w:themeColor="text1"/>
              </w:rPr>
              <w:t>0.613</w:t>
            </w:r>
          </w:p>
        </w:tc>
      </w:tr>
      <w:tr w:rsidR="00B5152D" w:rsidRPr="00B5152D" w14:paraId="02F300EB" w14:textId="77777777" w:rsidTr="00314277">
        <w:tc>
          <w:tcPr>
            <w:tcW w:w="2694" w:type="dxa"/>
          </w:tcPr>
          <w:p w14:paraId="1074AB56" w14:textId="77777777" w:rsidR="007409D3" w:rsidRPr="00B5152D" w:rsidRDefault="007409D3" w:rsidP="003142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>Localized</w:t>
            </w:r>
          </w:p>
        </w:tc>
        <w:tc>
          <w:tcPr>
            <w:tcW w:w="2551" w:type="dxa"/>
          </w:tcPr>
          <w:p w14:paraId="66DDB8F0" w14:textId="77777777" w:rsidR="007409D3" w:rsidRPr="00B5152D" w:rsidRDefault="007409D3" w:rsidP="003142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>94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>44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648" w:type="dxa"/>
          </w:tcPr>
          <w:p w14:paraId="630CBFF4" w14:textId="77777777" w:rsidR="007409D3" w:rsidRPr="00B5152D" w:rsidRDefault="007409D3" w:rsidP="003142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/>
                <w:color w:val="000000" w:themeColor="text1"/>
              </w:rPr>
              <w:t>497 (</w:t>
            </w: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>7.1)</w:t>
            </w:r>
          </w:p>
        </w:tc>
        <w:tc>
          <w:tcPr>
            <w:tcW w:w="1012" w:type="dxa"/>
          </w:tcPr>
          <w:p w14:paraId="7B2CDBA3" w14:textId="77777777" w:rsidR="007409D3" w:rsidRPr="00B5152D" w:rsidRDefault="007409D3" w:rsidP="0031427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5152D" w:rsidRPr="00B5152D" w14:paraId="0271BA55" w14:textId="77777777" w:rsidTr="00314277">
        <w:tc>
          <w:tcPr>
            <w:tcW w:w="2694" w:type="dxa"/>
          </w:tcPr>
          <w:p w14:paraId="3F76DEDC" w14:textId="77777777" w:rsidR="007409D3" w:rsidRPr="00B5152D" w:rsidRDefault="007409D3" w:rsidP="003142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 xml:space="preserve">Regional </w:t>
            </w:r>
          </w:p>
        </w:tc>
        <w:tc>
          <w:tcPr>
            <w:tcW w:w="2551" w:type="dxa"/>
          </w:tcPr>
          <w:p w14:paraId="4E506D33" w14:textId="77777777" w:rsidR="007409D3" w:rsidRPr="00B5152D" w:rsidRDefault="007409D3" w:rsidP="003142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>13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>6.2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648" w:type="dxa"/>
          </w:tcPr>
          <w:p w14:paraId="7E7A0EBF" w14:textId="77777777" w:rsidR="007409D3" w:rsidRPr="00B5152D" w:rsidRDefault="007409D3" w:rsidP="003142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>7 (5.4)</w:t>
            </w:r>
          </w:p>
        </w:tc>
        <w:tc>
          <w:tcPr>
            <w:tcW w:w="1012" w:type="dxa"/>
          </w:tcPr>
          <w:p w14:paraId="2B94B1B2" w14:textId="77777777" w:rsidR="007409D3" w:rsidRPr="00B5152D" w:rsidRDefault="007409D3" w:rsidP="0031427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5152D" w:rsidRPr="00B5152D" w14:paraId="72F6AB4C" w14:textId="77777777" w:rsidTr="00314277">
        <w:tc>
          <w:tcPr>
            <w:tcW w:w="2694" w:type="dxa"/>
          </w:tcPr>
          <w:p w14:paraId="6005F8FD" w14:textId="77777777" w:rsidR="007409D3" w:rsidRPr="00B5152D" w:rsidRDefault="007409D3" w:rsidP="003142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>Distant</w:t>
            </w:r>
          </w:p>
        </w:tc>
        <w:tc>
          <w:tcPr>
            <w:tcW w:w="2551" w:type="dxa"/>
          </w:tcPr>
          <w:p w14:paraId="602DDEE6" w14:textId="77777777" w:rsidR="007409D3" w:rsidRPr="00B5152D" w:rsidRDefault="007409D3" w:rsidP="003142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>13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>6.2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648" w:type="dxa"/>
          </w:tcPr>
          <w:p w14:paraId="5ACCF7FE" w14:textId="77777777" w:rsidR="007409D3" w:rsidRPr="00B5152D" w:rsidRDefault="007409D3" w:rsidP="003142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/>
                <w:color w:val="000000" w:themeColor="text1"/>
              </w:rPr>
              <w:t>45 (4.3)</w:t>
            </w:r>
          </w:p>
        </w:tc>
        <w:tc>
          <w:tcPr>
            <w:tcW w:w="1012" w:type="dxa"/>
          </w:tcPr>
          <w:p w14:paraId="0452AE55" w14:textId="77777777" w:rsidR="007409D3" w:rsidRPr="00B5152D" w:rsidRDefault="007409D3" w:rsidP="0031427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5152D" w:rsidRPr="00B5152D" w14:paraId="335C74F8" w14:textId="77777777" w:rsidTr="00314277">
        <w:tc>
          <w:tcPr>
            <w:tcW w:w="2694" w:type="dxa"/>
          </w:tcPr>
          <w:p w14:paraId="7C167A31" w14:textId="77777777" w:rsidR="007409D3" w:rsidRPr="00B5152D" w:rsidRDefault="007409D3" w:rsidP="003142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>Unknown</w:t>
            </w:r>
          </w:p>
        </w:tc>
        <w:tc>
          <w:tcPr>
            <w:tcW w:w="2551" w:type="dxa"/>
          </w:tcPr>
          <w:p w14:paraId="055AA61C" w14:textId="77777777" w:rsidR="007409D3" w:rsidRPr="00B5152D" w:rsidRDefault="007409D3" w:rsidP="003142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>43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648" w:type="dxa"/>
          </w:tcPr>
          <w:p w14:paraId="01A340D7" w14:textId="77777777" w:rsidR="007409D3" w:rsidRPr="00B5152D" w:rsidRDefault="007409D3" w:rsidP="003142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>45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>6 (</w:t>
            </w: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>3.2)</w:t>
            </w:r>
          </w:p>
        </w:tc>
        <w:tc>
          <w:tcPr>
            <w:tcW w:w="1012" w:type="dxa"/>
          </w:tcPr>
          <w:p w14:paraId="6EFB2236" w14:textId="77777777" w:rsidR="007409D3" w:rsidRPr="00B5152D" w:rsidRDefault="007409D3" w:rsidP="0031427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5152D" w:rsidRPr="00B5152D" w14:paraId="3CF9C077" w14:textId="77777777" w:rsidTr="00314277">
        <w:tc>
          <w:tcPr>
            <w:tcW w:w="2694" w:type="dxa"/>
          </w:tcPr>
          <w:p w14:paraId="7D001D24" w14:textId="77777777" w:rsidR="007409D3" w:rsidRPr="00B5152D" w:rsidRDefault="007409D3" w:rsidP="003142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/>
                <w:color w:val="000000" w:themeColor="text1"/>
              </w:rPr>
              <w:t xml:space="preserve">Bladder </w:t>
            </w: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>S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>urgery</w:t>
            </w:r>
          </w:p>
        </w:tc>
        <w:tc>
          <w:tcPr>
            <w:tcW w:w="2551" w:type="dxa"/>
          </w:tcPr>
          <w:p w14:paraId="086AE01F" w14:textId="77777777" w:rsidR="007409D3" w:rsidRPr="00B5152D" w:rsidRDefault="007409D3" w:rsidP="003142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648" w:type="dxa"/>
          </w:tcPr>
          <w:p w14:paraId="0724CA6D" w14:textId="77777777" w:rsidR="007409D3" w:rsidRPr="00B5152D" w:rsidRDefault="007409D3" w:rsidP="003142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12" w:type="dxa"/>
          </w:tcPr>
          <w:p w14:paraId="29765DD0" w14:textId="77777777" w:rsidR="007409D3" w:rsidRPr="00B5152D" w:rsidRDefault="007409D3" w:rsidP="003142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>.707</w:t>
            </w:r>
          </w:p>
        </w:tc>
      </w:tr>
      <w:tr w:rsidR="00B5152D" w:rsidRPr="00B5152D" w14:paraId="1AE911C4" w14:textId="77777777" w:rsidTr="00314277">
        <w:tc>
          <w:tcPr>
            <w:tcW w:w="2694" w:type="dxa"/>
          </w:tcPr>
          <w:p w14:paraId="54596F25" w14:textId="77777777" w:rsidR="007409D3" w:rsidRPr="00B5152D" w:rsidRDefault="007409D3" w:rsidP="003142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2551" w:type="dxa"/>
          </w:tcPr>
          <w:p w14:paraId="0609B716" w14:textId="77777777" w:rsidR="007409D3" w:rsidRPr="00B5152D" w:rsidRDefault="007409D3" w:rsidP="003142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>15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 xml:space="preserve"> (7.1)</w:t>
            </w:r>
          </w:p>
        </w:tc>
        <w:tc>
          <w:tcPr>
            <w:tcW w:w="2648" w:type="dxa"/>
          </w:tcPr>
          <w:p w14:paraId="3DC175E6" w14:textId="77777777" w:rsidR="007409D3" w:rsidRPr="00B5152D" w:rsidRDefault="007409D3" w:rsidP="003142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/>
                <w:color w:val="000000" w:themeColor="text1"/>
              </w:rPr>
              <w:t>83 (7.9)</w:t>
            </w:r>
          </w:p>
        </w:tc>
        <w:tc>
          <w:tcPr>
            <w:tcW w:w="1012" w:type="dxa"/>
          </w:tcPr>
          <w:p w14:paraId="41D4C728" w14:textId="77777777" w:rsidR="007409D3" w:rsidRPr="00B5152D" w:rsidRDefault="007409D3" w:rsidP="0031427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5152D" w:rsidRPr="00B5152D" w14:paraId="0D6AE0BA" w14:textId="77777777" w:rsidTr="00314277">
        <w:tc>
          <w:tcPr>
            <w:tcW w:w="2694" w:type="dxa"/>
          </w:tcPr>
          <w:p w14:paraId="7A5B4392" w14:textId="77777777" w:rsidR="007409D3" w:rsidRPr="00B5152D" w:rsidRDefault="007409D3" w:rsidP="003142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2551" w:type="dxa"/>
          </w:tcPr>
          <w:p w14:paraId="1A3C4129" w14:textId="77777777" w:rsidR="007409D3" w:rsidRPr="00B5152D" w:rsidRDefault="007409D3" w:rsidP="003142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>196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 xml:space="preserve"> (92.9)</w:t>
            </w:r>
          </w:p>
        </w:tc>
        <w:tc>
          <w:tcPr>
            <w:tcW w:w="2648" w:type="dxa"/>
          </w:tcPr>
          <w:p w14:paraId="149C84F5" w14:textId="77777777" w:rsidR="007409D3" w:rsidRPr="00B5152D" w:rsidRDefault="007409D3" w:rsidP="003142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>97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>2 (92.1)</w:t>
            </w:r>
          </w:p>
        </w:tc>
        <w:tc>
          <w:tcPr>
            <w:tcW w:w="1012" w:type="dxa"/>
          </w:tcPr>
          <w:p w14:paraId="53A57448" w14:textId="77777777" w:rsidR="007409D3" w:rsidRPr="00B5152D" w:rsidRDefault="007409D3" w:rsidP="0031427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5152D" w:rsidRPr="00B5152D" w14:paraId="363A9F35" w14:textId="77777777" w:rsidTr="00314277">
        <w:tc>
          <w:tcPr>
            <w:tcW w:w="2694" w:type="dxa"/>
          </w:tcPr>
          <w:p w14:paraId="583BE8A1" w14:textId="77777777" w:rsidR="007409D3" w:rsidRPr="00B5152D" w:rsidRDefault="007409D3" w:rsidP="003142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>B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>ladder Radiotherapy</w:t>
            </w:r>
          </w:p>
        </w:tc>
        <w:tc>
          <w:tcPr>
            <w:tcW w:w="2551" w:type="dxa"/>
          </w:tcPr>
          <w:p w14:paraId="0D585703" w14:textId="77777777" w:rsidR="007409D3" w:rsidRPr="00B5152D" w:rsidRDefault="007409D3" w:rsidP="003142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648" w:type="dxa"/>
          </w:tcPr>
          <w:p w14:paraId="110EBE7F" w14:textId="77777777" w:rsidR="007409D3" w:rsidRPr="00B5152D" w:rsidRDefault="007409D3" w:rsidP="003142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12" w:type="dxa"/>
          </w:tcPr>
          <w:p w14:paraId="7DAECEA6" w14:textId="77777777" w:rsidR="007409D3" w:rsidRPr="00B5152D" w:rsidRDefault="007409D3" w:rsidP="003142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>.097</w:t>
            </w:r>
          </w:p>
        </w:tc>
      </w:tr>
      <w:tr w:rsidR="00B5152D" w:rsidRPr="00B5152D" w14:paraId="4D515D20" w14:textId="77777777" w:rsidTr="00314277">
        <w:tc>
          <w:tcPr>
            <w:tcW w:w="2694" w:type="dxa"/>
          </w:tcPr>
          <w:p w14:paraId="01FA731F" w14:textId="77777777" w:rsidR="007409D3" w:rsidRPr="00B5152D" w:rsidRDefault="007409D3" w:rsidP="003142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2551" w:type="dxa"/>
          </w:tcPr>
          <w:p w14:paraId="001F2EF4" w14:textId="77777777" w:rsidR="007409D3" w:rsidRPr="00B5152D" w:rsidRDefault="007409D3" w:rsidP="003142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>204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 xml:space="preserve"> (96.7)</w:t>
            </w:r>
          </w:p>
        </w:tc>
        <w:tc>
          <w:tcPr>
            <w:tcW w:w="2648" w:type="dxa"/>
          </w:tcPr>
          <w:p w14:paraId="4758ED15" w14:textId="77777777" w:rsidR="007409D3" w:rsidRPr="00B5152D" w:rsidRDefault="007409D3" w:rsidP="003142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/>
                <w:color w:val="000000" w:themeColor="text1"/>
              </w:rPr>
              <w:t>1038 (98.4)</w:t>
            </w:r>
          </w:p>
        </w:tc>
        <w:tc>
          <w:tcPr>
            <w:tcW w:w="1012" w:type="dxa"/>
          </w:tcPr>
          <w:p w14:paraId="398C1012" w14:textId="77777777" w:rsidR="007409D3" w:rsidRPr="00B5152D" w:rsidRDefault="007409D3" w:rsidP="0031427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5152D" w:rsidRPr="00B5152D" w14:paraId="707253DE" w14:textId="77777777" w:rsidTr="00314277">
        <w:tc>
          <w:tcPr>
            <w:tcW w:w="2694" w:type="dxa"/>
          </w:tcPr>
          <w:p w14:paraId="456E859E" w14:textId="77777777" w:rsidR="007409D3" w:rsidRPr="00B5152D" w:rsidRDefault="007409D3" w:rsidP="003142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2551" w:type="dxa"/>
          </w:tcPr>
          <w:p w14:paraId="3C08D4F1" w14:textId="77777777" w:rsidR="007409D3" w:rsidRPr="00B5152D" w:rsidRDefault="007409D3" w:rsidP="003142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 xml:space="preserve"> (3.3)</w:t>
            </w:r>
          </w:p>
        </w:tc>
        <w:tc>
          <w:tcPr>
            <w:tcW w:w="2648" w:type="dxa"/>
          </w:tcPr>
          <w:p w14:paraId="39DDF386" w14:textId="77777777" w:rsidR="007409D3" w:rsidRPr="00B5152D" w:rsidRDefault="007409D3" w:rsidP="003142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 xml:space="preserve"> (1.6)</w:t>
            </w:r>
          </w:p>
        </w:tc>
        <w:tc>
          <w:tcPr>
            <w:tcW w:w="1012" w:type="dxa"/>
          </w:tcPr>
          <w:p w14:paraId="12D42A95" w14:textId="77777777" w:rsidR="007409D3" w:rsidRPr="00B5152D" w:rsidRDefault="007409D3" w:rsidP="0031427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5152D" w:rsidRPr="00B5152D" w14:paraId="77E155A5" w14:textId="77777777" w:rsidTr="00314277">
        <w:tc>
          <w:tcPr>
            <w:tcW w:w="2694" w:type="dxa"/>
          </w:tcPr>
          <w:p w14:paraId="6D085F43" w14:textId="77777777" w:rsidR="007409D3" w:rsidRPr="00B5152D" w:rsidRDefault="007409D3" w:rsidP="003142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/>
                <w:color w:val="000000" w:themeColor="text1"/>
              </w:rPr>
              <w:t xml:space="preserve">Bladder </w:t>
            </w: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>C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>hemotherapy</w:t>
            </w:r>
          </w:p>
        </w:tc>
        <w:tc>
          <w:tcPr>
            <w:tcW w:w="2551" w:type="dxa"/>
          </w:tcPr>
          <w:p w14:paraId="753B71AA" w14:textId="77777777" w:rsidR="007409D3" w:rsidRPr="00B5152D" w:rsidRDefault="007409D3" w:rsidP="003142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648" w:type="dxa"/>
          </w:tcPr>
          <w:p w14:paraId="04848F5B" w14:textId="77777777" w:rsidR="007409D3" w:rsidRPr="00B5152D" w:rsidRDefault="007409D3" w:rsidP="003142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12" w:type="dxa"/>
          </w:tcPr>
          <w:p w14:paraId="6C7C4EA1" w14:textId="77777777" w:rsidR="007409D3" w:rsidRPr="00B5152D" w:rsidRDefault="007409D3" w:rsidP="003142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>0.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>199</w:t>
            </w:r>
          </w:p>
        </w:tc>
      </w:tr>
      <w:tr w:rsidR="00B5152D" w:rsidRPr="00B5152D" w14:paraId="61F94FCF" w14:textId="77777777" w:rsidTr="00314277">
        <w:tc>
          <w:tcPr>
            <w:tcW w:w="2694" w:type="dxa"/>
          </w:tcPr>
          <w:p w14:paraId="1A9F8F28" w14:textId="77777777" w:rsidR="007409D3" w:rsidRPr="00B5152D" w:rsidRDefault="007409D3" w:rsidP="003142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2551" w:type="dxa"/>
          </w:tcPr>
          <w:p w14:paraId="7643C0E1" w14:textId="77777777" w:rsidR="007409D3" w:rsidRPr="00B5152D" w:rsidRDefault="007409D3" w:rsidP="003142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>192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 xml:space="preserve"> (91.0)</w:t>
            </w:r>
          </w:p>
        </w:tc>
        <w:tc>
          <w:tcPr>
            <w:tcW w:w="2648" w:type="dxa"/>
          </w:tcPr>
          <w:p w14:paraId="204B5F4B" w14:textId="77777777" w:rsidR="007409D3" w:rsidRPr="00B5152D" w:rsidRDefault="007409D3" w:rsidP="003142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/>
                <w:color w:val="000000" w:themeColor="text1"/>
              </w:rPr>
              <w:t>986 (93.5)</w:t>
            </w:r>
          </w:p>
        </w:tc>
        <w:tc>
          <w:tcPr>
            <w:tcW w:w="1012" w:type="dxa"/>
          </w:tcPr>
          <w:p w14:paraId="069374ED" w14:textId="77777777" w:rsidR="007409D3" w:rsidRPr="00B5152D" w:rsidRDefault="007409D3" w:rsidP="0031427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5152D" w:rsidRPr="00B5152D" w14:paraId="5AAB87A7" w14:textId="77777777" w:rsidTr="00314277">
        <w:tc>
          <w:tcPr>
            <w:tcW w:w="2694" w:type="dxa"/>
            <w:tcBorders>
              <w:bottom w:val="single" w:sz="4" w:space="0" w:color="auto"/>
            </w:tcBorders>
          </w:tcPr>
          <w:p w14:paraId="34779C61" w14:textId="77777777" w:rsidR="007409D3" w:rsidRPr="00B5152D" w:rsidRDefault="007409D3" w:rsidP="003142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6BB70975" w14:textId="77777777" w:rsidR="007409D3" w:rsidRPr="00B5152D" w:rsidRDefault="007409D3" w:rsidP="003142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 w:hint="eastAsia"/>
                <w:color w:val="000000" w:themeColor="text1"/>
              </w:rPr>
              <w:t>19</w:t>
            </w:r>
            <w:r w:rsidRPr="00B5152D">
              <w:rPr>
                <w:rFonts w:ascii="Times New Roman" w:hAnsi="Times New Roman" w:cs="Times New Roman"/>
                <w:color w:val="000000" w:themeColor="text1"/>
              </w:rPr>
              <w:t xml:space="preserve"> (9.0)</w:t>
            </w:r>
          </w:p>
        </w:tc>
        <w:tc>
          <w:tcPr>
            <w:tcW w:w="2648" w:type="dxa"/>
            <w:tcBorders>
              <w:bottom w:val="single" w:sz="4" w:space="0" w:color="auto"/>
            </w:tcBorders>
          </w:tcPr>
          <w:p w14:paraId="67F2ADA3" w14:textId="77777777" w:rsidR="007409D3" w:rsidRPr="00B5152D" w:rsidRDefault="007409D3" w:rsidP="003142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5152D">
              <w:rPr>
                <w:rFonts w:ascii="Times New Roman" w:hAnsi="Times New Roman" w:cs="Times New Roman"/>
                <w:color w:val="000000" w:themeColor="text1"/>
              </w:rPr>
              <w:t>69 (6.5)</w:t>
            </w:r>
          </w:p>
        </w:tc>
        <w:tc>
          <w:tcPr>
            <w:tcW w:w="1012" w:type="dxa"/>
            <w:tcBorders>
              <w:bottom w:val="single" w:sz="4" w:space="0" w:color="auto"/>
            </w:tcBorders>
          </w:tcPr>
          <w:p w14:paraId="63FC21DA" w14:textId="77777777" w:rsidR="007409D3" w:rsidRPr="00B5152D" w:rsidRDefault="007409D3" w:rsidP="0031427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14:paraId="017FFB3F" w14:textId="77777777" w:rsidR="007409D3" w:rsidRPr="00B5152D" w:rsidRDefault="007409D3" w:rsidP="007409D3">
      <w:pPr>
        <w:rPr>
          <w:rFonts w:ascii="Times New Roman" w:hAnsi="Times New Roman" w:cs="Times New Roman"/>
          <w:color w:val="000000" w:themeColor="text1"/>
        </w:rPr>
      </w:pPr>
      <w:r w:rsidRPr="00B5152D">
        <w:rPr>
          <w:rFonts w:ascii="Times New Roman" w:hAnsi="Times New Roman" w:cs="Times New Roman"/>
          <w:color w:val="000000" w:themeColor="text1"/>
        </w:rPr>
        <w:t>Abbreviation: SBC, secondary bladder cancer; EBRT, External beam radiotherapy; PBC, primary bladder cancer.</w:t>
      </w:r>
    </w:p>
    <w:p w14:paraId="25D650BE" w14:textId="77777777" w:rsidR="007409D3" w:rsidRPr="00B5152D" w:rsidRDefault="007409D3" w:rsidP="007409D3">
      <w:pPr>
        <w:rPr>
          <w:rFonts w:ascii="Times New Roman" w:hAnsi="Times New Roman" w:cs="Times New Roman"/>
          <w:color w:val="000000" w:themeColor="text1"/>
        </w:rPr>
      </w:pPr>
      <w:proofErr w:type="spellStart"/>
      <w:r w:rsidRPr="00B5152D">
        <w:rPr>
          <w:rFonts w:ascii="Times New Roman" w:hAnsi="Times New Roman" w:cs="Times New Roman" w:hint="eastAsia"/>
          <w:color w:val="000000" w:themeColor="text1"/>
          <w:vertAlign w:val="superscript"/>
        </w:rPr>
        <w:t>a</w:t>
      </w:r>
      <w:proofErr w:type="spellEnd"/>
      <w:r w:rsidRPr="00B5152D">
        <w:rPr>
          <w:rFonts w:ascii="Times New Roman" w:hAnsi="Times New Roman" w:cs="Times New Roman"/>
          <w:color w:val="000000" w:themeColor="text1"/>
        </w:rPr>
        <w:t xml:space="preserve"> including Asian and American Indians</w:t>
      </w:r>
    </w:p>
    <w:p w14:paraId="3C9D6443" w14:textId="77777777" w:rsidR="00571B34" w:rsidRPr="00B5152D" w:rsidRDefault="00571B34">
      <w:pPr>
        <w:rPr>
          <w:color w:val="000000" w:themeColor="text1"/>
        </w:rPr>
      </w:pPr>
    </w:p>
    <w:sectPr w:rsidR="00571B34" w:rsidRPr="00B5152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2C1B75" w14:textId="77777777" w:rsidR="005E0A2D" w:rsidRDefault="005E0A2D" w:rsidP="00E502AE">
      <w:r>
        <w:separator/>
      </w:r>
    </w:p>
  </w:endnote>
  <w:endnote w:type="continuationSeparator" w:id="0">
    <w:p w14:paraId="7D1F8205" w14:textId="77777777" w:rsidR="005E0A2D" w:rsidRDefault="005E0A2D" w:rsidP="00E502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6A022E" w14:textId="77777777" w:rsidR="005E0A2D" w:rsidRDefault="005E0A2D" w:rsidP="00E502AE">
      <w:r>
        <w:separator/>
      </w:r>
    </w:p>
  </w:footnote>
  <w:footnote w:type="continuationSeparator" w:id="0">
    <w:p w14:paraId="35660B5B" w14:textId="77777777" w:rsidR="005E0A2D" w:rsidRDefault="005E0A2D" w:rsidP="00E502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0BED"/>
    <w:rsid w:val="0027556D"/>
    <w:rsid w:val="00571B34"/>
    <w:rsid w:val="00580BED"/>
    <w:rsid w:val="005E0A2D"/>
    <w:rsid w:val="007409D3"/>
    <w:rsid w:val="008D1ACF"/>
    <w:rsid w:val="00914A0E"/>
    <w:rsid w:val="00B5152D"/>
    <w:rsid w:val="00E01E9C"/>
    <w:rsid w:val="00E502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2ADB09"/>
  <w15:docId w15:val="{3B535652-54C2-4DB5-BB83-39E2D54744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502A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502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502A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502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502AE"/>
    <w:rPr>
      <w:sz w:val="18"/>
      <w:szCs w:val="18"/>
    </w:rPr>
  </w:style>
  <w:style w:type="table" w:styleId="a7">
    <w:name w:val="Table Grid"/>
    <w:basedOn w:val="a1"/>
    <w:uiPriority w:val="39"/>
    <w:rsid w:val="00E502A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81</Words>
  <Characters>3887</Characters>
  <Application>Microsoft Office Word</Application>
  <DocSecurity>0</DocSecurity>
  <Lines>32</Lines>
  <Paragraphs>9</Paragraphs>
  <ScaleCrop>false</ScaleCrop>
  <Company/>
  <LinksUpToDate>false</LinksUpToDate>
  <CharactersWithSpaces>4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Administrator</cp:lastModifiedBy>
  <cp:revision>3</cp:revision>
  <dcterms:created xsi:type="dcterms:W3CDTF">2021-11-07T13:28:00Z</dcterms:created>
  <dcterms:modified xsi:type="dcterms:W3CDTF">2021-11-13T00:15:00Z</dcterms:modified>
</cp:coreProperties>
</file>